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D6843" w14:textId="02173D10" w:rsidR="00632CB9" w:rsidRPr="0078671E" w:rsidRDefault="00AB41DB" w:rsidP="00632CB9">
      <w:pPr>
        <w:pStyle w:val="NoSpacing"/>
        <w:ind w:firstLine="0"/>
        <w:jc w:val="center"/>
        <w:rPr>
          <w:b/>
          <w:bCs/>
          <w:sz w:val="28"/>
          <w:szCs w:val="28"/>
        </w:rPr>
      </w:pPr>
      <w:r w:rsidRPr="00AB41DB">
        <w:rPr>
          <w:b/>
          <w:bCs/>
          <w:sz w:val="28"/>
          <w:szCs w:val="28"/>
        </w:rPr>
        <w:t>Cognitive aging outcomes are related to both tau pathology and maintenance of cingulate cortex structure</w:t>
      </w:r>
    </w:p>
    <w:p w14:paraId="4E759EFE" w14:textId="77777777" w:rsidR="00632CB9" w:rsidRPr="0078671E" w:rsidRDefault="00632CB9" w:rsidP="00632CB9">
      <w:pPr>
        <w:pStyle w:val="NoSpacing"/>
        <w:ind w:firstLine="0"/>
      </w:pPr>
    </w:p>
    <w:p w14:paraId="11614926" w14:textId="05EF8FDB" w:rsidR="00632CB9" w:rsidRPr="0078671E" w:rsidRDefault="00632CB9" w:rsidP="00632CB9">
      <w:pPr>
        <w:pStyle w:val="NoSpacing"/>
        <w:ind w:firstLine="0"/>
        <w:jc w:val="center"/>
        <w:rPr>
          <w:vertAlign w:val="superscript"/>
        </w:rPr>
      </w:pPr>
      <w:r w:rsidRPr="000C01D5">
        <w:t>Stefania Pezzoli</w:t>
      </w:r>
      <w:r w:rsidRPr="00092B9F">
        <w:rPr>
          <w:vertAlign w:val="superscript"/>
        </w:rPr>
        <w:t>1,2</w:t>
      </w:r>
      <w:r w:rsidRPr="000C01D5">
        <w:t>, Joseph Giorgio</w:t>
      </w:r>
      <w:r w:rsidRPr="00092B9F">
        <w:rPr>
          <w:vertAlign w:val="superscript"/>
        </w:rPr>
        <w:t>1,3</w:t>
      </w:r>
      <w:r w:rsidRPr="000C01D5">
        <w:t>, Xi Chen</w:t>
      </w:r>
      <w:r w:rsidRPr="00092B9F">
        <w:rPr>
          <w:vertAlign w:val="superscript"/>
        </w:rPr>
        <w:t>1,2</w:t>
      </w:r>
      <w:r w:rsidR="00917D6A">
        <w:rPr>
          <w:vertAlign w:val="superscript"/>
        </w:rPr>
        <w:t>,4</w:t>
      </w:r>
      <w:r w:rsidRPr="000C01D5">
        <w:t xml:space="preserve">, </w:t>
      </w:r>
      <w:r w:rsidRPr="00DC04A8">
        <w:t>Tyler J. Ward</w:t>
      </w:r>
      <w:r w:rsidRPr="00092B9F">
        <w:rPr>
          <w:vertAlign w:val="superscript"/>
        </w:rPr>
        <w:t>1</w:t>
      </w:r>
      <w:r>
        <w:t xml:space="preserve">, </w:t>
      </w:r>
      <w:r w:rsidRPr="000C01D5">
        <w:t>Theresa M. Harrison</w:t>
      </w:r>
      <w:r w:rsidRPr="00092B9F">
        <w:rPr>
          <w:vertAlign w:val="superscript"/>
        </w:rPr>
        <w:t>1</w:t>
      </w:r>
      <w:r w:rsidRPr="000C01D5">
        <w:t>, and William J. Jagust</w:t>
      </w:r>
      <w:r w:rsidRPr="00092B9F">
        <w:rPr>
          <w:vertAlign w:val="superscript"/>
        </w:rPr>
        <w:t>1,2</w:t>
      </w:r>
    </w:p>
    <w:p w14:paraId="509C3D97" w14:textId="77777777" w:rsidR="00E34FBF" w:rsidRPr="0078671E" w:rsidRDefault="00E34FBF" w:rsidP="00D324E6">
      <w:pPr>
        <w:pStyle w:val="NoSpacing"/>
        <w:spacing w:before="0"/>
        <w:ind w:firstLine="0"/>
        <w:rPr>
          <w:vertAlign w:val="superscript"/>
        </w:rPr>
      </w:pPr>
    </w:p>
    <w:p w14:paraId="7FF8F792" w14:textId="0D3E88FD" w:rsidR="003A74F6" w:rsidRPr="003A74F6" w:rsidRDefault="00AD2355" w:rsidP="003A74F6">
      <w:pPr>
        <w:rPr>
          <w:i/>
        </w:rPr>
      </w:pPr>
      <w:r w:rsidRPr="003A74F6">
        <w:rPr>
          <w:i/>
          <w:iCs/>
          <w:vertAlign w:val="superscript"/>
        </w:rPr>
        <w:t>1</w:t>
      </w:r>
      <w:r w:rsidR="009E2334" w:rsidRPr="003A74F6">
        <w:rPr>
          <w:i/>
          <w:iCs/>
          <w:vertAlign w:val="superscript"/>
        </w:rPr>
        <w:t xml:space="preserve"> </w:t>
      </w:r>
      <w:r w:rsidR="003A74F6" w:rsidRPr="003A74F6">
        <w:rPr>
          <w:i/>
        </w:rPr>
        <w:t>Department of Neuroscience, University of California, Berkeley California, USA</w:t>
      </w:r>
    </w:p>
    <w:p w14:paraId="593E68E2" w14:textId="77777777" w:rsidR="003A74F6" w:rsidRPr="003A74F6" w:rsidRDefault="00AD2355" w:rsidP="003A74F6">
      <w:pPr>
        <w:rPr>
          <w:i/>
        </w:rPr>
      </w:pPr>
      <w:r w:rsidRPr="003A74F6">
        <w:rPr>
          <w:i/>
          <w:iCs/>
          <w:vertAlign w:val="superscript"/>
        </w:rPr>
        <w:t>2</w:t>
      </w:r>
      <w:r w:rsidR="009E2334" w:rsidRPr="003A74F6">
        <w:rPr>
          <w:i/>
          <w:iCs/>
          <w:vertAlign w:val="superscript"/>
        </w:rPr>
        <w:t xml:space="preserve"> </w:t>
      </w:r>
      <w:r w:rsidR="003A74F6" w:rsidRPr="003A74F6">
        <w:rPr>
          <w:i/>
        </w:rPr>
        <w:t xml:space="preserve">Molecular Biophysics and Integrated </w:t>
      </w:r>
      <w:proofErr w:type="spellStart"/>
      <w:r w:rsidR="003A74F6" w:rsidRPr="003A74F6">
        <w:rPr>
          <w:i/>
        </w:rPr>
        <w:t>Bioimaging</w:t>
      </w:r>
      <w:proofErr w:type="spellEnd"/>
      <w:r w:rsidR="003A74F6" w:rsidRPr="003A74F6">
        <w:rPr>
          <w:i/>
        </w:rPr>
        <w:t>, Lawrence Berkeley National Laboratory, Berkeley, California, USA</w:t>
      </w:r>
    </w:p>
    <w:p w14:paraId="6DCCF75A" w14:textId="5B2365B4" w:rsidR="003A74F6" w:rsidRPr="003A74F6" w:rsidRDefault="00AD2355" w:rsidP="003A74F6">
      <w:pPr>
        <w:rPr>
          <w:i/>
        </w:rPr>
      </w:pPr>
      <w:r w:rsidRPr="003A74F6">
        <w:rPr>
          <w:i/>
          <w:iCs/>
          <w:vertAlign w:val="superscript"/>
        </w:rPr>
        <w:t>3</w:t>
      </w:r>
      <w:r w:rsidR="009E2334" w:rsidRPr="003A74F6">
        <w:rPr>
          <w:i/>
          <w:iCs/>
          <w:vertAlign w:val="superscript"/>
        </w:rPr>
        <w:t xml:space="preserve"> </w:t>
      </w:r>
      <w:r w:rsidR="003A74F6" w:rsidRPr="003A74F6">
        <w:rPr>
          <w:i/>
        </w:rPr>
        <w:t>School of Psychological Sciences, College of Engineering Science and the Environment, University of Newcastle, Newcastle, New South Wales, Australia</w:t>
      </w:r>
    </w:p>
    <w:p w14:paraId="542DBFBB" w14:textId="3C7DCB3C" w:rsidR="003A74F6" w:rsidRPr="003A74F6" w:rsidRDefault="00917D6A" w:rsidP="003A74F6">
      <w:pPr>
        <w:rPr>
          <w:i/>
        </w:rPr>
      </w:pPr>
      <w:r w:rsidRPr="003A74F6">
        <w:rPr>
          <w:i/>
          <w:iCs/>
          <w:vertAlign w:val="superscript"/>
        </w:rPr>
        <w:t>4</w:t>
      </w:r>
      <w:r w:rsidRPr="003A74F6">
        <w:rPr>
          <w:i/>
          <w:iCs/>
        </w:rPr>
        <w:t xml:space="preserve"> </w:t>
      </w:r>
      <w:proofErr w:type="gramStart"/>
      <w:r w:rsidR="003A74F6" w:rsidRPr="003A74F6">
        <w:rPr>
          <w:i/>
        </w:rPr>
        <w:t>Departm</w:t>
      </w:r>
      <w:bookmarkStart w:id="0" w:name="_GoBack"/>
      <w:bookmarkEnd w:id="0"/>
      <w:r w:rsidR="003A74F6" w:rsidRPr="003A74F6">
        <w:rPr>
          <w:i/>
        </w:rPr>
        <w:t>ent</w:t>
      </w:r>
      <w:proofErr w:type="gramEnd"/>
      <w:r w:rsidR="003A74F6" w:rsidRPr="003A74F6">
        <w:rPr>
          <w:i/>
        </w:rPr>
        <w:t xml:space="preserve"> of Psychology, Stony Brook University, Stony Brook, New York, USA</w:t>
      </w:r>
    </w:p>
    <w:p w14:paraId="173D2163" w14:textId="31EFB634" w:rsidR="00917D6A" w:rsidRDefault="00917D6A" w:rsidP="00D13A34">
      <w:pPr>
        <w:pStyle w:val="NoSpacing"/>
        <w:spacing w:before="0"/>
        <w:ind w:firstLine="0"/>
        <w:jc w:val="left"/>
        <w:rPr>
          <w:i/>
          <w:iCs/>
          <w:sz w:val="20"/>
          <w:szCs w:val="20"/>
        </w:rPr>
      </w:pPr>
    </w:p>
    <w:p w14:paraId="25100EAD" w14:textId="77777777" w:rsidR="00D13A34" w:rsidRPr="00D13A34" w:rsidRDefault="00D13A34" w:rsidP="00D13A34">
      <w:pPr>
        <w:pStyle w:val="NoSpacing"/>
        <w:spacing w:before="0"/>
        <w:ind w:firstLine="0"/>
        <w:jc w:val="left"/>
        <w:rPr>
          <w:i/>
          <w:iCs/>
          <w:sz w:val="20"/>
          <w:szCs w:val="20"/>
        </w:rPr>
      </w:pPr>
    </w:p>
    <w:p w14:paraId="6A10279E" w14:textId="13335C81" w:rsidR="000D0F7A" w:rsidRPr="00D13A34" w:rsidRDefault="00043511" w:rsidP="00D13A34">
      <w:pPr>
        <w:pStyle w:val="NoSpacing"/>
        <w:ind w:firstLine="0"/>
        <w:jc w:val="center"/>
        <w:rPr>
          <w:b/>
          <w:bCs/>
          <w:sz w:val="28"/>
          <w:szCs w:val="28"/>
        </w:rPr>
      </w:pPr>
      <w:r w:rsidRPr="00B16009">
        <w:rPr>
          <w:b/>
          <w:bCs/>
          <w:sz w:val="28"/>
          <w:szCs w:val="28"/>
        </w:rPr>
        <w:t>Supplementary materials</w:t>
      </w:r>
    </w:p>
    <w:p w14:paraId="1A5137FF" w14:textId="5164782A" w:rsidR="00043511" w:rsidRDefault="00043511" w:rsidP="00D772C5">
      <w:pPr>
        <w:pStyle w:val="NoSpacing"/>
        <w:spacing w:line="480" w:lineRule="auto"/>
        <w:ind w:firstLine="0"/>
        <w:rPr>
          <w:b/>
          <w:bCs/>
        </w:rPr>
      </w:pPr>
      <w:r w:rsidRPr="00043511">
        <w:rPr>
          <w:b/>
          <w:bCs/>
        </w:rPr>
        <w:t xml:space="preserve">Supplementary tables </w:t>
      </w:r>
    </w:p>
    <w:p w14:paraId="71E25158" w14:textId="5F611E85" w:rsidR="00842E81" w:rsidRDefault="00842E81" w:rsidP="00842E81">
      <w:pPr>
        <w:pStyle w:val="NoSpacing"/>
        <w:spacing w:after="120" w:line="240" w:lineRule="auto"/>
        <w:ind w:firstLine="0"/>
      </w:pPr>
      <w:r w:rsidRPr="00C27EF9">
        <w:rPr>
          <w:b/>
          <w:bCs/>
          <w:sz w:val="20"/>
          <w:szCs w:val="20"/>
        </w:rPr>
        <w:t xml:space="preserve">Supplementary Table S1 </w:t>
      </w:r>
      <w:r w:rsidRPr="00C27EF9">
        <w:rPr>
          <w:sz w:val="20"/>
          <w:szCs w:val="20"/>
        </w:rPr>
        <w:t>Subsamples cohort characteristics.</w:t>
      </w:r>
    </w:p>
    <w:tbl>
      <w:tblPr>
        <w:tblStyle w:val="TableGrid"/>
        <w:tblW w:w="7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890"/>
        <w:gridCol w:w="1530"/>
      </w:tblGrid>
      <w:tr w:rsidR="00842E81" w:rsidRPr="00F43803" w14:paraId="31C93388" w14:textId="510BB241" w:rsidTr="000A45B0">
        <w:trPr>
          <w:trHeight w:val="340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1E0E6845" w14:textId="6F13CC4B" w:rsidR="00842E81" w:rsidRPr="002A16D9" w:rsidRDefault="00842E81" w:rsidP="005C3E5B">
            <w:r>
              <w:t xml:space="preserve">Characteristic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9C2D098" w14:textId="692CFC9E" w:rsidR="00842E81" w:rsidRPr="00383A3D" w:rsidRDefault="00842E81" w:rsidP="005C3E5B">
            <w:r>
              <w:t>MRI</w:t>
            </w:r>
            <w:r w:rsidR="000A45B0">
              <w:t xml:space="preserve">/PiB </w:t>
            </w:r>
            <w:r>
              <w:t>subsample</w:t>
            </w:r>
            <w:r w:rsidR="00C72B19">
              <w:t xml:space="preserve"> (n = 92)</w:t>
            </w:r>
            <w: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8C243B3" w14:textId="64E03445" w:rsidR="00842E81" w:rsidRDefault="00842E81" w:rsidP="005C3E5B">
            <w:r>
              <w:t>FTP subsample</w:t>
            </w:r>
            <w:r w:rsidR="00C72B19">
              <w:t xml:space="preserve"> (n = 72)</w:t>
            </w:r>
          </w:p>
        </w:tc>
      </w:tr>
      <w:tr w:rsidR="000A45B0" w:rsidRPr="00F43803" w14:paraId="053D9B26" w14:textId="5FAC0CEE" w:rsidTr="000A45B0">
        <w:trPr>
          <w:trHeight w:val="340"/>
        </w:trPr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1BED6681" w14:textId="77777777" w:rsidR="000A45B0" w:rsidRPr="002A16D9" w:rsidRDefault="000A45B0" w:rsidP="000A45B0">
            <w:r w:rsidRPr="002A16D9">
              <w:t xml:space="preserve">Age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D8227CB" w14:textId="634AC4D7" w:rsidR="000A45B0" w:rsidRPr="00F43803" w:rsidRDefault="000A45B0" w:rsidP="000A45B0">
            <w:r w:rsidRPr="00383A3D">
              <w:t>77.</w:t>
            </w:r>
            <w:r>
              <w:t>64 (4</w:t>
            </w:r>
            <w:r w:rsidRPr="00383A3D">
              <w:t>.</w:t>
            </w:r>
            <w:r>
              <w:t>84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78FDAB" w14:textId="798B2478" w:rsidR="000A45B0" w:rsidRPr="000A45B0" w:rsidRDefault="000A45B0" w:rsidP="000A45B0">
            <w:pPr>
              <w:rPr>
                <w:highlight w:val="yellow"/>
              </w:rPr>
            </w:pPr>
            <w:r w:rsidRPr="000A45B0">
              <w:t>77.14 (4.80)</w:t>
            </w:r>
          </w:p>
        </w:tc>
      </w:tr>
      <w:tr w:rsidR="000A45B0" w:rsidRPr="00F43803" w14:paraId="038FFB99" w14:textId="4AA888F3" w:rsidTr="000A45B0">
        <w:trPr>
          <w:trHeight w:val="340"/>
        </w:trPr>
        <w:tc>
          <w:tcPr>
            <w:tcW w:w="4320" w:type="dxa"/>
            <w:vAlign w:val="center"/>
          </w:tcPr>
          <w:p w14:paraId="2775B2C9" w14:textId="77777777" w:rsidR="000A45B0" w:rsidRPr="002A16D9" w:rsidRDefault="000A45B0" w:rsidP="000A45B0">
            <w:r w:rsidRPr="002A16D9">
              <w:t>Sex, female, n (%)</w:t>
            </w:r>
          </w:p>
        </w:tc>
        <w:tc>
          <w:tcPr>
            <w:tcW w:w="1890" w:type="dxa"/>
          </w:tcPr>
          <w:p w14:paraId="6958826A" w14:textId="0A65D1F5" w:rsidR="000A45B0" w:rsidRPr="00C72B19" w:rsidRDefault="000A45B0" w:rsidP="000A45B0">
            <w:r w:rsidRPr="00C72B19">
              <w:t>53 (58)</w:t>
            </w:r>
          </w:p>
        </w:tc>
        <w:tc>
          <w:tcPr>
            <w:tcW w:w="1530" w:type="dxa"/>
          </w:tcPr>
          <w:p w14:paraId="3E9AA779" w14:textId="14D462E3" w:rsidR="000A45B0" w:rsidRPr="000A45B0" w:rsidRDefault="000A45B0" w:rsidP="000A45B0">
            <w:r w:rsidRPr="000A45B0">
              <w:t>42 (58)</w:t>
            </w:r>
          </w:p>
        </w:tc>
      </w:tr>
      <w:tr w:rsidR="000A45B0" w:rsidRPr="00F43803" w14:paraId="7EAB8187" w14:textId="4E179497" w:rsidTr="000A45B0">
        <w:trPr>
          <w:trHeight w:val="340"/>
        </w:trPr>
        <w:tc>
          <w:tcPr>
            <w:tcW w:w="4320" w:type="dxa"/>
            <w:vAlign w:val="center"/>
          </w:tcPr>
          <w:p w14:paraId="45B3BCF3" w14:textId="77777777" w:rsidR="000A45B0" w:rsidRPr="002A16D9" w:rsidRDefault="000A45B0" w:rsidP="000A45B0">
            <w:r w:rsidRPr="002A16D9">
              <w:t>Education, years</w:t>
            </w:r>
          </w:p>
        </w:tc>
        <w:tc>
          <w:tcPr>
            <w:tcW w:w="1890" w:type="dxa"/>
          </w:tcPr>
          <w:p w14:paraId="1B64A21A" w14:textId="1345EB6B" w:rsidR="000A45B0" w:rsidRPr="00F43803" w:rsidRDefault="000A45B0" w:rsidP="000A45B0">
            <w:r w:rsidRPr="00383A3D">
              <w:t>1</w:t>
            </w:r>
            <w:r>
              <w:t>7</w:t>
            </w:r>
            <w:r w:rsidRPr="00383A3D">
              <w:t>.</w:t>
            </w:r>
            <w:r>
              <w:t>07 (</w:t>
            </w:r>
            <w:r w:rsidRPr="00383A3D">
              <w:t>1.8</w:t>
            </w:r>
            <w:r>
              <w:t>4)</w:t>
            </w:r>
          </w:p>
        </w:tc>
        <w:tc>
          <w:tcPr>
            <w:tcW w:w="1530" w:type="dxa"/>
          </w:tcPr>
          <w:p w14:paraId="79AC3134" w14:textId="3EA2E525" w:rsidR="000A45B0" w:rsidRPr="000A45B0" w:rsidRDefault="000A45B0" w:rsidP="000A45B0">
            <w:pPr>
              <w:rPr>
                <w:highlight w:val="yellow"/>
              </w:rPr>
            </w:pPr>
            <w:r w:rsidRPr="000A45B0">
              <w:t>16.96 (1.80)</w:t>
            </w:r>
          </w:p>
        </w:tc>
      </w:tr>
      <w:tr w:rsidR="000A45B0" w:rsidRPr="00F43803" w14:paraId="0CF6D1A0" w14:textId="5DE89B9D" w:rsidTr="000A45B0">
        <w:trPr>
          <w:trHeight w:val="340"/>
        </w:trPr>
        <w:tc>
          <w:tcPr>
            <w:tcW w:w="4320" w:type="dxa"/>
            <w:vAlign w:val="center"/>
          </w:tcPr>
          <w:p w14:paraId="14952031" w14:textId="77777777" w:rsidR="000A45B0" w:rsidRPr="002A16D9" w:rsidRDefault="000A45B0" w:rsidP="000A45B0">
            <w:r w:rsidRPr="005264C9">
              <w:t>History of hypertension, Y n (%)</w:t>
            </w:r>
          </w:p>
        </w:tc>
        <w:tc>
          <w:tcPr>
            <w:tcW w:w="1890" w:type="dxa"/>
          </w:tcPr>
          <w:p w14:paraId="3800ACED" w14:textId="142041DF" w:rsidR="000A45B0" w:rsidRPr="00C72B19" w:rsidRDefault="000A45B0" w:rsidP="000A45B0">
            <w:pPr>
              <w:rPr>
                <w:highlight w:val="yellow"/>
              </w:rPr>
            </w:pPr>
            <w:r w:rsidRPr="00C72B19">
              <w:t>33 (36)</w:t>
            </w:r>
          </w:p>
        </w:tc>
        <w:tc>
          <w:tcPr>
            <w:tcW w:w="1530" w:type="dxa"/>
          </w:tcPr>
          <w:p w14:paraId="3FA6BC50" w14:textId="6EAC5823" w:rsidR="000A45B0" w:rsidRPr="000A45B0" w:rsidRDefault="000A45B0" w:rsidP="000A45B0">
            <w:r w:rsidRPr="000A45B0">
              <w:t>23 (32)</w:t>
            </w:r>
          </w:p>
        </w:tc>
      </w:tr>
      <w:tr w:rsidR="000A45B0" w:rsidRPr="00F43803" w14:paraId="63FC36C7" w14:textId="7A932093" w:rsidTr="000A45B0">
        <w:trPr>
          <w:trHeight w:val="340"/>
        </w:trPr>
        <w:tc>
          <w:tcPr>
            <w:tcW w:w="4320" w:type="dxa"/>
            <w:vAlign w:val="center"/>
          </w:tcPr>
          <w:p w14:paraId="73D48C36" w14:textId="2902C51C" w:rsidR="000A45B0" w:rsidRPr="002A16D9" w:rsidRDefault="000A45B0" w:rsidP="000A45B0">
            <w:r w:rsidRPr="005264C9">
              <w:t>Family history of dementia, Y n (%)</w:t>
            </w:r>
            <w:r>
              <w:t xml:space="preserve"> </w:t>
            </w:r>
          </w:p>
        </w:tc>
        <w:tc>
          <w:tcPr>
            <w:tcW w:w="1890" w:type="dxa"/>
          </w:tcPr>
          <w:p w14:paraId="3C13F073" w14:textId="394FA22B" w:rsidR="000A45B0" w:rsidRPr="00C72B19" w:rsidRDefault="000A45B0" w:rsidP="000A45B0">
            <w:pPr>
              <w:rPr>
                <w:highlight w:val="yellow"/>
              </w:rPr>
            </w:pPr>
            <w:r w:rsidRPr="00C72B19">
              <w:t>31 (34)</w:t>
            </w:r>
          </w:p>
        </w:tc>
        <w:tc>
          <w:tcPr>
            <w:tcW w:w="1530" w:type="dxa"/>
          </w:tcPr>
          <w:p w14:paraId="7955AD99" w14:textId="1822A76E" w:rsidR="000A45B0" w:rsidRPr="000A45B0" w:rsidRDefault="000A45B0" w:rsidP="000A45B0">
            <w:r w:rsidRPr="000A45B0">
              <w:t>26 (37)</w:t>
            </w:r>
          </w:p>
        </w:tc>
      </w:tr>
      <w:tr w:rsidR="000A45B0" w:rsidRPr="00F43803" w14:paraId="1CB1FF8A" w14:textId="66F1ACB5" w:rsidTr="000A45B0">
        <w:trPr>
          <w:trHeight w:val="340"/>
        </w:trPr>
        <w:tc>
          <w:tcPr>
            <w:tcW w:w="4320" w:type="dxa"/>
            <w:vAlign w:val="center"/>
          </w:tcPr>
          <w:p w14:paraId="5DCE69AD" w14:textId="6A50907F" w:rsidR="000A45B0" w:rsidRPr="002A16D9" w:rsidRDefault="000A45B0" w:rsidP="000A45B0">
            <w:r w:rsidRPr="002A16D9">
              <w:t xml:space="preserve">APOE ε4 </w:t>
            </w:r>
            <w:r>
              <w:t xml:space="preserve">n </w:t>
            </w:r>
            <w:r w:rsidRPr="002A16D9">
              <w:t xml:space="preserve">(%) </w:t>
            </w:r>
          </w:p>
        </w:tc>
        <w:tc>
          <w:tcPr>
            <w:tcW w:w="1890" w:type="dxa"/>
          </w:tcPr>
          <w:p w14:paraId="52B8F594" w14:textId="1942F65F" w:rsidR="000A45B0" w:rsidRPr="00C72B19" w:rsidRDefault="000A45B0" w:rsidP="000A45B0">
            <w:pPr>
              <w:rPr>
                <w:highlight w:val="yellow"/>
              </w:rPr>
            </w:pPr>
            <w:r w:rsidRPr="00C72B19">
              <w:t>26 (29)</w:t>
            </w:r>
          </w:p>
        </w:tc>
        <w:tc>
          <w:tcPr>
            <w:tcW w:w="1530" w:type="dxa"/>
          </w:tcPr>
          <w:p w14:paraId="607B8BC5" w14:textId="10248F72" w:rsidR="000A45B0" w:rsidRPr="000A45B0" w:rsidRDefault="000A45B0" w:rsidP="000A45B0">
            <w:r w:rsidRPr="000A45B0">
              <w:t>21 (30)</w:t>
            </w:r>
          </w:p>
        </w:tc>
      </w:tr>
      <w:tr w:rsidR="000A45B0" w:rsidRPr="00F43803" w14:paraId="490F9618" w14:textId="7EADF39B" w:rsidTr="000A45B0">
        <w:trPr>
          <w:trHeight w:val="340"/>
        </w:trPr>
        <w:tc>
          <w:tcPr>
            <w:tcW w:w="4320" w:type="dxa"/>
            <w:vAlign w:val="center"/>
          </w:tcPr>
          <w:p w14:paraId="73A523A0" w14:textId="77777777" w:rsidR="000A45B0" w:rsidRPr="002A16D9" w:rsidRDefault="000A45B0" w:rsidP="000A45B0">
            <w:r w:rsidRPr="002A16D9">
              <w:t>PiB+, n (%)</w:t>
            </w:r>
          </w:p>
        </w:tc>
        <w:tc>
          <w:tcPr>
            <w:tcW w:w="1890" w:type="dxa"/>
          </w:tcPr>
          <w:p w14:paraId="2154B0CE" w14:textId="23E8051F" w:rsidR="000A45B0" w:rsidRPr="00C72B19" w:rsidRDefault="000A45B0" w:rsidP="000A45B0">
            <w:pPr>
              <w:rPr>
                <w:highlight w:val="yellow"/>
              </w:rPr>
            </w:pPr>
            <w:r w:rsidRPr="00C72B19">
              <w:t>44 (48)</w:t>
            </w:r>
          </w:p>
        </w:tc>
        <w:tc>
          <w:tcPr>
            <w:tcW w:w="1530" w:type="dxa"/>
          </w:tcPr>
          <w:p w14:paraId="726788DA" w14:textId="213A2B1C" w:rsidR="000A45B0" w:rsidRPr="000A45B0" w:rsidRDefault="000A45B0" w:rsidP="000A45B0">
            <w:r w:rsidRPr="000A45B0">
              <w:t>36 (50)</w:t>
            </w:r>
          </w:p>
        </w:tc>
      </w:tr>
      <w:tr w:rsidR="000A45B0" w:rsidRPr="00F43803" w14:paraId="6FEBFCC4" w14:textId="08FA03AB" w:rsidTr="000A45B0">
        <w:trPr>
          <w:trHeight w:val="340"/>
        </w:trPr>
        <w:tc>
          <w:tcPr>
            <w:tcW w:w="4320" w:type="dxa"/>
            <w:vAlign w:val="center"/>
          </w:tcPr>
          <w:p w14:paraId="75FDE697" w14:textId="77777777" w:rsidR="000A45B0" w:rsidRPr="002A16D9" w:rsidRDefault="000A45B0" w:rsidP="000A45B0">
            <w:r w:rsidRPr="002A16D9">
              <w:t xml:space="preserve">PiB Centiloids </w:t>
            </w:r>
          </w:p>
        </w:tc>
        <w:tc>
          <w:tcPr>
            <w:tcW w:w="1890" w:type="dxa"/>
          </w:tcPr>
          <w:p w14:paraId="288420D3" w14:textId="79E025C1" w:rsidR="000A45B0" w:rsidRPr="00C72B19" w:rsidRDefault="000A45B0" w:rsidP="000A45B0">
            <w:pPr>
              <w:rPr>
                <w:highlight w:val="yellow"/>
              </w:rPr>
            </w:pPr>
            <w:r w:rsidRPr="00C72B19">
              <w:t>24.63 (32.87)</w:t>
            </w:r>
          </w:p>
        </w:tc>
        <w:tc>
          <w:tcPr>
            <w:tcW w:w="1530" w:type="dxa"/>
          </w:tcPr>
          <w:p w14:paraId="7A6B5CF5" w14:textId="1A3BC67E" w:rsidR="000A45B0" w:rsidRPr="000A45B0" w:rsidRDefault="000A45B0" w:rsidP="000A45B0">
            <w:r w:rsidRPr="000A45B0">
              <w:t>25.24 (32.93)</w:t>
            </w:r>
          </w:p>
        </w:tc>
      </w:tr>
      <w:tr w:rsidR="000A45B0" w:rsidRPr="00F43803" w14:paraId="4C7A3B09" w14:textId="03DA18CC" w:rsidTr="000A45B0">
        <w:trPr>
          <w:trHeight w:val="340"/>
        </w:trPr>
        <w:tc>
          <w:tcPr>
            <w:tcW w:w="4320" w:type="dxa"/>
            <w:vAlign w:val="center"/>
          </w:tcPr>
          <w:p w14:paraId="4B4CDB4C" w14:textId="77777777" w:rsidR="000A45B0" w:rsidRPr="002A16D9" w:rsidRDefault="000A45B0" w:rsidP="000A45B0">
            <w:r w:rsidRPr="002A16D9">
              <w:t>CAG, years</w:t>
            </w:r>
          </w:p>
        </w:tc>
        <w:tc>
          <w:tcPr>
            <w:tcW w:w="1890" w:type="dxa"/>
          </w:tcPr>
          <w:p w14:paraId="5E85C242" w14:textId="57DEC722" w:rsidR="000A45B0" w:rsidRPr="00C72B19" w:rsidRDefault="000A45B0" w:rsidP="000A45B0">
            <w:r w:rsidRPr="00C72B19">
              <w:t>0.08 (4.64)</w:t>
            </w:r>
          </w:p>
        </w:tc>
        <w:tc>
          <w:tcPr>
            <w:tcW w:w="1530" w:type="dxa"/>
          </w:tcPr>
          <w:p w14:paraId="60F5EBE6" w14:textId="52415D60" w:rsidR="000A45B0" w:rsidRPr="000A45B0" w:rsidRDefault="000A45B0" w:rsidP="000A45B0">
            <w:r w:rsidRPr="000A45B0">
              <w:t>-0.58 (4.63)</w:t>
            </w:r>
          </w:p>
        </w:tc>
      </w:tr>
      <w:tr w:rsidR="000A45B0" w:rsidRPr="00F43803" w14:paraId="2B401367" w14:textId="5567D3AF" w:rsidTr="000A45B0">
        <w:trPr>
          <w:trHeight w:val="340"/>
        </w:trPr>
        <w:tc>
          <w:tcPr>
            <w:tcW w:w="4320" w:type="dxa"/>
            <w:vAlign w:val="center"/>
          </w:tcPr>
          <w:p w14:paraId="0837B90A" w14:textId="77777777" w:rsidR="000A45B0" w:rsidRPr="002A16D9" w:rsidRDefault="000A45B0" w:rsidP="000A45B0">
            <w:r w:rsidRPr="002A16D9">
              <w:t>MMSE</w:t>
            </w:r>
          </w:p>
        </w:tc>
        <w:tc>
          <w:tcPr>
            <w:tcW w:w="1890" w:type="dxa"/>
          </w:tcPr>
          <w:p w14:paraId="5CC27645" w14:textId="76F21D77" w:rsidR="000A45B0" w:rsidRPr="00C72B19" w:rsidRDefault="000A45B0" w:rsidP="000A45B0">
            <w:pPr>
              <w:rPr>
                <w:highlight w:val="yellow"/>
              </w:rPr>
            </w:pPr>
            <w:r w:rsidRPr="00C72B19">
              <w:t>28.61 (1.27)</w:t>
            </w:r>
          </w:p>
        </w:tc>
        <w:tc>
          <w:tcPr>
            <w:tcW w:w="1530" w:type="dxa"/>
          </w:tcPr>
          <w:p w14:paraId="0B30C774" w14:textId="1CDD9C7D" w:rsidR="000A45B0" w:rsidRPr="000A45B0" w:rsidRDefault="000A45B0" w:rsidP="000A45B0">
            <w:pPr>
              <w:rPr>
                <w:highlight w:val="yellow"/>
              </w:rPr>
            </w:pPr>
            <w:r w:rsidRPr="000A45B0">
              <w:t>28.64 (1.27)</w:t>
            </w:r>
          </w:p>
        </w:tc>
      </w:tr>
      <w:tr w:rsidR="000A45B0" w:rsidRPr="00F43803" w14:paraId="2E195AD5" w14:textId="69606FAD" w:rsidTr="000A45B0">
        <w:trPr>
          <w:trHeight w:val="340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42A83966" w14:textId="1758F77E" w:rsidR="000A45B0" w:rsidRPr="005E257D" w:rsidRDefault="000A45B0" w:rsidP="000A45B0">
            <w:r>
              <w:t xml:space="preserve">GDS </w:t>
            </w:r>
            <w:r w:rsidR="001C5798" w:rsidRPr="001C5798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AAEC71C" w14:textId="6BBB3D48" w:rsidR="000A45B0" w:rsidRPr="00C72B19" w:rsidRDefault="000A45B0" w:rsidP="000A45B0">
            <w:pPr>
              <w:rPr>
                <w:highlight w:val="yellow"/>
              </w:rPr>
            </w:pPr>
            <w:r w:rsidRPr="00C72B19">
              <w:t>3.40 (3.1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A92514" w14:textId="19E7F784" w:rsidR="000A45B0" w:rsidRPr="000A45B0" w:rsidRDefault="000A45B0" w:rsidP="000A45B0">
            <w:pPr>
              <w:rPr>
                <w:highlight w:val="yellow"/>
              </w:rPr>
            </w:pPr>
            <w:r w:rsidRPr="000A45B0">
              <w:t>3.28 (3.07)</w:t>
            </w:r>
          </w:p>
        </w:tc>
      </w:tr>
    </w:tbl>
    <w:p w14:paraId="4922A0FE" w14:textId="00278D2E" w:rsidR="00842E81" w:rsidRDefault="00842E81" w:rsidP="00EB54FD">
      <w:pPr>
        <w:pStyle w:val="NoSpacing"/>
        <w:spacing w:after="120" w:line="240" w:lineRule="auto"/>
        <w:ind w:firstLine="0"/>
        <w:rPr>
          <w:b/>
          <w:bCs/>
          <w:sz w:val="20"/>
          <w:szCs w:val="20"/>
        </w:rPr>
      </w:pPr>
      <w:r w:rsidRPr="00643922">
        <w:rPr>
          <w:sz w:val="20"/>
          <w:szCs w:val="20"/>
        </w:rPr>
        <w:lastRenderedPageBreak/>
        <w:t>FTP:</w:t>
      </w:r>
      <w:r>
        <w:t xml:space="preserve"> </w:t>
      </w:r>
      <w:r w:rsidRPr="00643922">
        <w:rPr>
          <w:sz w:val="20"/>
          <w:szCs w:val="20"/>
          <w:vertAlign w:val="superscript"/>
        </w:rPr>
        <w:t>18</w:t>
      </w:r>
      <w:r w:rsidRPr="00643922">
        <w:rPr>
          <w:sz w:val="20"/>
          <w:szCs w:val="20"/>
        </w:rPr>
        <w:t>F-Flortaucipir</w:t>
      </w:r>
      <w:r>
        <w:rPr>
          <w:sz w:val="20"/>
          <w:szCs w:val="20"/>
        </w:rPr>
        <w:t xml:space="preserve">; </w:t>
      </w:r>
      <w:r w:rsidRPr="00BB7107">
        <w:rPr>
          <w:sz w:val="20"/>
          <w:szCs w:val="20"/>
        </w:rPr>
        <w:t>GDS: Geriatric Depression Scale</w:t>
      </w:r>
      <w:r>
        <w:rPr>
          <w:sz w:val="20"/>
          <w:szCs w:val="20"/>
        </w:rPr>
        <w:t xml:space="preserve">; </w:t>
      </w:r>
      <w:r w:rsidRPr="00643922">
        <w:rPr>
          <w:sz w:val="20"/>
          <w:szCs w:val="20"/>
        </w:rPr>
        <w:t>MMSE: Mini-Mental State Examination; MRI</w:t>
      </w:r>
      <w:r>
        <w:rPr>
          <w:sz w:val="20"/>
          <w:szCs w:val="20"/>
        </w:rPr>
        <w:t>:</w:t>
      </w:r>
      <w:r>
        <w:t xml:space="preserve"> </w:t>
      </w:r>
      <w:r w:rsidRPr="00643922">
        <w:rPr>
          <w:sz w:val="20"/>
          <w:szCs w:val="20"/>
        </w:rPr>
        <w:t>magnetic resonance imaging</w:t>
      </w:r>
      <w:r>
        <w:rPr>
          <w:sz w:val="20"/>
          <w:szCs w:val="20"/>
        </w:rPr>
        <w:t xml:space="preserve">; PiB: </w:t>
      </w:r>
      <w:r w:rsidRPr="00643922">
        <w:rPr>
          <w:sz w:val="20"/>
          <w:szCs w:val="20"/>
          <w:vertAlign w:val="superscript"/>
        </w:rPr>
        <w:t>11</w:t>
      </w:r>
      <w:r w:rsidRPr="00643922">
        <w:rPr>
          <w:sz w:val="20"/>
          <w:szCs w:val="20"/>
        </w:rPr>
        <w:t>C-Pittsburgh compound B. Values represent</w:t>
      </w:r>
      <w:r>
        <w:rPr>
          <w:sz w:val="20"/>
          <w:szCs w:val="20"/>
        </w:rPr>
        <w:t xml:space="preserve"> M</w:t>
      </w:r>
      <w:r w:rsidRPr="00643922">
        <w:rPr>
          <w:sz w:val="20"/>
          <w:szCs w:val="20"/>
        </w:rPr>
        <w:t xml:space="preserve">ean (SD) </w:t>
      </w:r>
      <w:r>
        <w:rPr>
          <w:sz w:val="20"/>
          <w:szCs w:val="20"/>
        </w:rPr>
        <w:t>and</w:t>
      </w:r>
      <w:r w:rsidRPr="00643922">
        <w:rPr>
          <w:sz w:val="20"/>
          <w:szCs w:val="20"/>
        </w:rPr>
        <w:t xml:space="preserve"> </w:t>
      </w:r>
      <w:r>
        <w:rPr>
          <w:sz w:val="20"/>
          <w:szCs w:val="20"/>
        </w:rPr>
        <w:t>N</w:t>
      </w:r>
      <w:r w:rsidRPr="00643922">
        <w:rPr>
          <w:sz w:val="20"/>
          <w:szCs w:val="20"/>
        </w:rPr>
        <w:t xml:space="preserve"> (%)</w:t>
      </w:r>
      <w:r>
        <w:rPr>
          <w:sz w:val="20"/>
          <w:szCs w:val="20"/>
        </w:rPr>
        <w:t xml:space="preserve"> for continuous and categorical variables respectively.</w:t>
      </w:r>
      <w:r w:rsidR="001C5798">
        <w:rPr>
          <w:sz w:val="20"/>
          <w:szCs w:val="20"/>
        </w:rPr>
        <w:t xml:space="preserve"> </w:t>
      </w:r>
      <w:r w:rsidR="001C5798">
        <w:rPr>
          <w:sz w:val="20"/>
          <w:szCs w:val="20"/>
          <w:vertAlign w:val="superscript"/>
        </w:rPr>
        <w:t>a</w:t>
      </w:r>
      <w:r w:rsidR="001C5798" w:rsidRPr="00643922">
        <w:rPr>
          <w:sz w:val="20"/>
          <w:szCs w:val="20"/>
        </w:rPr>
        <w:t xml:space="preserve"> </w:t>
      </w:r>
      <w:r w:rsidR="001C5798">
        <w:rPr>
          <w:sz w:val="20"/>
          <w:szCs w:val="20"/>
        </w:rPr>
        <w:t xml:space="preserve">missing data for one participant. </w:t>
      </w:r>
    </w:p>
    <w:p w14:paraId="5035FD44" w14:textId="77777777" w:rsidR="00842E81" w:rsidRDefault="00842E81" w:rsidP="00EB54FD">
      <w:pPr>
        <w:pStyle w:val="NoSpacing"/>
        <w:spacing w:after="120" w:line="240" w:lineRule="auto"/>
        <w:ind w:firstLine="0"/>
        <w:rPr>
          <w:b/>
          <w:bCs/>
          <w:sz w:val="20"/>
          <w:szCs w:val="20"/>
        </w:rPr>
      </w:pPr>
    </w:p>
    <w:p w14:paraId="024F4ED9" w14:textId="77777777" w:rsidR="00842E81" w:rsidRDefault="00842E81" w:rsidP="00EB54FD">
      <w:pPr>
        <w:pStyle w:val="NoSpacing"/>
        <w:spacing w:after="120" w:line="240" w:lineRule="auto"/>
        <w:ind w:firstLine="0"/>
        <w:rPr>
          <w:b/>
          <w:bCs/>
          <w:sz w:val="20"/>
          <w:szCs w:val="20"/>
        </w:rPr>
      </w:pPr>
    </w:p>
    <w:p w14:paraId="6837913B" w14:textId="50871E0B" w:rsidR="00B56E37" w:rsidRDefault="00632CB9" w:rsidP="00EB54FD">
      <w:pPr>
        <w:pStyle w:val="NoSpacing"/>
        <w:spacing w:after="120" w:line="240" w:lineRule="auto"/>
        <w:ind w:firstLine="0"/>
      </w:pPr>
      <w:r w:rsidRPr="00374FFC">
        <w:rPr>
          <w:b/>
          <w:bCs/>
          <w:sz w:val="20"/>
          <w:szCs w:val="20"/>
        </w:rPr>
        <w:t>Supplementary Table S</w:t>
      </w:r>
      <w:r w:rsidR="00842E81">
        <w:rPr>
          <w:b/>
          <w:bCs/>
          <w:sz w:val="20"/>
          <w:szCs w:val="20"/>
        </w:rPr>
        <w:t>2</w:t>
      </w:r>
      <w:r>
        <w:rPr>
          <w:b/>
          <w:bCs/>
          <w:sz w:val="20"/>
          <w:szCs w:val="20"/>
        </w:rPr>
        <w:t xml:space="preserve"> </w:t>
      </w:r>
      <w:r w:rsidRPr="00632CB9">
        <w:rPr>
          <w:sz w:val="20"/>
          <w:szCs w:val="20"/>
        </w:rPr>
        <w:t xml:space="preserve">Predicting longitudinal </w:t>
      </w:r>
      <w:r w:rsidR="00EB54FD">
        <w:rPr>
          <w:sz w:val="20"/>
          <w:szCs w:val="20"/>
        </w:rPr>
        <w:t xml:space="preserve">change in </w:t>
      </w:r>
      <w:r w:rsidRPr="00632CB9">
        <w:rPr>
          <w:sz w:val="20"/>
          <w:szCs w:val="20"/>
        </w:rPr>
        <w:t>cognition: linear mixed-effects models parameter estimates.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80"/>
        <w:gridCol w:w="786"/>
        <w:gridCol w:w="892"/>
        <w:gridCol w:w="972"/>
        <w:gridCol w:w="756"/>
        <w:gridCol w:w="892"/>
        <w:gridCol w:w="995"/>
        <w:gridCol w:w="856"/>
        <w:gridCol w:w="851"/>
      </w:tblGrid>
      <w:tr w:rsidR="00632CB9" w:rsidRPr="00F43803" w14:paraId="67A3FDFC" w14:textId="77777777" w:rsidTr="0064072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126EE0" w14:textId="77777777" w:rsidR="00632CB9" w:rsidRPr="00321C23" w:rsidRDefault="00632CB9" w:rsidP="00A911D9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Parameter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</w:tcBorders>
            <w:vAlign w:val="center"/>
          </w:tcPr>
          <w:p w14:paraId="5C343382" w14:textId="77777777" w:rsidR="00632CB9" w:rsidRPr="00321C23" w:rsidRDefault="00632CB9" w:rsidP="00A911D9">
            <w:pPr>
              <w:jc w:val="center"/>
              <w:rPr>
                <w:b/>
                <w:bCs/>
              </w:rPr>
            </w:pPr>
            <w:r w:rsidRPr="00321C23">
              <w:rPr>
                <w:b/>
                <w:bCs/>
              </w:rPr>
              <w:t>Memory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</w:tcBorders>
            <w:vAlign w:val="center"/>
          </w:tcPr>
          <w:p w14:paraId="59A8DB8A" w14:textId="77777777" w:rsidR="00632CB9" w:rsidRPr="00321C23" w:rsidRDefault="00632CB9" w:rsidP="00A911D9">
            <w:pPr>
              <w:jc w:val="center"/>
              <w:rPr>
                <w:b/>
                <w:bCs/>
              </w:rPr>
            </w:pPr>
            <w:r w:rsidRPr="00321C23">
              <w:rPr>
                <w:b/>
                <w:bCs/>
              </w:rPr>
              <w:t>Non-memory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</w:tcBorders>
            <w:vAlign w:val="center"/>
          </w:tcPr>
          <w:p w14:paraId="3DFB2AC1" w14:textId="2A66E388" w:rsidR="00632CB9" w:rsidRPr="00321C23" w:rsidRDefault="00B17105" w:rsidP="00A911D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ulti-domain </w:t>
            </w:r>
            <w:r w:rsidRPr="00321C23">
              <w:rPr>
                <w:b/>
                <w:bCs/>
              </w:rPr>
              <w:t>cognition</w:t>
            </w:r>
          </w:p>
        </w:tc>
      </w:tr>
      <w:tr w:rsidR="00632CB9" w:rsidRPr="00F43803" w14:paraId="66D3566B" w14:textId="77777777" w:rsidTr="0064072B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9539E84" w14:textId="77777777" w:rsidR="00632CB9" w:rsidRPr="00321C23" w:rsidRDefault="00632CB9" w:rsidP="00A911D9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7F4EBFF" w14:textId="77777777" w:rsidR="00632CB9" w:rsidRPr="00321C23" w:rsidRDefault="00632CB9" w:rsidP="00A911D9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 xml:space="preserve">Estimate 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4A0E5866" w14:textId="77777777" w:rsidR="00632CB9" w:rsidRPr="00321C23" w:rsidRDefault="00632CB9" w:rsidP="00A911D9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236214D4" w14:textId="77777777" w:rsidR="00632CB9" w:rsidRPr="00321C23" w:rsidRDefault="00632CB9" w:rsidP="00A911D9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04C5BF58" w14:textId="77777777" w:rsidR="00632CB9" w:rsidRPr="00321C23" w:rsidRDefault="00632CB9" w:rsidP="00A911D9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stimat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14A3A88" w14:textId="77777777" w:rsidR="00632CB9" w:rsidRPr="00321C23" w:rsidRDefault="00632CB9" w:rsidP="00A911D9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07B449A7" w14:textId="77777777" w:rsidR="00632CB9" w:rsidRPr="00321C23" w:rsidRDefault="00632CB9" w:rsidP="00A911D9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2A7A41C5" w14:textId="77777777" w:rsidR="00632CB9" w:rsidRPr="00321C23" w:rsidRDefault="00632CB9" w:rsidP="00A911D9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stimat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F39DB97" w14:textId="77777777" w:rsidR="00632CB9" w:rsidRPr="00321C23" w:rsidRDefault="00632CB9" w:rsidP="00A911D9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A9EC19" w14:textId="77777777" w:rsidR="00632CB9" w:rsidRPr="00321C23" w:rsidRDefault="00632CB9" w:rsidP="00A911D9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</w:tr>
      <w:tr w:rsidR="0087073D" w:rsidRPr="00F43803" w14:paraId="2B6C37CF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54A730D2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Intercept</w:t>
            </w:r>
          </w:p>
        </w:tc>
        <w:tc>
          <w:tcPr>
            <w:tcW w:w="1080" w:type="dxa"/>
            <w:vAlign w:val="bottom"/>
          </w:tcPr>
          <w:p w14:paraId="2D08BBFC" w14:textId="4C3F21D6" w:rsidR="0087073D" w:rsidRPr="00AF0E34" w:rsidRDefault="0087073D" w:rsidP="0087073D">
            <w:r w:rsidRPr="00AF0E34">
              <w:rPr>
                <w:color w:val="000000"/>
              </w:rPr>
              <w:t>130.77</w:t>
            </w:r>
          </w:p>
        </w:tc>
        <w:tc>
          <w:tcPr>
            <w:tcW w:w="786" w:type="dxa"/>
            <w:vAlign w:val="bottom"/>
          </w:tcPr>
          <w:p w14:paraId="43208844" w14:textId="2D01E0DD" w:rsidR="0087073D" w:rsidRPr="00AF0E34" w:rsidRDefault="0087073D" w:rsidP="0087073D">
            <w:r w:rsidRPr="00AF0E34">
              <w:rPr>
                <w:color w:val="000000"/>
              </w:rPr>
              <w:t>3.45</w:t>
            </w:r>
          </w:p>
        </w:tc>
        <w:tc>
          <w:tcPr>
            <w:tcW w:w="892" w:type="dxa"/>
            <w:vAlign w:val="bottom"/>
          </w:tcPr>
          <w:p w14:paraId="52186AC0" w14:textId="218B12FA" w:rsidR="0087073D" w:rsidRPr="00AF0E34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972" w:type="dxa"/>
            <w:vAlign w:val="bottom"/>
          </w:tcPr>
          <w:p w14:paraId="0DC41D9F" w14:textId="0A3BFFB6" w:rsidR="0087073D" w:rsidRPr="00196AF9" w:rsidRDefault="0087073D" w:rsidP="0087073D">
            <w:r w:rsidRPr="00196AF9">
              <w:rPr>
                <w:color w:val="000000"/>
              </w:rPr>
              <w:t>57.91</w:t>
            </w:r>
          </w:p>
        </w:tc>
        <w:tc>
          <w:tcPr>
            <w:tcW w:w="756" w:type="dxa"/>
            <w:vAlign w:val="bottom"/>
          </w:tcPr>
          <w:p w14:paraId="37B11662" w14:textId="3ACD96E6" w:rsidR="0087073D" w:rsidRPr="00196AF9" w:rsidRDefault="0087073D" w:rsidP="0087073D">
            <w:r w:rsidRPr="00196AF9">
              <w:rPr>
                <w:color w:val="000000"/>
              </w:rPr>
              <w:t>3.52</w:t>
            </w:r>
          </w:p>
        </w:tc>
        <w:tc>
          <w:tcPr>
            <w:tcW w:w="892" w:type="dxa"/>
            <w:vAlign w:val="center"/>
          </w:tcPr>
          <w:p w14:paraId="1FB47B3B" w14:textId="6D054CE1" w:rsidR="0087073D" w:rsidRPr="00F43803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995" w:type="dxa"/>
          </w:tcPr>
          <w:p w14:paraId="69E840CD" w14:textId="112B7E42" w:rsidR="0087073D" w:rsidRPr="00851E58" w:rsidRDefault="0087073D" w:rsidP="0087073D">
            <w:r w:rsidRPr="00492B57">
              <w:t>-0.12</w:t>
            </w:r>
          </w:p>
        </w:tc>
        <w:tc>
          <w:tcPr>
            <w:tcW w:w="856" w:type="dxa"/>
          </w:tcPr>
          <w:p w14:paraId="0E0AE56C" w14:textId="4C97646C" w:rsidR="0087073D" w:rsidRPr="00851E58" w:rsidRDefault="0087073D" w:rsidP="0087073D">
            <w:r w:rsidRPr="00492B57">
              <w:t>0.13</w:t>
            </w:r>
          </w:p>
        </w:tc>
        <w:tc>
          <w:tcPr>
            <w:tcW w:w="851" w:type="dxa"/>
          </w:tcPr>
          <w:p w14:paraId="531017C1" w14:textId="4C8F9AF1" w:rsidR="0087073D" w:rsidRPr="00FE1C41" w:rsidRDefault="0087073D" w:rsidP="0087073D">
            <w:r w:rsidRPr="00990CAF">
              <w:t>0.36</w:t>
            </w:r>
          </w:p>
        </w:tc>
      </w:tr>
      <w:tr w:rsidR="0087073D" w:rsidRPr="00F43803" w14:paraId="66A97A1A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71A5BADE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Time</w:t>
            </w:r>
          </w:p>
        </w:tc>
        <w:tc>
          <w:tcPr>
            <w:tcW w:w="1080" w:type="dxa"/>
            <w:vAlign w:val="bottom"/>
          </w:tcPr>
          <w:p w14:paraId="7DFEB91A" w14:textId="3C1C5B1F" w:rsidR="0087073D" w:rsidRPr="00AF0E34" w:rsidRDefault="0087073D" w:rsidP="0087073D">
            <w:r w:rsidRPr="00AF0E34">
              <w:rPr>
                <w:color w:val="000000"/>
              </w:rPr>
              <w:t>-1.12</w:t>
            </w:r>
          </w:p>
        </w:tc>
        <w:tc>
          <w:tcPr>
            <w:tcW w:w="786" w:type="dxa"/>
            <w:vAlign w:val="bottom"/>
          </w:tcPr>
          <w:p w14:paraId="30100E5C" w14:textId="26E09020" w:rsidR="0087073D" w:rsidRPr="00AF0E34" w:rsidRDefault="0087073D" w:rsidP="0087073D">
            <w:r w:rsidRPr="00AF0E34">
              <w:rPr>
                <w:color w:val="000000"/>
              </w:rPr>
              <w:t>0.33</w:t>
            </w:r>
          </w:p>
        </w:tc>
        <w:tc>
          <w:tcPr>
            <w:tcW w:w="892" w:type="dxa"/>
            <w:vAlign w:val="bottom"/>
          </w:tcPr>
          <w:p w14:paraId="7303B942" w14:textId="7E8826B1" w:rsidR="0087073D" w:rsidRPr="00AF0E34" w:rsidRDefault="0087073D" w:rsidP="0087073D">
            <w:r w:rsidRPr="00AF0E34">
              <w:rPr>
                <w:color w:val="000000"/>
              </w:rPr>
              <w:t>0.001</w:t>
            </w:r>
          </w:p>
        </w:tc>
        <w:tc>
          <w:tcPr>
            <w:tcW w:w="972" w:type="dxa"/>
            <w:vAlign w:val="bottom"/>
          </w:tcPr>
          <w:p w14:paraId="70E71102" w14:textId="7C22CEB7" w:rsidR="0087073D" w:rsidRPr="00196AF9" w:rsidRDefault="0087073D" w:rsidP="0087073D">
            <w:r w:rsidRPr="00196AF9">
              <w:rPr>
                <w:color w:val="000000"/>
              </w:rPr>
              <w:t>-1.96</w:t>
            </w:r>
          </w:p>
        </w:tc>
        <w:tc>
          <w:tcPr>
            <w:tcW w:w="756" w:type="dxa"/>
            <w:vAlign w:val="bottom"/>
          </w:tcPr>
          <w:p w14:paraId="6B8479A0" w14:textId="5E614887" w:rsidR="0087073D" w:rsidRPr="00196AF9" w:rsidRDefault="0087073D" w:rsidP="0087073D">
            <w:r w:rsidRPr="00196AF9">
              <w:rPr>
                <w:color w:val="000000"/>
              </w:rPr>
              <w:t>0.43</w:t>
            </w:r>
          </w:p>
        </w:tc>
        <w:tc>
          <w:tcPr>
            <w:tcW w:w="892" w:type="dxa"/>
            <w:vAlign w:val="bottom"/>
          </w:tcPr>
          <w:p w14:paraId="543AF1B9" w14:textId="20C3346F" w:rsidR="0087073D" w:rsidRPr="00196AF9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995" w:type="dxa"/>
          </w:tcPr>
          <w:p w14:paraId="7458371F" w14:textId="66F450C8" w:rsidR="0087073D" w:rsidRPr="00851E58" w:rsidRDefault="0087073D" w:rsidP="0087073D">
            <w:r w:rsidRPr="00492B57">
              <w:t>-0.08</w:t>
            </w:r>
          </w:p>
        </w:tc>
        <w:tc>
          <w:tcPr>
            <w:tcW w:w="856" w:type="dxa"/>
          </w:tcPr>
          <w:p w14:paraId="77479632" w14:textId="45CC08C9" w:rsidR="0087073D" w:rsidRPr="00851E58" w:rsidRDefault="0087073D" w:rsidP="0087073D">
            <w:r w:rsidRPr="00492B57">
              <w:t>0.01</w:t>
            </w:r>
          </w:p>
        </w:tc>
        <w:tc>
          <w:tcPr>
            <w:tcW w:w="851" w:type="dxa"/>
          </w:tcPr>
          <w:p w14:paraId="1059F8C6" w14:textId="3059B1C4" w:rsidR="0087073D" w:rsidRPr="00FE1C41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7073D" w:rsidRPr="00F43803" w14:paraId="1B52BFDE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0EBE1DCD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CAG</w:t>
            </w:r>
          </w:p>
        </w:tc>
        <w:tc>
          <w:tcPr>
            <w:tcW w:w="1080" w:type="dxa"/>
            <w:vAlign w:val="bottom"/>
          </w:tcPr>
          <w:p w14:paraId="2E89F998" w14:textId="1005E9A1" w:rsidR="0087073D" w:rsidRPr="00AF0E34" w:rsidRDefault="0087073D" w:rsidP="0087073D">
            <w:r w:rsidRPr="00AF0E34">
              <w:rPr>
                <w:color w:val="000000"/>
              </w:rPr>
              <w:t>-2.16</w:t>
            </w:r>
          </w:p>
        </w:tc>
        <w:tc>
          <w:tcPr>
            <w:tcW w:w="786" w:type="dxa"/>
            <w:vAlign w:val="bottom"/>
          </w:tcPr>
          <w:p w14:paraId="7E3917ED" w14:textId="4DE07C56" w:rsidR="0087073D" w:rsidRPr="00AF0E34" w:rsidRDefault="0087073D" w:rsidP="0087073D">
            <w:r w:rsidRPr="00AF0E34">
              <w:rPr>
                <w:color w:val="000000"/>
              </w:rPr>
              <w:t>0.57</w:t>
            </w:r>
          </w:p>
        </w:tc>
        <w:tc>
          <w:tcPr>
            <w:tcW w:w="892" w:type="dxa"/>
            <w:vAlign w:val="bottom"/>
          </w:tcPr>
          <w:p w14:paraId="6F57EBE3" w14:textId="416D8525" w:rsidR="0087073D" w:rsidRPr="00AF0E34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972" w:type="dxa"/>
            <w:vAlign w:val="bottom"/>
          </w:tcPr>
          <w:p w14:paraId="1B0148FF" w14:textId="55283B3C" w:rsidR="0087073D" w:rsidRPr="00196AF9" w:rsidRDefault="0087073D" w:rsidP="0087073D">
            <w:r w:rsidRPr="00196AF9">
              <w:rPr>
                <w:color w:val="000000"/>
              </w:rPr>
              <w:t>-2.70</w:t>
            </w:r>
          </w:p>
        </w:tc>
        <w:tc>
          <w:tcPr>
            <w:tcW w:w="756" w:type="dxa"/>
            <w:vAlign w:val="bottom"/>
          </w:tcPr>
          <w:p w14:paraId="1B5A16E9" w14:textId="03753E9F" w:rsidR="0087073D" w:rsidRPr="00196AF9" w:rsidRDefault="0087073D" w:rsidP="0087073D">
            <w:r w:rsidRPr="00196AF9">
              <w:rPr>
                <w:color w:val="000000"/>
              </w:rPr>
              <w:t>0.58</w:t>
            </w:r>
          </w:p>
        </w:tc>
        <w:tc>
          <w:tcPr>
            <w:tcW w:w="892" w:type="dxa"/>
            <w:vAlign w:val="bottom"/>
          </w:tcPr>
          <w:p w14:paraId="6A2DABEE" w14:textId="765D8DFF" w:rsidR="0087073D" w:rsidRPr="00196AF9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995" w:type="dxa"/>
          </w:tcPr>
          <w:p w14:paraId="7529A7A5" w14:textId="3F79D1B9" w:rsidR="0087073D" w:rsidRPr="00851E58" w:rsidRDefault="0087073D" w:rsidP="0087073D">
            <w:r w:rsidRPr="00492B57">
              <w:t>-0.09</w:t>
            </w:r>
          </w:p>
        </w:tc>
        <w:tc>
          <w:tcPr>
            <w:tcW w:w="856" w:type="dxa"/>
          </w:tcPr>
          <w:p w14:paraId="5A114B24" w14:textId="3F6F83B8" w:rsidR="0087073D" w:rsidRPr="00851E58" w:rsidRDefault="0087073D" w:rsidP="0087073D">
            <w:r w:rsidRPr="00492B57">
              <w:t>0.02</w:t>
            </w:r>
          </w:p>
        </w:tc>
        <w:tc>
          <w:tcPr>
            <w:tcW w:w="851" w:type="dxa"/>
          </w:tcPr>
          <w:p w14:paraId="647C9AFD" w14:textId="7650FB14" w:rsidR="0087073D" w:rsidRPr="00FE1C41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7073D" w:rsidRPr="00F43803" w14:paraId="42E7F9EF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509766F6" w14:textId="43795E2F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IT FTP SUVR</w:t>
            </w:r>
          </w:p>
        </w:tc>
        <w:tc>
          <w:tcPr>
            <w:tcW w:w="1080" w:type="dxa"/>
            <w:vAlign w:val="bottom"/>
          </w:tcPr>
          <w:p w14:paraId="5B55D7DD" w14:textId="380EC795" w:rsidR="0087073D" w:rsidRPr="00AF0E34" w:rsidRDefault="0087073D" w:rsidP="0087073D">
            <w:r w:rsidRPr="00AF0E34">
              <w:rPr>
                <w:color w:val="000000"/>
              </w:rPr>
              <w:t>-44.96</w:t>
            </w:r>
          </w:p>
        </w:tc>
        <w:tc>
          <w:tcPr>
            <w:tcW w:w="786" w:type="dxa"/>
            <w:vAlign w:val="bottom"/>
          </w:tcPr>
          <w:p w14:paraId="074713BA" w14:textId="2A0B7EE4" w:rsidR="0087073D" w:rsidRPr="00AF0E34" w:rsidRDefault="0087073D" w:rsidP="0087073D">
            <w:r w:rsidRPr="00AF0E34">
              <w:rPr>
                <w:color w:val="000000"/>
              </w:rPr>
              <w:t>17.75</w:t>
            </w:r>
          </w:p>
        </w:tc>
        <w:tc>
          <w:tcPr>
            <w:tcW w:w="892" w:type="dxa"/>
            <w:vAlign w:val="bottom"/>
          </w:tcPr>
          <w:p w14:paraId="4CCC8343" w14:textId="43EFB873" w:rsidR="0087073D" w:rsidRPr="00AF0E34" w:rsidRDefault="0087073D" w:rsidP="0087073D">
            <w:r w:rsidRPr="00AF0E34">
              <w:rPr>
                <w:color w:val="000000"/>
              </w:rPr>
              <w:t>0.01</w:t>
            </w:r>
          </w:p>
        </w:tc>
        <w:tc>
          <w:tcPr>
            <w:tcW w:w="972" w:type="dxa"/>
            <w:vAlign w:val="bottom"/>
          </w:tcPr>
          <w:p w14:paraId="5CD4801F" w14:textId="43F01ABA" w:rsidR="0087073D" w:rsidRPr="00196AF9" w:rsidRDefault="0087073D" w:rsidP="0087073D">
            <w:r w:rsidRPr="00196AF9">
              <w:rPr>
                <w:color w:val="000000"/>
              </w:rPr>
              <w:t>-12.70</w:t>
            </w:r>
          </w:p>
        </w:tc>
        <w:tc>
          <w:tcPr>
            <w:tcW w:w="756" w:type="dxa"/>
            <w:vAlign w:val="bottom"/>
          </w:tcPr>
          <w:p w14:paraId="5F441CD8" w14:textId="6D3E178D" w:rsidR="0087073D" w:rsidRPr="00196AF9" w:rsidRDefault="0087073D" w:rsidP="0087073D">
            <w:r w:rsidRPr="00196AF9">
              <w:rPr>
                <w:color w:val="000000"/>
              </w:rPr>
              <w:t>18.17</w:t>
            </w:r>
          </w:p>
        </w:tc>
        <w:tc>
          <w:tcPr>
            <w:tcW w:w="892" w:type="dxa"/>
            <w:vAlign w:val="bottom"/>
          </w:tcPr>
          <w:p w14:paraId="531386C6" w14:textId="1C8B3DBD" w:rsidR="0087073D" w:rsidRPr="00196AF9" w:rsidRDefault="0087073D" w:rsidP="0087073D">
            <w:r w:rsidRPr="00196AF9">
              <w:rPr>
                <w:color w:val="000000"/>
              </w:rPr>
              <w:t>0.49</w:t>
            </w:r>
          </w:p>
        </w:tc>
        <w:tc>
          <w:tcPr>
            <w:tcW w:w="995" w:type="dxa"/>
          </w:tcPr>
          <w:p w14:paraId="2F2640E2" w14:textId="341CF7B2" w:rsidR="0087073D" w:rsidRPr="00851E58" w:rsidRDefault="0087073D" w:rsidP="0087073D">
            <w:r w:rsidRPr="00492B57">
              <w:t>-1.86</w:t>
            </w:r>
          </w:p>
        </w:tc>
        <w:tc>
          <w:tcPr>
            <w:tcW w:w="856" w:type="dxa"/>
          </w:tcPr>
          <w:p w14:paraId="6993E79B" w14:textId="565736F0" w:rsidR="0087073D" w:rsidRPr="00851E58" w:rsidRDefault="0087073D" w:rsidP="0087073D">
            <w:r w:rsidRPr="00492B57">
              <w:t>0.66</w:t>
            </w:r>
          </w:p>
        </w:tc>
        <w:tc>
          <w:tcPr>
            <w:tcW w:w="851" w:type="dxa"/>
          </w:tcPr>
          <w:p w14:paraId="6A29066A" w14:textId="7B0CA1E6" w:rsidR="0087073D" w:rsidRPr="00FE1C41" w:rsidRDefault="0087073D" w:rsidP="0087073D">
            <w:r w:rsidRPr="00990CAF">
              <w:t>0.0</w:t>
            </w:r>
            <w:r>
              <w:t>1</w:t>
            </w:r>
          </w:p>
        </w:tc>
      </w:tr>
      <w:tr w:rsidR="0087073D" w:rsidRPr="00F43803" w14:paraId="3EA6CF35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586C0F1A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PiB DVR</w:t>
            </w:r>
          </w:p>
        </w:tc>
        <w:tc>
          <w:tcPr>
            <w:tcW w:w="1080" w:type="dxa"/>
            <w:vAlign w:val="bottom"/>
          </w:tcPr>
          <w:p w14:paraId="448C4B03" w14:textId="160FA98D" w:rsidR="0087073D" w:rsidRPr="00AF0E34" w:rsidRDefault="0087073D" w:rsidP="0087073D">
            <w:r w:rsidRPr="00AF0E34">
              <w:rPr>
                <w:color w:val="000000"/>
              </w:rPr>
              <w:t>6.17</w:t>
            </w:r>
          </w:p>
        </w:tc>
        <w:tc>
          <w:tcPr>
            <w:tcW w:w="786" w:type="dxa"/>
            <w:vAlign w:val="bottom"/>
          </w:tcPr>
          <w:p w14:paraId="55268183" w14:textId="71E84CF4" w:rsidR="0087073D" w:rsidRPr="00AF0E34" w:rsidRDefault="0087073D" w:rsidP="0087073D">
            <w:r w:rsidRPr="00AF0E34">
              <w:rPr>
                <w:color w:val="000000"/>
              </w:rPr>
              <w:t>13.08</w:t>
            </w:r>
          </w:p>
        </w:tc>
        <w:tc>
          <w:tcPr>
            <w:tcW w:w="892" w:type="dxa"/>
            <w:vAlign w:val="bottom"/>
          </w:tcPr>
          <w:p w14:paraId="41436D1C" w14:textId="5E83EAEB" w:rsidR="0087073D" w:rsidRPr="00AF0E34" w:rsidRDefault="0087073D" w:rsidP="0087073D">
            <w:r w:rsidRPr="00AF0E34">
              <w:rPr>
                <w:color w:val="000000"/>
              </w:rPr>
              <w:t>0.64</w:t>
            </w:r>
          </w:p>
        </w:tc>
        <w:tc>
          <w:tcPr>
            <w:tcW w:w="972" w:type="dxa"/>
            <w:vAlign w:val="bottom"/>
          </w:tcPr>
          <w:p w14:paraId="52BDA1F0" w14:textId="021A6F18" w:rsidR="0087073D" w:rsidRPr="00196AF9" w:rsidRDefault="0087073D" w:rsidP="0087073D">
            <w:r w:rsidRPr="00196AF9">
              <w:rPr>
                <w:color w:val="000000"/>
              </w:rPr>
              <w:t>-5.49</w:t>
            </w:r>
          </w:p>
        </w:tc>
        <w:tc>
          <w:tcPr>
            <w:tcW w:w="756" w:type="dxa"/>
            <w:vAlign w:val="bottom"/>
          </w:tcPr>
          <w:p w14:paraId="4FFA5B10" w14:textId="4B248A5D" w:rsidR="0087073D" w:rsidRPr="00196AF9" w:rsidRDefault="0087073D" w:rsidP="0087073D">
            <w:r w:rsidRPr="00196AF9">
              <w:rPr>
                <w:color w:val="000000"/>
              </w:rPr>
              <w:t>13.32</w:t>
            </w:r>
          </w:p>
        </w:tc>
        <w:tc>
          <w:tcPr>
            <w:tcW w:w="892" w:type="dxa"/>
            <w:vAlign w:val="bottom"/>
          </w:tcPr>
          <w:p w14:paraId="52845DB6" w14:textId="24CC3150" w:rsidR="0087073D" w:rsidRPr="00196AF9" w:rsidRDefault="0087073D" w:rsidP="0087073D">
            <w:r w:rsidRPr="00196AF9">
              <w:rPr>
                <w:color w:val="000000"/>
              </w:rPr>
              <w:t>0.68</w:t>
            </w:r>
          </w:p>
        </w:tc>
        <w:tc>
          <w:tcPr>
            <w:tcW w:w="995" w:type="dxa"/>
          </w:tcPr>
          <w:p w14:paraId="3B0BF459" w14:textId="6AE375C5" w:rsidR="0087073D" w:rsidRPr="00851E58" w:rsidRDefault="0087073D" w:rsidP="0087073D">
            <w:r w:rsidRPr="00492B57">
              <w:t>-0.28</w:t>
            </w:r>
          </w:p>
        </w:tc>
        <w:tc>
          <w:tcPr>
            <w:tcW w:w="856" w:type="dxa"/>
          </w:tcPr>
          <w:p w14:paraId="54A9BD04" w14:textId="3329E594" w:rsidR="0087073D" w:rsidRPr="00851E58" w:rsidRDefault="0087073D" w:rsidP="0087073D">
            <w:r w:rsidRPr="00492B57">
              <w:t>0.49</w:t>
            </w:r>
          </w:p>
        </w:tc>
        <w:tc>
          <w:tcPr>
            <w:tcW w:w="851" w:type="dxa"/>
          </w:tcPr>
          <w:p w14:paraId="0EC5359F" w14:textId="114C768E" w:rsidR="0087073D" w:rsidRPr="00FE1C41" w:rsidRDefault="0087073D" w:rsidP="0087073D">
            <w:r w:rsidRPr="00990CAF">
              <w:t>0.56</w:t>
            </w:r>
          </w:p>
        </w:tc>
      </w:tr>
      <w:tr w:rsidR="0087073D" w:rsidRPr="00F43803" w14:paraId="46D645AC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2067F1CF" w14:textId="3E7860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 xml:space="preserve">Sex </w:t>
            </w:r>
          </w:p>
        </w:tc>
        <w:tc>
          <w:tcPr>
            <w:tcW w:w="1080" w:type="dxa"/>
            <w:vAlign w:val="bottom"/>
          </w:tcPr>
          <w:p w14:paraId="4EB44599" w14:textId="77DD1876" w:rsidR="0087073D" w:rsidRPr="00AF0E34" w:rsidRDefault="0087073D" w:rsidP="0087073D">
            <w:r w:rsidRPr="00AF0E34">
              <w:rPr>
                <w:color w:val="000000"/>
              </w:rPr>
              <w:t>-0.72</w:t>
            </w:r>
          </w:p>
        </w:tc>
        <w:tc>
          <w:tcPr>
            <w:tcW w:w="786" w:type="dxa"/>
            <w:vAlign w:val="bottom"/>
          </w:tcPr>
          <w:p w14:paraId="74DEEFA5" w14:textId="78004F64" w:rsidR="0087073D" w:rsidRPr="00AF0E34" w:rsidRDefault="0087073D" w:rsidP="0087073D">
            <w:r w:rsidRPr="00AF0E34">
              <w:rPr>
                <w:color w:val="000000"/>
              </w:rPr>
              <w:t>5.33</w:t>
            </w:r>
          </w:p>
        </w:tc>
        <w:tc>
          <w:tcPr>
            <w:tcW w:w="892" w:type="dxa"/>
            <w:vAlign w:val="bottom"/>
          </w:tcPr>
          <w:p w14:paraId="279C90D1" w14:textId="05D81CBB" w:rsidR="0087073D" w:rsidRPr="00AF0E34" w:rsidRDefault="0087073D" w:rsidP="0087073D">
            <w:r w:rsidRPr="00AF0E34">
              <w:rPr>
                <w:color w:val="000000"/>
              </w:rPr>
              <w:t>0.89</w:t>
            </w:r>
          </w:p>
        </w:tc>
        <w:tc>
          <w:tcPr>
            <w:tcW w:w="972" w:type="dxa"/>
            <w:vAlign w:val="bottom"/>
          </w:tcPr>
          <w:p w14:paraId="3C6C6FC7" w14:textId="53DCF6CA" w:rsidR="0087073D" w:rsidRPr="00196AF9" w:rsidRDefault="0087073D" w:rsidP="0087073D">
            <w:r w:rsidRPr="00196AF9">
              <w:rPr>
                <w:color w:val="000000"/>
              </w:rPr>
              <w:t>-10.48</w:t>
            </w:r>
          </w:p>
        </w:tc>
        <w:tc>
          <w:tcPr>
            <w:tcW w:w="756" w:type="dxa"/>
            <w:vAlign w:val="bottom"/>
          </w:tcPr>
          <w:p w14:paraId="2708F492" w14:textId="5EF48E87" w:rsidR="0087073D" w:rsidRPr="00196AF9" w:rsidRDefault="0087073D" w:rsidP="0087073D">
            <w:r w:rsidRPr="00196AF9">
              <w:rPr>
                <w:color w:val="000000"/>
              </w:rPr>
              <w:t>5.44</w:t>
            </w:r>
          </w:p>
        </w:tc>
        <w:tc>
          <w:tcPr>
            <w:tcW w:w="892" w:type="dxa"/>
            <w:vAlign w:val="bottom"/>
          </w:tcPr>
          <w:p w14:paraId="1D9B3F43" w14:textId="488C7FA3" w:rsidR="0087073D" w:rsidRPr="00196AF9" w:rsidRDefault="0087073D" w:rsidP="0087073D">
            <w:r w:rsidRPr="00196AF9">
              <w:rPr>
                <w:color w:val="000000"/>
              </w:rPr>
              <w:t>0.06</w:t>
            </w:r>
          </w:p>
        </w:tc>
        <w:tc>
          <w:tcPr>
            <w:tcW w:w="995" w:type="dxa"/>
          </w:tcPr>
          <w:p w14:paraId="67D6A5FC" w14:textId="69591E87" w:rsidR="0087073D" w:rsidRPr="00851E58" w:rsidRDefault="0087073D" w:rsidP="0087073D">
            <w:r w:rsidRPr="00492B57">
              <w:t>-0.43</w:t>
            </w:r>
          </w:p>
        </w:tc>
        <w:tc>
          <w:tcPr>
            <w:tcW w:w="856" w:type="dxa"/>
          </w:tcPr>
          <w:p w14:paraId="30AA9AAD" w14:textId="1AF510FD" w:rsidR="0087073D" w:rsidRPr="00851E58" w:rsidRDefault="0087073D" w:rsidP="0087073D">
            <w:r w:rsidRPr="00492B57">
              <w:t>0.20</w:t>
            </w:r>
          </w:p>
        </w:tc>
        <w:tc>
          <w:tcPr>
            <w:tcW w:w="851" w:type="dxa"/>
          </w:tcPr>
          <w:p w14:paraId="1BFCA86E" w14:textId="3D6CE9B2" w:rsidR="0087073D" w:rsidRPr="00FE1C41" w:rsidRDefault="0087073D" w:rsidP="0087073D">
            <w:r w:rsidRPr="00990CAF">
              <w:t>0.03</w:t>
            </w:r>
          </w:p>
        </w:tc>
      </w:tr>
      <w:tr w:rsidR="0087073D" w:rsidRPr="00F43803" w14:paraId="689D1AD1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253BBCCA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 xml:space="preserve">Education </w:t>
            </w:r>
          </w:p>
        </w:tc>
        <w:tc>
          <w:tcPr>
            <w:tcW w:w="1080" w:type="dxa"/>
            <w:vAlign w:val="bottom"/>
          </w:tcPr>
          <w:p w14:paraId="7FC65B09" w14:textId="3EF29827" w:rsidR="0087073D" w:rsidRPr="00AF0E34" w:rsidRDefault="0087073D" w:rsidP="0087073D">
            <w:r w:rsidRPr="00AF0E34">
              <w:rPr>
                <w:color w:val="000000"/>
              </w:rPr>
              <w:t>5.75</w:t>
            </w:r>
          </w:p>
        </w:tc>
        <w:tc>
          <w:tcPr>
            <w:tcW w:w="786" w:type="dxa"/>
            <w:vAlign w:val="bottom"/>
          </w:tcPr>
          <w:p w14:paraId="779F574F" w14:textId="7BC3EE80" w:rsidR="0087073D" w:rsidRPr="00AF0E34" w:rsidRDefault="0087073D" w:rsidP="0087073D">
            <w:r w:rsidRPr="00AF0E34">
              <w:rPr>
                <w:color w:val="000000"/>
              </w:rPr>
              <w:t>1.44</w:t>
            </w:r>
          </w:p>
        </w:tc>
        <w:tc>
          <w:tcPr>
            <w:tcW w:w="892" w:type="dxa"/>
            <w:vAlign w:val="bottom"/>
          </w:tcPr>
          <w:p w14:paraId="36E57965" w14:textId="4ED2DFDD" w:rsidR="0087073D" w:rsidRPr="00AF0E34" w:rsidRDefault="0087073D" w:rsidP="0087073D">
            <w:r w:rsidRPr="00AF0E34">
              <w:rPr>
                <w:color w:val="000000"/>
              </w:rPr>
              <w:t>0.0001</w:t>
            </w:r>
          </w:p>
        </w:tc>
        <w:tc>
          <w:tcPr>
            <w:tcW w:w="972" w:type="dxa"/>
            <w:vAlign w:val="bottom"/>
          </w:tcPr>
          <w:p w14:paraId="1C6EEFBC" w14:textId="670CC781" w:rsidR="0087073D" w:rsidRPr="00196AF9" w:rsidRDefault="0087073D" w:rsidP="0087073D">
            <w:r w:rsidRPr="00196AF9">
              <w:rPr>
                <w:color w:val="000000"/>
              </w:rPr>
              <w:t>5.13</w:t>
            </w:r>
          </w:p>
        </w:tc>
        <w:tc>
          <w:tcPr>
            <w:tcW w:w="756" w:type="dxa"/>
            <w:vAlign w:val="bottom"/>
          </w:tcPr>
          <w:p w14:paraId="66EFC32E" w14:textId="704E805E" w:rsidR="0087073D" w:rsidRPr="00196AF9" w:rsidRDefault="0087073D" w:rsidP="0087073D">
            <w:r w:rsidRPr="00196AF9">
              <w:rPr>
                <w:color w:val="000000"/>
              </w:rPr>
              <w:t>1.47</w:t>
            </w:r>
          </w:p>
        </w:tc>
        <w:tc>
          <w:tcPr>
            <w:tcW w:w="892" w:type="dxa"/>
            <w:vAlign w:val="bottom"/>
          </w:tcPr>
          <w:p w14:paraId="171FAB48" w14:textId="23235E02" w:rsidR="0087073D" w:rsidRPr="00196AF9" w:rsidRDefault="0087073D" w:rsidP="0087073D">
            <w:r w:rsidRPr="00196AF9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995" w:type="dxa"/>
          </w:tcPr>
          <w:p w14:paraId="34FAAE64" w14:textId="46997B9F" w:rsidR="0087073D" w:rsidRPr="00851E58" w:rsidRDefault="0087073D" w:rsidP="0087073D">
            <w:r w:rsidRPr="00492B57">
              <w:t>0.21</w:t>
            </w:r>
          </w:p>
        </w:tc>
        <w:tc>
          <w:tcPr>
            <w:tcW w:w="856" w:type="dxa"/>
          </w:tcPr>
          <w:p w14:paraId="100105E0" w14:textId="09286812" w:rsidR="0087073D" w:rsidRPr="00851E58" w:rsidRDefault="0087073D" w:rsidP="0087073D">
            <w:r w:rsidRPr="00492B57">
              <w:t>0.05</w:t>
            </w:r>
          </w:p>
        </w:tc>
        <w:tc>
          <w:tcPr>
            <w:tcW w:w="851" w:type="dxa"/>
          </w:tcPr>
          <w:p w14:paraId="124B2A29" w14:textId="4DB04947" w:rsidR="0087073D" w:rsidRPr="00FE1C41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7073D" w:rsidRPr="00F43803" w14:paraId="6B1B0DC8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6E1ABF68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CAG x time</w:t>
            </w:r>
          </w:p>
        </w:tc>
        <w:tc>
          <w:tcPr>
            <w:tcW w:w="1080" w:type="dxa"/>
            <w:vAlign w:val="bottom"/>
          </w:tcPr>
          <w:p w14:paraId="132DDFD0" w14:textId="26A198A4" w:rsidR="0087073D" w:rsidRPr="00AF0E34" w:rsidRDefault="0087073D" w:rsidP="0087073D">
            <w:r w:rsidRPr="00AF0E34">
              <w:rPr>
                <w:color w:val="000000"/>
              </w:rPr>
              <w:t>-0.12</w:t>
            </w:r>
          </w:p>
        </w:tc>
        <w:tc>
          <w:tcPr>
            <w:tcW w:w="786" w:type="dxa"/>
            <w:vAlign w:val="bottom"/>
          </w:tcPr>
          <w:p w14:paraId="61EFD8BF" w14:textId="20699409" w:rsidR="0087073D" w:rsidRPr="00AF0E34" w:rsidRDefault="0087073D" w:rsidP="0087073D">
            <w:r w:rsidRPr="00AF0E34">
              <w:rPr>
                <w:color w:val="000000"/>
              </w:rPr>
              <w:t>0.06</w:t>
            </w:r>
          </w:p>
        </w:tc>
        <w:tc>
          <w:tcPr>
            <w:tcW w:w="892" w:type="dxa"/>
            <w:vAlign w:val="bottom"/>
          </w:tcPr>
          <w:p w14:paraId="495AFB57" w14:textId="7375AE1C" w:rsidR="0087073D" w:rsidRPr="00AF0E34" w:rsidRDefault="0087073D" w:rsidP="0087073D">
            <w:r w:rsidRPr="00AF0E34">
              <w:rPr>
                <w:color w:val="000000"/>
              </w:rPr>
              <w:t>0.0</w:t>
            </w:r>
            <w:r>
              <w:rPr>
                <w:color w:val="000000"/>
              </w:rPr>
              <w:t>46</w:t>
            </w:r>
          </w:p>
        </w:tc>
        <w:tc>
          <w:tcPr>
            <w:tcW w:w="972" w:type="dxa"/>
            <w:vAlign w:val="bottom"/>
          </w:tcPr>
          <w:p w14:paraId="42691E49" w14:textId="0E9F948E" w:rsidR="0087073D" w:rsidRPr="00196AF9" w:rsidRDefault="0087073D" w:rsidP="0087073D">
            <w:r w:rsidRPr="00196AF9">
              <w:rPr>
                <w:color w:val="000000"/>
              </w:rPr>
              <w:t>-0.03</w:t>
            </w:r>
          </w:p>
        </w:tc>
        <w:tc>
          <w:tcPr>
            <w:tcW w:w="756" w:type="dxa"/>
            <w:vAlign w:val="bottom"/>
          </w:tcPr>
          <w:p w14:paraId="55BB9CA7" w14:textId="1B12CF8C" w:rsidR="0087073D" w:rsidRPr="00196AF9" w:rsidRDefault="0087073D" w:rsidP="0087073D">
            <w:r w:rsidRPr="00196AF9">
              <w:rPr>
                <w:color w:val="000000"/>
              </w:rPr>
              <w:t>0.08</w:t>
            </w:r>
          </w:p>
        </w:tc>
        <w:tc>
          <w:tcPr>
            <w:tcW w:w="892" w:type="dxa"/>
            <w:vAlign w:val="bottom"/>
          </w:tcPr>
          <w:p w14:paraId="19758D1C" w14:textId="5173C68B" w:rsidR="0087073D" w:rsidRPr="00196AF9" w:rsidRDefault="0087073D" w:rsidP="0087073D">
            <w:r w:rsidRPr="00196AF9">
              <w:rPr>
                <w:color w:val="000000"/>
              </w:rPr>
              <w:t>0.73</w:t>
            </w:r>
          </w:p>
        </w:tc>
        <w:tc>
          <w:tcPr>
            <w:tcW w:w="995" w:type="dxa"/>
          </w:tcPr>
          <w:p w14:paraId="4DB327DD" w14:textId="40758FA9" w:rsidR="0087073D" w:rsidRPr="00851E58" w:rsidRDefault="0087073D" w:rsidP="0087073D">
            <w:r w:rsidRPr="00492B57">
              <w:t>-0.003</w:t>
            </w:r>
          </w:p>
        </w:tc>
        <w:tc>
          <w:tcPr>
            <w:tcW w:w="856" w:type="dxa"/>
          </w:tcPr>
          <w:p w14:paraId="6D0D2811" w14:textId="6604596A" w:rsidR="0087073D" w:rsidRPr="00851E58" w:rsidRDefault="0087073D" w:rsidP="0087073D">
            <w:r w:rsidRPr="00492B57">
              <w:t>0.002</w:t>
            </w:r>
          </w:p>
        </w:tc>
        <w:tc>
          <w:tcPr>
            <w:tcW w:w="851" w:type="dxa"/>
          </w:tcPr>
          <w:p w14:paraId="2CC70BC3" w14:textId="508B9E2A" w:rsidR="0087073D" w:rsidRPr="00FE1C41" w:rsidRDefault="0087073D" w:rsidP="0087073D">
            <w:r w:rsidRPr="00990CAF">
              <w:t>0.18</w:t>
            </w:r>
          </w:p>
        </w:tc>
      </w:tr>
      <w:tr w:rsidR="0087073D" w:rsidRPr="00F43803" w14:paraId="554B7FF3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07EC989D" w14:textId="61244334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IT FTP x time</w:t>
            </w:r>
          </w:p>
        </w:tc>
        <w:tc>
          <w:tcPr>
            <w:tcW w:w="1080" w:type="dxa"/>
            <w:vAlign w:val="bottom"/>
          </w:tcPr>
          <w:p w14:paraId="1AA76254" w14:textId="0D60E98D" w:rsidR="0087073D" w:rsidRPr="00AF0E34" w:rsidRDefault="0087073D" w:rsidP="0087073D">
            <w:r w:rsidRPr="00AF0E34">
              <w:rPr>
                <w:color w:val="000000"/>
              </w:rPr>
              <w:t>-5.95</w:t>
            </w:r>
          </w:p>
        </w:tc>
        <w:tc>
          <w:tcPr>
            <w:tcW w:w="786" w:type="dxa"/>
            <w:vAlign w:val="bottom"/>
          </w:tcPr>
          <w:p w14:paraId="2273F933" w14:textId="59EC7640" w:rsidR="0087073D" w:rsidRPr="00AF0E34" w:rsidRDefault="0087073D" w:rsidP="0087073D">
            <w:r w:rsidRPr="00AF0E34">
              <w:rPr>
                <w:color w:val="000000"/>
              </w:rPr>
              <w:t>1.90</w:t>
            </w:r>
          </w:p>
        </w:tc>
        <w:tc>
          <w:tcPr>
            <w:tcW w:w="892" w:type="dxa"/>
            <w:vAlign w:val="bottom"/>
          </w:tcPr>
          <w:p w14:paraId="562BD458" w14:textId="10C206B6" w:rsidR="0087073D" w:rsidRPr="00AF0E34" w:rsidRDefault="0087073D" w:rsidP="0087073D"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3</w:t>
            </w:r>
          </w:p>
        </w:tc>
        <w:tc>
          <w:tcPr>
            <w:tcW w:w="972" w:type="dxa"/>
            <w:vAlign w:val="bottom"/>
          </w:tcPr>
          <w:p w14:paraId="6A7E245C" w14:textId="3BB0FE09" w:rsidR="0087073D" w:rsidRPr="00196AF9" w:rsidRDefault="0087073D" w:rsidP="0087073D">
            <w:r w:rsidRPr="00196AF9">
              <w:rPr>
                <w:color w:val="000000"/>
              </w:rPr>
              <w:t>-1.36</w:t>
            </w:r>
          </w:p>
        </w:tc>
        <w:tc>
          <w:tcPr>
            <w:tcW w:w="756" w:type="dxa"/>
            <w:vAlign w:val="bottom"/>
          </w:tcPr>
          <w:p w14:paraId="0445C8F3" w14:textId="100E6063" w:rsidR="0087073D" w:rsidRPr="00196AF9" w:rsidRDefault="0087073D" w:rsidP="0087073D">
            <w:r w:rsidRPr="00196AF9">
              <w:rPr>
                <w:color w:val="000000"/>
              </w:rPr>
              <w:t>2.44</w:t>
            </w:r>
          </w:p>
        </w:tc>
        <w:tc>
          <w:tcPr>
            <w:tcW w:w="892" w:type="dxa"/>
            <w:vAlign w:val="bottom"/>
          </w:tcPr>
          <w:p w14:paraId="043AB87F" w14:textId="746DCC1B" w:rsidR="0087073D" w:rsidRPr="00196AF9" w:rsidRDefault="0087073D" w:rsidP="0087073D">
            <w:r w:rsidRPr="00196AF9">
              <w:rPr>
                <w:color w:val="000000"/>
              </w:rPr>
              <w:t>0.5</w:t>
            </w:r>
            <w:r>
              <w:rPr>
                <w:color w:val="000000"/>
              </w:rPr>
              <w:t>8</w:t>
            </w:r>
          </w:p>
        </w:tc>
        <w:tc>
          <w:tcPr>
            <w:tcW w:w="995" w:type="dxa"/>
          </w:tcPr>
          <w:p w14:paraId="5BC485AD" w14:textId="0FD949C9" w:rsidR="0087073D" w:rsidRPr="00851E58" w:rsidRDefault="0087073D" w:rsidP="0087073D">
            <w:r w:rsidRPr="00492B57">
              <w:t>-0.33</w:t>
            </w:r>
          </w:p>
        </w:tc>
        <w:tc>
          <w:tcPr>
            <w:tcW w:w="856" w:type="dxa"/>
          </w:tcPr>
          <w:p w14:paraId="1D4917C4" w14:textId="1DF055A0" w:rsidR="0087073D" w:rsidRPr="00851E58" w:rsidRDefault="0087073D" w:rsidP="0087073D">
            <w:r w:rsidRPr="00492B57">
              <w:t>0.07</w:t>
            </w:r>
          </w:p>
        </w:tc>
        <w:tc>
          <w:tcPr>
            <w:tcW w:w="851" w:type="dxa"/>
          </w:tcPr>
          <w:p w14:paraId="18216C7C" w14:textId="0F020A91" w:rsidR="0087073D" w:rsidRPr="00FE1C41" w:rsidRDefault="0087073D" w:rsidP="0087073D">
            <w:r>
              <w:rPr>
                <w:color w:val="000000"/>
              </w:rPr>
              <w:t>&lt;</w:t>
            </w:r>
            <w:r w:rsidRPr="00AF0E34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</w:tr>
      <w:tr w:rsidR="0087073D" w:rsidRPr="00F43803" w14:paraId="54FF9929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4C78823D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PiB DVR x time</w:t>
            </w:r>
          </w:p>
        </w:tc>
        <w:tc>
          <w:tcPr>
            <w:tcW w:w="1080" w:type="dxa"/>
            <w:vAlign w:val="bottom"/>
          </w:tcPr>
          <w:p w14:paraId="46294CC1" w14:textId="5F815FA6" w:rsidR="0087073D" w:rsidRPr="00AF0E34" w:rsidRDefault="0087073D" w:rsidP="0087073D">
            <w:r w:rsidRPr="00AF0E34">
              <w:rPr>
                <w:color w:val="000000"/>
              </w:rPr>
              <w:t>-1.16</w:t>
            </w:r>
          </w:p>
        </w:tc>
        <w:tc>
          <w:tcPr>
            <w:tcW w:w="786" w:type="dxa"/>
            <w:vAlign w:val="bottom"/>
          </w:tcPr>
          <w:p w14:paraId="397265D9" w14:textId="013F3A73" w:rsidR="0087073D" w:rsidRPr="00AF0E34" w:rsidRDefault="0087073D" w:rsidP="0087073D">
            <w:r w:rsidRPr="00AF0E34">
              <w:rPr>
                <w:color w:val="000000"/>
              </w:rPr>
              <w:t>1.30</w:t>
            </w:r>
          </w:p>
        </w:tc>
        <w:tc>
          <w:tcPr>
            <w:tcW w:w="892" w:type="dxa"/>
            <w:vAlign w:val="bottom"/>
          </w:tcPr>
          <w:p w14:paraId="74BA1896" w14:textId="31018FA6" w:rsidR="0087073D" w:rsidRPr="00AF0E34" w:rsidRDefault="0087073D" w:rsidP="0087073D">
            <w:r w:rsidRPr="00AF0E34">
              <w:rPr>
                <w:color w:val="000000"/>
              </w:rPr>
              <w:t>0.38</w:t>
            </w:r>
          </w:p>
        </w:tc>
        <w:tc>
          <w:tcPr>
            <w:tcW w:w="972" w:type="dxa"/>
            <w:vAlign w:val="bottom"/>
          </w:tcPr>
          <w:p w14:paraId="224E1BC5" w14:textId="12946386" w:rsidR="0087073D" w:rsidRPr="00196AF9" w:rsidRDefault="0087073D" w:rsidP="0087073D">
            <w:r w:rsidRPr="00196AF9">
              <w:rPr>
                <w:color w:val="000000"/>
              </w:rPr>
              <w:t>-4.06</w:t>
            </w:r>
          </w:p>
        </w:tc>
        <w:tc>
          <w:tcPr>
            <w:tcW w:w="756" w:type="dxa"/>
            <w:vAlign w:val="bottom"/>
          </w:tcPr>
          <w:p w14:paraId="298C0FFC" w14:textId="61BACFF0" w:rsidR="0087073D" w:rsidRPr="00196AF9" w:rsidRDefault="0087073D" w:rsidP="0087073D">
            <w:r w:rsidRPr="00196AF9">
              <w:rPr>
                <w:color w:val="000000"/>
              </w:rPr>
              <w:t>1.68</w:t>
            </w:r>
          </w:p>
        </w:tc>
        <w:tc>
          <w:tcPr>
            <w:tcW w:w="892" w:type="dxa"/>
            <w:vAlign w:val="bottom"/>
          </w:tcPr>
          <w:p w14:paraId="7D4E11F5" w14:textId="0160E0B3" w:rsidR="0087073D" w:rsidRPr="00196AF9" w:rsidRDefault="0087073D" w:rsidP="0087073D">
            <w:r w:rsidRPr="00196AF9">
              <w:rPr>
                <w:color w:val="000000"/>
              </w:rPr>
              <w:t>0.02</w:t>
            </w:r>
          </w:p>
        </w:tc>
        <w:tc>
          <w:tcPr>
            <w:tcW w:w="995" w:type="dxa"/>
          </w:tcPr>
          <w:p w14:paraId="3713D4EC" w14:textId="2811980B" w:rsidR="0087073D" w:rsidRPr="00851E58" w:rsidRDefault="0087073D" w:rsidP="0087073D">
            <w:r w:rsidRPr="00492B57">
              <w:t>-0.03</w:t>
            </w:r>
          </w:p>
        </w:tc>
        <w:tc>
          <w:tcPr>
            <w:tcW w:w="856" w:type="dxa"/>
          </w:tcPr>
          <w:p w14:paraId="0EDC3163" w14:textId="4602AB52" w:rsidR="0087073D" w:rsidRPr="00851E58" w:rsidRDefault="0087073D" w:rsidP="0087073D">
            <w:r w:rsidRPr="00492B57">
              <w:t>0.05</w:t>
            </w:r>
          </w:p>
        </w:tc>
        <w:tc>
          <w:tcPr>
            <w:tcW w:w="851" w:type="dxa"/>
          </w:tcPr>
          <w:p w14:paraId="305F59AA" w14:textId="7B01B8AD" w:rsidR="0087073D" w:rsidRPr="00FE1C41" w:rsidRDefault="0087073D" w:rsidP="0087073D">
            <w:r w:rsidRPr="00990CAF">
              <w:t>0.55</w:t>
            </w:r>
          </w:p>
        </w:tc>
      </w:tr>
      <w:tr w:rsidR="0087073D" w:rsidRPr="00F43803" w14:paraId="55DED2C6" w14:textId="77777777" w:rsidTr="0064072B">
        <w:trPr>
          <w:trHeight w:val="340"/>
          <w:jc w:val="center"/>
        </w:trPr>
        <w:tc>
          <w:tcPr>
            <w:tcW w:w="1701" w:type="dxa"/>
            <w:vAlign w:val="center"/>
          </w:tcPr>
          <w:p w14:paraId="6CA3A1E5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Sex x time</w:t>
            </w:r>
          </w:p>
        </w:tc>
        <w:tc>
          <w:tcPr>
            <w:tcW w:w="1080" w:type="dxa"/>
            <w:vAlign w:val="bottom"/>
          </w:tcPr>
          <w:p w14:paraId="5C86AC86" w14:textId="71B20AC4" w:rsidR="0087073D" w:rsidRPr="00AF0E34" w:rsidRDefault="0087073D" w:rsidP="0087073D">
            <w:r w:rsidRPr="00AF0E34">
              <w:rPr>
                <w:color w:val="000000"/>
              </w:rPr>
              <w:t>0.55</w:t>
            </w:r>
          </w:p>
        </w:tc>
        <w:tc>
          <w:tcPr>
            <w:tcW w:w="786" w:type="dxa"/>
            <w:vAlign w:val="bottom"/>
          </w:tcPr>
          <w:p w14:paraId="359584E5" w14:textId="5653FBDC" w:rsidR="0087073D" w:rsidRPr="00AF0E34" w:rsidRDefault="0087073D" w:rsidP="0087073D">
            <w:r w:rsidRPr="00AF0E34">
              <w:rPr>
                <w:color w:val="000000"/>
              </w:rPr>
              <w:t>0.52</w:t>
            </w:r>
          </w:p>
        </w:tc>
        <w:tc>
          <w:tcPr>
            <w:tcW w:w="892" w:type="dxa"/>
            <w:vAlign w:val="bottom"/>
          </w:tcPr>
          <w:p w14:paraId="44181477" w14:textId="23F0971E" w:rsidR="0087073D" w:rsidRPr="00AF0E34" w:rsidRDefault="0087073D" w:rsidP="0087073D">
            <w:r w:rsidRPr="00AF0E34">
              <w:rPr>
                <w:color w:val="000000"/>
              </w:rPr>
              <w:t>0.29</w:t>
            </w:r>
          </w:p>
        </w:tc>
        <w:tc>
          <w:tcPr>
            <w:tcW w:w="972" w:type="dxa"/>
            <w:vAlign w:val="bottom"/>
          </w:tcPr>
          <w:p w14:paraId="6AD5F9D0" w14:textId="56C8163C" w:rsidR="0087073D" w:rsidRPr="00196AF9" w:rsidRDefault="0087073D" w:rsidP="0087073D">
            <w:r w:rsidRPr="00196AF9">
              <w:rPr>
                <w:color w:val="000000"/>
              </w:rPr>
              <w:t>0.01</w:t>
            </w:r>
          </w:p>
        </w:tc>
        <w:tc>
          <w:tcPr>
            <w:tcW w:w="756" w:type="dxa"/>
            <w:vAlign w:val="bottom"/>
          </w:tcPr>
          <w:p w14:paraId="2DDD7F93" w14:textId="5509D2CA" w:rsidR="0087073D" w:rsidRPr="00196AF9" w:rsidRDefault="0087073D" w:rsidP="0087073D">
            <w:r w:rsidRPr="00196AF9">
              <w:rPr>
                <w:color w:val="000000"/>
              </w:rPr>
              <w:t>0.68</w:t>
            </w:r>
          </w:p>
        </w:tc>
        <w:tc>
          <w:tcPr>
            <w:tcW w:w="892" w:type="dxa"/>
            <w:vAlign w:val="bottom"/>
          </w:tcPr>
          <w:p w14:paraId="2573EA2B" w14:textId="7C98D724" w:rsidR="0087073D" w:rsidRPr="00196AF9" w:rsidRDefault="0087073D" w:rsidP="0087073D">
            <w:r w:rsidRPr="00196AF9">
              <w:rPr>
                <w:color w:val="000000"/>
              </w:rPr>
              <w:t>0.99</w:t>
            </w:r>
          </w:p>
        </w:tc>
        <w:tc>
          <w:tcPr>
            <w:tcW w:w="995" w:type="dxa"/>
          </w:tcPr>
          <w:p w14:paraId="6AEB3D33" w14:textId="6F735402" w:rsidR="0087073D" w:rsidRPr="00851E58" w:rsidRDefault="0087073D" w:rsidP="0087073D">
            <w:r w:rsidRPr="00492B57">
              <w:t>0.02</w:t>
            </w:r>
          </w:p>
        </w:tc>
        <w:tc>
          <w:tcPr>
            <w:tcW w:w="856" w:type="dxa"/>
          </w:tcPr>
          <w:p w14:paraId="5D97B59A" w14:textId="366ACE28" w:rsidR="0087073D" w:rsidRPr="00851E58" w:rsidRDefault="0087073D" w:rsidP="0087073D">
            <w:r w:rsidRPr="00492B57">
              <w:t>0.02</w:t>
            </w:r>
          </w:p>
        </w:tc>
        <w:tc>
          <w:tcPr>
            <w:tcW w:w="851" w:type="dxa"/>
          </w:tcPr>
          <w:p w14:paraId="201EBA53" w14:textId="0C16AE0D" w:rsidR="0087073D" w:rsidRPr="00FE1C41" w:rsidRDefault="0087073D" w:rsidP="0087073D">
            <w:r w:rsidRPr="00990CAF">
              <w:t>0.36</w:t>
            </w:r>
          </w:p>
        </w:tc>
      </w:tr>
      <w:tr w:rsidR="0087073D" w:rsidRPr="00F43803" w14:paraId="116BD28B" w14:textId="77777777" w:rsidTr="0064072B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48E0DA" w14:textId="77777777" w:rsidR="0087073D" w:rsidRPr="0064072B" w:rsidRDefault="0087073D" w:rsidP="0087073D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Education x ti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6E6ECC0" w14:textId="6EF219A2" w:rsidR="0087073D" w:rsidRPr="00AF0E34" w:rsidRDefault="0087073D" w:rsidP="0087073D">
            <w:r w:rsidRPr="00AF0E34">
              <w:rPr>
                <w:color w:val="000000"/>
              </w:rPr>
              <w:t>0.2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bottom"/>
          </w:tcPr>
          <w:p w14:paraId="44156E9F" w14:textId="58CE5F93" w:rsidR="0087073D" w:rsidRPr="00AF0E34" w:rsidRDefault="0087073D" w:rsidP="0087073D">
            <w:r w:rsidRPr="00AF0E34">
              <w:rPr>
                <w:color w:val="000000"/>
              </w:rPr>
              <w:t>0.14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0541A0AF" w14:textId="5FE21C22" w:rsidR="0087073D" w:rsidRPr="00AF0E34" w:rsidRDefault="0087073D" w:rsidP="0087073D">
            <w:r w:rsidRPr="00AF0E34">
              <w:rPr>
                <w:color w:val="000000"/>
              </w:rPr>
              <w:t>0.1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14:paraId="41BE01A9" w14:textId="74E864CC" w:rsidR="0087073D" w:rsidRPr="00196AF9" w:rsidRDefault="0087073D" w:rsidP="0087073D">
            <w:r w:rsidRPr="00196AF9">
              <w:rPr>
                <w:color w:val="000000"/>
              </w:rPr>
              <w:t>0.3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14:paraId="3152910E" w14:textId="126FE903" w:rsidR="0087073D" w:rsidRPr="00196AF9" w:rsidRDefault="0087073D" w:rsidP="0087073D">
            <w:r w:rsidRPr="00196AF9">
              <w:rPr>
                <w:color w:val="000000"/>
              </w:rPr>
              <w:t>0.19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bottom"/>
          </w:tcPr>
          <w:p w14:paraId="479385B3" w14:textId="0E826F0D" w:rsidR="0087073D" w:rsidRPr="00196AF9" w:rsidRDefault="0087073D" w:rsidP="0087073D">
            <w:r w:rsidRPr="00196AF9">
              <w:rPr>
                <w:color w:val="000000"/>
              </w:rPr>
              <w:t>0.07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17D060A" w14:textId="3A73B111" w:rsidR="0087073D" w:rsidRPr="00851E58" w:rsidRDefault="0087073D" w:rsidP="0087073D">
            <w:r w:rsidRPr="00492B57">
              <w:t>0.0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45D513A" w14:textId="035CBF88" w:rsidR="0087073D" w:rsidRPr="00851E58" w:rsidRDefault="0087073D" w:rsidP="0087073D">
            <w:r w:rsidRPr="00492B57"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01DC42" w14:textId="558801DD" w:rsidR="0087073D" w:rsidRPr="00FE1C41" w:rsidRDefault="0087073D" w:rsidP="0087073D">
            <w:r w:rsidRPr="00990CAF">
              <w:t>0.0</w:t>
            </w:r>
            <w:r>
              <w:t>2</w:t>
            </w:r>
          </w:p>
        </w:tc>
      </w:tr>
    </w:tbl>
    <w:p w14:paraId="0F5650B2" w14:textId="066D1762" w:rsidR="00B81301" w:rsidRDefault="00632CB9" w:rsidP="009C1B31">
      <w:pPr>
        <w:spacing w:line="240" w:lineRule="auto"/>
      </w:pPr>
      <w:r w:rsidRPr="005763F5">
        <w:t>CAG: cognitive age gap; DVR:</w:t>
      </w:r>
      <w:r>
        <w:t xml:space="preserve"> d</w:t>
      </w:r>
      <w:r w:rsidRPr="005763F5">
        <w:t>istribution volume ratio</w:t>
      </w:r>
      <w:r>
        <w:t>; IT</w:t>
      </w:r>
      <w:r w:rsidRPr="005763F5">
        <w:t xml:space="preserve">: </w:t>
      </w:r>
      <w:r w:rsidRPr="00632CB9">
        <w:t>inferior temporal</w:t>
      </w:r>
      <w:r>
        <w:t xml:space="preserve">; </w:t>
      </w:r>
      <w:r w:rsidRPr="005763F5">
        <w:t xml:space="preserve">FTP: </w:t>
      </w:r>
      <w:r w:rsidRPr="005763F5">
        <w:rPr>
          <w:vertAlign w:val="superscript"/>
        </w:rPr>
        <w:t>18</w:t>
      </w:r>
      <w:r w:rsidRPr="005763F5">
        <w:t>F-Flortaucipir;</w:t>
      </w:r>
      <w:r>
        <w:t xml:space="preserve"> </w:t>
      </w:r>
      <w:r w:rsidRPr="005763F5">
        <w:t xml:space="preserve">PiB: </w:t>
      </w:r>
      <w:r w:rsidRPr="005763F5">
        <w:rPr>
          <w:vertAlign w:val="superscript"/>
        </w:rPr>
        <w:t>11</w:t>
      </w:r>
      <w:r w:rsidRPr="005763F5">
        <w:t>C-Pittsburgh compound B</w:t>
      </w:r>
      <w:r w:rsidR="00AF0E34">
        <w:t xml:space="preserve">; ROI: </w:t>
      </w:r>
      <w:r w:rsidR="00AF0E34" w:rsidRPr="00AF0E34">
        <w:t>region of interest</w:t>
      </w:r>
      <w:r w:rsidR="00964050">
        <w:t xml:space="preserve">; </w:t>
      </w:r>
      <w:r w:rsidR="00964050" w:rsidRPr="00964050">
        <w:t>SUVR: standardized uptake value ratio</w:t>
      </w:r>
      <w:r>
        <w:t xml:space="preserve">. </w:t>
      </w:r>
    </w:p>
    <w:p w14:paraId="7754447D" w14:textId="77777777" w:rsidR="00842E81" w:rsidRDefault="00842E81" w:rsidP="009C1B31">
      <w:pPr>
        <w:spacing w:line="240" w:lineRule="auto"/>
      </w:pPr>
    </w:p>
    <w:p w14:paraId="4D048037" w14:textId="77777777" w:rsidR="00842E81" w:rsidRDefault="00842E81" w:rsidP="009C1B31">
      <w:pPr>
        <w:spacing w:line="240" w:lineRule="auto"/>
      </w:pPr>
    </w:p>
    <w:p w14:paraId="5F1CDB64" w14:textId="77777777" w:rsidR="00842E81" w:rsidRDefault="00842E81" w:rsidP="009C1B31">
      <w:pPr>
        <w:spacing w:line="240" w:lineRule="auto"/>
      </w:pPr>
    </w:p>
    <w:p w14:paraId="768471B4" w14:textId="77777777" w:rsidR="00842E81" w:rsidRDefault="00842E81" w:rsidP="009C1B31">
      <w:pPr>
        <w:spacing w:line="240" w:lineRule="auto"/>
      </w:pPr>
    </w:p>
    <w:p w14:paraId="0B1D1193" w14:textId="77777777" w:rsidR="00842E81" w:rsidRDefault="00842E81" w:rsidP="009C1B31">
      <w:pPr>
        <w:spacing w:line="240" w:lineRule="auto"/>
      </w:pPr>
    </w:p>
    <w:p w14:paraId="7CA7D5D4" w14:textId="77777777" w:rsidR="00842E81" w:rsidRDefault="00842E81" w:rsidP="009C1B31">
      <w:pPr>
        <w:spacing w:line="240" w:lineRule="auto"/>
      </w:pPr>
    </w:p>
    <w:p w14:paraId="539AF8B5" w14:textId="77777777" w:rsidR="00842E81" w:rsidRDefault="00842E81" w:rsidP="009C1B31">
      <w:pPr>
        <w:spacing w:line="240" w:lineRule="auto"/>
      </w:pPr>
    </w:p>
    <w:p w14:paraId="0182B66F" w14:textId="77777777" w:rsidR="00842E81" w:rsidRDefault="00842E81" w:rsidP="009C1B31">
      <w:pPr>
        <w:spacing w:line="240" w:lineRule="auto"/>
      </w:pPr>
    </w:p>
    <w:p w14:paraId="46F22DDB" w14:textId="77777777" w:rsidR="00842E81" w:rsidRDefault="00842E81" w:rsidP="009C1B31">
      <w:pPr>
        <w:spacing w:line="240" w:lineRule="auto"/>
      </w:pPr>
    </w:p>
    <w:p w14:paraId="553B55C6" w14:textId="77777777" w:rsidR="00842E81" w:rsidRDefault="00842E81" w:rsidP="009C1B31">
      <w:pPr>
        <w:spacing w:line="240" w:lineRule="auto"/>
      </w:pPr>
    </w:p>
    <w:p w14:paraId="7137FCA1" w14:textId="77777777" w:rsidR="00842E81" w:rsidRDefault="00842E81" w:rsidP="009C1B31">
      <w:pPr>
        <w:spacing w:line="240" w:lineRule="auto"/>
      </w:pPr>
    </w:p>
    <w:p w14:paraId="34208531" w14:textId="77777777" w:rsidR="00842E81" w:rsidRDefault="00842E81" w:rsidP="009C1B31">
      <w:pPr>
        <w:spacing w:line="240" w:lineRule="auto"/>
      </w:pPr>
    </w:p>
    <w:p w14:paraId="1B6C3FE6" w14:textId="77777777" w:rsidR="00842E81" w:rsidRDefault="00842E81" w:rsidP="009C1B31">
      <w:pPr>
        <w:spacing w:line="240" w:lineRule="auto"/>
      </w:pPr>
    </w:p>
    <w:p w14:paraId="721857C9" w14:textId="77777777" w:rsidR="00842E81" w:rsidRDefault="00842E81" w:rsidP="009C1B31">
      <w:pPr>
        <w:spacing w:line="240" w:lineRule="auto"/>
      </w:pPr>
    </w:p>
    <w:p w14:paraId="5738084D" w14:textId="77777777" w:rsidR="00842E81" w:rsidRDefault="00842E81" w:rsidP="009C1B31">
      <w:pPr>
        <w:spacing w:line="240" w:lineRule="auto"/>
      </w:pPr>
    </w:p>
    <w:p w14:paraId="6247203E" w14:textId="77777777" w:rsidR="00842E81" w:rsidRDefault="00842E81" w:rsidP="009C1B31">
      <w:pPr>
        <w:spacing w:line="240" w:lineRule="auto"/>
      </w:pPr>
    </w:p>
    <w:p w14:paraId="49CA8060" w14:textId="77777777" w:rsidR="00842E81" w:rsidRDefault="00842E81" w:rsidP="009C1B31">
      <w:pPr>
        <w:spacing w:line="240" w:lineRule="auto"/>
      </w:pPr>
    </w:p>
    <w:p w14:paraId="7233CA77" w14:textId="77777777" w:rsidR="00842E81" w:rsidRDefault="00842E81" w:rsidP="009C1B31">
      <w:pPr>
        <w:spacing w:line="240" w:lineRule="auto"/>
      </w:pPr>
    </w:p>
    <w:p w14:paraId="795D77C8" w14:textId="01FE0C92" w:rsidR="00B81301" w:rsidRPr="0033340C" w:rsidRDefault="00B81301" w:rsidP="00964050">
      <w:pPr>
        <w:spacing w:line="480" w:lineRule="auto"/>
      </w:pPr>
      <w:r w:rsidRPr="00B81301">
        <w:rPr>
          <w:b/>
          <w:bCs/>
        </w:rPr>
        <w:t xml:space="preserve">Supplementary Table </w:t>
      </w:r>
      <w:r>
        <w:rPr>
          <w:b/>
          <w:bCs/>
        </w:rPr>
        <w:t>S</w:t>
      </w:r>
      <w:r w:rsidR="00842E81">
        <w:rPr>
          <w:b/>
          <w:bCs/>
        </w:rPr>
        <w:t>3</w:t>
      </w:r>
      <w:r w:rsidRPr="00F43803">
        <w:rPr>
          <w:b/>
          <w:bCs/>
        </w:rPr>
        <w:t xml:space="preserve"> </w:t>
      </w:r>
      <w:r w:rsidRPr="00A65A55">
        <w:t xml:space="preserve">Predicting longitudinal </w:t>
      </w:r>
      <w:r>
        <w:t>atrophy</w:t>
      </w:r>
      <w:r w:rsidRPr="00A65A55">
        <w:t>: linear mixed-effects models parameter estimates</w:t>
      </w:r>
      <w:r>
        <w:t xml:space="preserve">.  </w:t>
      </w:r>
    </w:p>
    <w:tbl>
      <w:tblPr>
        <w:tblStyle w:val="TableGrid"/>
        <w:tblW w:w="70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972"/>
        <w:gridCol w:w="866"/>
        <w:gridCol w:w="855"/>
        <w:gridCol w:w="972"/>
        <w:gridCol w:w="866"/>
        <w:gridCol w:w="855"/>
      </w:tblGrid>
      <w:tr w:rsidR="00B81301" w:rsidRPr="00F43803" w14:paraId="1A47AF9B" w14:textId="77777777" w:rsidTr="0040438A">
        <w:trPr>
          <w:trHeight w:val="340"/>
          <w:jc w:val="center"/>
        </w:trPr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11C93895" w14:textId="77777777" w:rsidR="00B81301" w:rsidRPr="00321C23" w:rsidRDefault="00B81301" w:rsidP="00952E50">
            <w:pPr>
              <w:rPr>
                <w:b/>
                <w:bCs/>
              </w:rPr>
            </w:pPr>
            <w:bookmarkStart w:id="1" w:name="OLE_LINK1"/>
            <w:bookmarkStart w:id="2" w:name="OLE_LINK2"/>
            <w:r w:rsidRPr="00321C23">
              <w:rPr>
                <w:b/>
                <w:bCs/>
              </w:rPr>
              <w:t>Parameter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vAlign w:val="center"/>
          </w:tcPr>
          <w:p w14:paraId="6F8C6898" w14:textId="77777777" w:rsidR="00B81301" w:rsidRPr="00321C23" w:rsidRDefault="00B81301" w:rsidP="00952E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dcingulate SA ROI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vAlign w:val="center"/>
          </w:tcPr>
          <w:p w14:paraId="78957F75" w14:textId="77777777" w:rsidR="00B81301" w:rsidRPr="00321C23" w:rsidRDefault="00B81301" w:rsidP="00952E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ippocampus</w:t>
            </w:r>
          </w:p>
        </w:tc>
      </w:tr>
      <w:tr w:rsidR="00B81301" w:rsidRPr="00F43803" w14:paraId="52C6FB3D" w14:textId="77777777" w:rsidTr="0040438A">
        <w:trPr>
          <w:trHeight w:val="340"/>
          <w:jc w:val="center"/>
        </w:trPr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4B2889C6" w14:textId="77777777" w:rsidR="00B81301" w:rsidRPr="00321C23" w:rsidRDefault="00B81301" w:rsidP="00952E50">
            <w:pPr>
              <w:rPr>
                <w:b/>
                <w:bCs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6D3A612B" w14:textId="77777777" w:rsidR="00B81301" w:rsidRPr="00321C23" w:rsidRDefault="00B81301" w:rsidP="00952E50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 xml:space="preserve">Estimate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73AEB291" w14:textId="77777777" w:rsidR="00B81301" w:rsidRPr="00321C23" w:rsidRDefault="00B81301" w:rsidP="00952E50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0055FF0" w14:textId="77777777" w:rsidR="00B81301" w:rsidRPr="00321C23" w:rsidRDefault="00B81301" w:rsidP="00952E50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393E2605" w14:textId="77777777" w:rsidR="00B81301" w:rsidRPr="00321C23" w:rsidRDefault="00B81301" w:rsidP="00952E50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stimate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204571A0" w14:textId="77777777" w:rsidR="00B81301" w:rsidRPr="00321C23" w:rsidRDefault="00B81301" w:rsidP="00952E50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324B881" w14:textId="77777777" w:rsidR="00B81301" w:rsidRPr="00321C23" w:rsidRDefault="00B81301" w:rsidP="00952E50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</w:tr>
      <w:tr w:rsidR="00F3131E" w:rsidRPr="00F43803" w14:paraId="028524F8" w14:textId="77777777" w:rsidTr="00C26B99">
        <w:trPr>
          <w:trHeight w:val="340"/>
          <w:jc w:val="center"/>
        </w:trPr>
        <w:tc>
          <w:tcPr>
            <w:tcW w:w="1693" w:type="dxa"/>
            <w:vAlign w:val="center"/>
          </w:tcPr>
          <w:p w14:paraId="36A12CDA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Intercept</w:t>
            </w:r>
          </w:p>
        </w:tc>
        <w:tc>
          <w:tcPr>
            <w:tcW w:w="972" w:type="dxa"/>
          </w:tcPr>
          <w:p w14:paraId="60426AEE" w14:textId="23C208BC" w:rsidR="00F3131E" w:rsidRPr="0040438A" w:rsidRDefault="00F3131E" w:rsidP="00F3131E">
            <w:r w:rsidRPr="00555A70">
              <w:t>0.43</w:t>
            </w:r>
          </w:p>
        </w:tc>
        <w:tc>
          <w:tcPr>
            <w:tcW w:w="866" w:type="dxa"/>
          </w:tcPr>
          <w:p w14:paraId="6F0D0E17" w14:textId="65D5DA34" w:rsidR="00F3131E" w:rsidRPr="0040438A" w:rsidRDefault="00F3131E" w:rsidP="00F3131E">
            <w:r w:rsidRPr="00555A70">
              <w:t>0.04</w:t>
            </w:r>
          </w:p>
        </w:tc>
        <w:tc>
          <w:tcPr>
            <w:tcW w:w="855" w:type="dxa"/>
            <w:vAlign w:val="bottom"/>
          </w:tcPr>
          <w:p w14:paraId="62E27C31" w14:textId="7C64B0FE" w:rsidR="00F3131E" w:rsidRPr="0040438A" w:rsidRDefault="00F3131E" w:rsidP="00F3131E">
            <w:r>
              <w:t>&lt;0.001</w:t>
            </w:r>
          </w:p>
        </w:tc>
        <w:tc>
          <w:tcPr>
            <w:tcW w:w="972" w:type="dxa"/>
          </w:tcPr>
          <w:p w14:paraId="25C35D1D" w14:textId="1718B045" w:rsidR="00F3131E" w:rsidRPr="0040438A" w:rsidRDefault="00F3131E" w:rsidP="00F3131E">
            <w:r w:rsidRPr="00B36A3A">
              <w:t>0.60</w:t>
            </w:r>
          </w:p>
        </w:tc>
        <w:tc>
          <w:tcPr>
            <w:tcW w:w="866" w:type="dxa"/>
          </w:tcPr>
          <w:p w14:paraId="52D7D7EF" w14:textId="292F14EB" w:rsidR="00F3131E" w:rsidRPr="0040438A" w:rsidRDefault="00F3131E" w:rsidP="00F3131E">
            <w:r w:rsidRPr="00B36A3A">
              <w:t>0.05</w:t>
            </w:r>
          </w:p>
        </w:tc>
        <w:tc>
          <w:tcPr>
            <w:tcW w:w="855" w:type="dxa"/>
            <w:vAlign w:val="bottom"/>
          </w:tcPr>
          <w:p w14:paraId="3D83C0B8" w14:textId="5060F4C7" w:rsidR="00F3131E" w:rsidRPr="0040438A" w:rsidRDefault="00F3131E" w:rsidP="00F3131E">
            <w:r>
              <w:t>&lt;0.001</w:t>
            </w:r>
          </w:p>
        </w:tc>
      </w:tr>
      <w:tr w:rsidR="00F3131E" w:rsidRPr="00F43803" w14:paraId="7D25215D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48E7F491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Time</w:t>
            </w:r>
          </w:p>
        </w:tc>
        <w:tc>
          <w:tcPr>
            <w:tcW w:w="972" w:type="dxa"/>
          </w:tcPr>
          <w:p w14:paraId="059E3A8B" w14:textId="7405D5EE" w:rsidR="00F3131E" w:rsidRPr="0040438A" w:rsidRDefault="00F3131E" w:rsidP="00F3131E">
            <w:r w:rsidRPr="00555A70">
              <w:t>-0.004</w:t>
            </w:r>
          </w:p>
        </w:tc>
        <w:tc>
          <w:tcPr>
            <w:tcW w:w="866" w:type="dxa"/>
          </w:tcPr>
          <w:p w14:paraId="2238A523" w14:textId="645867F3" w:rsidR="00F3131E" w:rsidRPr="0040438A" w:rsidRDefault="00F3131E" w:rsidP="00F3131E">
            <w:r w:rsidRPr="00555A70">
              <w:t>0.00</w:t>
            </w:r>
            <w:r>
              <w:t>2</w:t>
            </w:r>
          </w:p>
        </w:tc>
        <w:tc>
          <w:tcPr>
            <w:tcW w:w="855" w:type="dxa"/>
          </w:tcPr>
          <w:p w14:paraId="722403DB" w14:textId="6A25313D" w:rsidR="00F3131E" w:rsidRPr="0040438A" w:rsidRDefault="00F3131E" w:rsidP="00F3131E">
            <w:r w:rsidRPr="00142ECB">
              <w:t>0.01</w:t>
            </w:r>
          </w:p>
        </w:tc>
        <w:tc>
          <w:tcPr>
            <w:tcW w:w="972" w:type="dxa"/>
          </w:tcPr>
          <w:p w14:paraId="6AB4E816" w14:textId="0E424AA6" w:rsidR="00F3131E" w:rsidRPr="0040438A" w:rsidRDefault="00F3131E" w:rsidP="00F3131E">
            <w:r w:rsidRPr="00B36A3A">
              <w:t>0.001</w:t>
            </w:r>
          </w:p>
        </w:tc>
        <w:tc>
          <w:tcPr>
            <w:tcW w:w="866" w:type="dxa"/>
          </w:tcPr>
          <w:p w14:paraId="393873D4" w14:textId="20367C87" w:rsidR="00F3131E" w:rsidRPr="0040438A" w:rsidRDefault="00F3131E" w:rsidP="00F3131E">
            <w:r w:rsidRPr="00B36A3A">
              <w:t>0.003</w:t>
            </w:r>
          </w:p>
        </w:tc>
        <w:tc>
          <w:tcPr>
            <w:tcW w:w="855" w:type="dxa"/>
          </w:tcPr>
          <w:p w14:paraId="45C04BB4" w14:textId="5FF924DD" w:rsidR="00F3131E" w:rsidRPr="0040438A" w:rsidRDefault="00F3131E" w:rsidP="00F3131E">
            <w:r w:rsidRPr="00DC7063">
              <w:t>0.83</w:t>
            </w:r>
          </w:p>
        </w:tc>
      </w:tr>
      <w:tr w:rsidR="00F3131E" w:rsidRPr="00F43803" w14:paraId="1E903690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147DD8FC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CAG</w:t>
            </w:r>
          </w:p>
        </w:tc>
        <w:tc>
          <w:tcPr>
            <w:tcW w:w="972" w:type="dxa"/>
          </w:tcPr>
          <w:p w14:paraId="3AF9FA1D" w14:textId="72F3E458" w:rsidR="00F3131E" w:rsidRPr="0040438A" w:rsidRDefault="00F3131E" w:rsidP="00F3131E">
            <w:r w:rsidRPr="00555A70">
              <w:t>-0.0002</w:t>
            </w:r>
          </w:p>
        </w:tc>
        <w:tc>
          <w:tcPr>
            <w:tcW w:w="866" w:type="dxa"/>
          </w:tcPr>
          <w:p w14:paraId="22FCF7B7" w14:textId="02F490BB" w:rsidR="00F3131E" w:rsidRPr="0040438A" w:rsidRDefault="00F3131E" w:rsidP="00F3131E">
            <w:r w:rsidRPr="00555A70">
              <w:t>0.00</w:t>
            </w:r>
            <w:r>
              <w:t>1</w:t>
            </w:r>
          </w:p>
        </w:tc>
        <w:tc>
          <w:tcPr>
            <w:tcW w:w="855" w:type="dxa"/>
          </w:tcPr>
          <w:p w14:paraId="5DB7DE67" w14:textId="2FDEE646" w:rsidR="00F3131E" w:rsidRPr="0040438A" w:rsidRDefault="00F3131E" w:rsidP="00F3131E">
            <w:r w:rsidRPr="00142ECB">
              <w:t>0.78</w:t>
            </w:r>
          </w:p>
        </w:tc>
        <w:tc>
          <w:tcPr>
            <w:tcW w:w="972" w:type="dxa"/>
          </w:tcPr>
          <w:p w14:paraId="71DBF4B9" w14:textId="6553FFB0" w:rsidR="00F3131E" w:rsidRPr="0040438A" w:rsidRDefault="00F3131E" w:rsidP="00F3131E">
            <w:r w:rsidRPr="00B36A3A">
              <w:t>0.001</w:t>
            </w:r>
          </w:p>
        </w:tc>
        <w:tc>
          <w:tcPr>
            <w:tcW w:w="866" w:type="dxa"/>
          </w:tcPr>
          <w:p w14:paraId="1E485F36" w14:textId="6284E910" w:rsidR="00F3131E" w:rsidRPr="0040438A" w:rsidRDefault="00F3131E" w:rsidP="00F3131E">
            <w:r w:rsidRPr="00B36A3A">
              <w:t>0.001</w:t>
            </w:r>
          </w:p>
        </w:tc>
        <w:tc>
          <w:tcPr>
            <w:tcW w:w="855" w:type="dxa"/>
          </w:tcPr>
          <w:p w14:paraId="597953C9" w14:textId="74081A35" w:rsidR="00F3131E" w:rsidRPr="0040438A" w:rsidRDefault="00F3131E" w:rsidP="00F3131E">
            <w:r w:rsidRPr="00DC7063">
              <w:t>0.36</w:t>
            </w:r>
          </w:p>
        </w:tc>
      </w:tr>
      <w:tr w:rsidR="00F3131E" w:rsidRPr="00F43803" w14:paraId="13A28795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1D8A0569" w14:textId="364FAE29" w:rsidR="00F3131E" w:rsidRPr="00321C23" w:rsidRDefault="00F3131E" w:rsidP="00F3131E">
            <w:pPr>
              <w:rPr>
                <w:b/>
                <w:bCs/>
              </w:rPr>
            </w:pPr>
            <w:r>
              <w:rPr>
                <w:b/>
                <w:bCs/>
              </w:rPr>
              <w:t>IT</w:t>
            </w:r>
            <w:r w:rsidRPr="00321C2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TP SUVR</w:t>
            </w:r>
          </w:p>
        </w:tc>
        <w:tc>
          <w:tcPr>
            <w:tcW w:w="972" w:type="dxa"/>
          </w:tcPr>
          <w:p w14:paraId="52FE517A" w14:textId="43D3A5E8" w:rsidR="00F3131E" w:rsidRPr="0040438A" w:rsidRDefault="00F3131E" w:rsidP="00F3131E">
            <w:r w:rsidRPr="00555A70">
              <w:t>-0.02</w:t>
            </w:r>
          </w:p>
        </w:tc>
        <w:tc>
          <w:tcPr>
            <w:tcW w:w="866" w:type="dxa"/>
          </w:tcPr>
          <w:p w14:paraId="0188A857" w14:textId="29909C89" w:rsidR="00F3131E" w:rsidRPr="0040438A" w:rsidRDefault="00F3131E" w:rsidP="00F3131E">
            <w:r w:rsidRPr="00555A70">
              <w:t>0.03</w:t>
            </w:r>
          </w:p>
        </w:tc>
        <w:tc>
          <w:tcPr>
            <w:tcW w:w="855" w:type="dxa"/>
          </w:tcPr>
          <w:p w14:paraId="72AEBE1C" w14:textId="1534E19A" w:rsidR="00F3131E" w:rsidRPr="0040438A" w:rsidRDefault="00F3131E" w:rsidP="00F3131E">
            <w:r w:rsidRPr="00142ECB">
              <w:t>0.46</w:t>
            </w:r>
          </w:p>
        </w:tc>
        <w:tc>
          <w:tcPr>
            <w:tcW w:w="972" w:type="dxa"/>
          </w:tcPr>
          <w:p w14:paraId="34C03455" w14:textId="1FEDFAC2" w:rsidR="00F3131E" w:rsidRPr="0040438A" w:rsidRDefault="00F3131E" w:rsidP="00F3131E">
            <w:r w:rsidRPr="00B36A3A">
              <w:t>-0.04</w:t>
            </w:r>
          </w:p>
        </w:tc>
        <w:tc>
          <w:tcPr>
            <w:tcW w:w="866" w:type="dxa"/>
          </w:tcPr>
          <w:p w14:paraId="4CA45F25" w14:textId="07B9A631" w:rsidR="00F3131E" w:rsidRPr="0040438A" w:rsidRDefault="00F3131E" w:rsidP="00F3131E">
            <w:r w:rsidRPr="00B36A3A">
              <w:t>0.03</w:t>
            </w:r>
          </w:p>
        </w:tc>
        <w:tc>
          <w:tcPr>
            <w:tcW w:w="855" w:type="dxa"/>
          </w:tcPr>
          <w:p w14:paraId="58E2E61B" w14:textId="75E260FB" w:rsidR="00F3131E" w:rsidRPr="0040438A" w:rsidRDefault="00F3131E" w:rsidP="00F3131E">
            <w:r w:rsidRPr="00DC7063">
              <w:t>0.18</w:t>
            </w:r>
          </w:p>
        </w:tc>
      </w:tr>
      <w:tr w:rsidR="00F3131E" w:rsidRPr="00F43803" w14:paraId="7806560B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5D381693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PiB DVR</w:t>
            </w:r>
          </w:p>
        </w:tc>
        <w:tc>
          <w:tcPr>
            <w:tcW w:w="972" w:type="dxa"/>
          </w:tcPr>
          <w:p w14:paraId="4BC6EF20" w14:textId="78575DBB" w:rsidR="00F3131E" w:rsidRPr="0040438A" w:rsidRDefault="00F3131E" w:rsidP="00F3131E">
            <w:r w:rsidRPr="00555A70">
              <w:t>-0.0</w:t>
            </w:r>
            <w:r>
              <w:t>1</w:t>
            </w:r>
          </w:p>
        </w:tc>
        <w:tc>
          <w:tcPr>
            <w:tcW w:w="866" w:type="dxa"/>
          </w:tcPr>
          <w:p w14:paraId="29D083C8" w14:textId="305BD9A5" w:rsidR="00F3131E" w:rsidRPr="0040438A" w:rsidRDefault="00F3131E" w:rsidP="00F3131E">
            <w:r w:rsidRPr="00555A70">
              <w:t>0.02</w:t>
            </w:r>
          </w:p>
        </w:tc>
        <w:tc>
          <w:tcPr>
            <w:tcW w:w="855" w:type="dxa"/>
          </w:tcPr>
          <w:p w14:paraId="3F5C4B60" w14:textId="28BF8014" w:rsidR="00F3131E" w:rsidRPr="0040438A" w:rsidRDefault="00F3131E" w:rsidP="00F3131E">
            <w:r w:rsidRPr="00142ECB">
              <w:t>0.77</w:t>
            </w:r>
          </w:p>
        </w:tc>
        <w:tc>
          <w:tcPr>
            <w:tcW w:w="972" w:type="dxa"/>
          </w:tcPr>
          <w:p w14:paraId="52C472CC" w14:textId="1109383B" w:rsidR="00F3131E" w:rsidRPr="0040438A" w:rsidRDefault="00F3131E" w:rsidP="00F3131E">
            <w:r w:rsidRPr="00B36A3A">
              <w:t>0.0</w:t>
            </w:r>
            <w:r>
              <w:t>3</w:t>
            </w:r>
          </w:p>
        </w:tc>
        <w:tc>
          <w:tcPr>
            <w:tcW w:w="866" w:type="dxa"/>
          </w:tcPr>
          <w:p w14:paraId="5574DC8B" w14:textId="670A96AD" w:rsidR="00F3131E" w:rsidRPr="0040438A" w:rsidRDefault="00F3131E" w:rsidP="00F3131E">
            <w:r w:rsidRPr="00B36A3A">
              <w:t>0.02</w:t>
            </w:r>
          </w:p>
        </w:tc>
        <w:tc>
          <w:tcPr>
            <w:tcW w:w="855" w:type="dxa"/>
          </w:tcPr>
          <w:p w14:paraId="7F3D9191" w14:textId="08AF7599" w:rsidR="00F3131E" w:rsidRPr="0040438A" w:rsidRDefault="00F3131E" w:rsidP="00F3131E">
            <w:r w:rsidRPr="00DC7063">
              <w:t>0.25</w:t>
            </w:r>
          </w:p>
        </w:tc>
      </w:tr>
      <w:tr w:rsidR="00F3131E" w:rsidRPr="00F43803" w14:paraId="2A448DE8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261FD344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x</w:t>
            </w:r>
          </w:p>
        </w:tc>
        <w:tc>
          <w:tcPr>
            <w:tcW w:w="972" w:type="dxa"/>
          </w:tcPr>
          <w:p w14:paraId="2DF8A781" w14:textId="4EB95380" w:rsidR="00F3131E" w:rsidRPr="0040438A" w:rsidRDefault="00F3131E" w:rsidP="00F3131E">
            <w:r w:rsidRPr="00555A70">
              <w:t>-0.01</w:t>
            </w:r>
          </w:p>
        </w:tc>
        <w:tc>
          <w:tcPr>
            <w:tcW w:w="866" w:type="dxa"/>
          </w:tcPr>
          <w:p w14:paraId="373EC480" w14:textId="36C5370F" w:rsidR="00F3131E" w:rsidRPr="0040438A" w:rsidRDefault="00F3131E" w:rsidP="00F3131E">
            <w:r w:rsidRPr="00555A70">
              <w:t>0.01</w:t>
            </w:r>
          </w:p>
        </w:tc>
        <w:tc>
          <w:tcPr>
            <w:tcW w:w="855" w:type="dxa"/>
          </w:tcPr>
          <w:p w14:paraId="7E0524A9" w14:textId="55A13C68" w:rsidR="00F3131E" w:rsidRPr="0040438A" w:rsidRDefault="00F3131E" w:rsidP="00F3131E">
            <w:r w:rsidRPr="00142ECB">
              <w:t>0.15</w:t>
            </w:r>
          </w:p>
        </w:tc>
        <w:tc>
          <w:tcPr>
            <w:tcW w:w="972" w:type="dxa"/>
          </w:tcPr>
          <w:p w14:paraId="265C5025" w14:textId="1C4359F8" w:rsidR="00F3131E" w:rsidRPr="0040438A" w:rsidRDefault="00F3131E" w:rsidP="00F3131E">
            <w:r w:rsidRPr="00B36A3A">
              <w:t>-0.02</w:t>
            </w:r>
          </w:p>
        </w:tc>
        <w:tc>
          <w:tcPr>
            <w:tcW w:w="866" w:type="dxa"/>
          </w:tcPr>
          <w:p w14:paraId="3E7B72E2" w14:textId="5EDF40E1" w:rsidR="00F3131E" w:rsidRPr="0040438A" w:rsidRDefault="00F3131E" w:rsidP="00F3131E">
            <w:r w:rsidRPr="00B36A3A">
              <w:t>0.01</w:t>
            </w:r>
          </w:p>
        </w:tc>
        <w:tc>
          <w:tcPr>
            <w:tcW w:w="855" w:type="dxa"/>
          </w:tcPr>
          <w:p w14:paraId="20F320F8" w14:textId="4E3F1E29" w:rsidR="00F3131E" w:rsidRPr="0040438A" w:rsidRDefault="00F3131E" w:rsidP="00F3131E">
            <w:r w:rsidRPr="00DC7063">
              <w:t>0.08</w:t>
            </w:r>
          </w:p>
        </w:tc>
      </w:tr>
      <w:tr w:rsidR="00F3131E" w:rsidRPr="00F43803" w14:paraId="63A66962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2304BF85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 xml:space="preserve">Education </w:t>
            </w:r>
          </w:p>
        </w:tc>
        <w:tc>
          <w:tcPr>
            <w:tcW w:w="972" w:type="dxa"/>
          </w:tcPr>
          <w:p w14:paraId="08341AAD" w14:textId="5705D80C" w:rsidR="00F3131E" w:rsidRPr="0040438A" w:rsidRDefault="00F3131E" w:rsidP="00F3131E">
            <w:r w:rsidRPr="00555A70">
              <w:t>0.001</w:t>
            </w:r>
          </w:p>
        </w:tc>
        <w:tc>
          <w:tcPr>
            <w:tcW w:w="866" w:type="dxa"/>
          </w:tcPr>
          <w:p w14:paraId="51F00BA7" w14:textId="163E2BB0" w:rsidR="00F3131E" w:rsidRPr="0040438A" w:rsidRDefault="00F3131E" w:rsidP="00F3131E">
            <w:r w:rsidRPr="00555A70">
              <w:t>0.002</w:t>
            </w:r>
          </w:p>
        </w:tc>
        <w:tc>
          <w:tcPr>
            <w:tcW w:w="855" w:type="dxa"/>
          </w:tcPr>
          <w:p w14:paraId="00FBF757" w14:textId="25974404" w:rsidR="00F3131E" w:rsidRPr="0040438A" w:rsidRDefault="00F3131E" w:rsidP="00F3131E">
            <w:r w:rsidRPr="00142ECB">
              <w:t>0.55</w:t>
            </w:r>
          </w:p>
        </w:tc>
        <w:tc>
          <w:tcPr>
            <w:tcW w:w="972" w:type="dxa"/>
          </w:tcPr>
          <w:p w14:paraId="5D4C66C5" w14:textId="35C8E403" w:rsidR="00F3131E" w:rsidRPr="0040438A" w:rsidRDefault="00F3131E" w:rsidP="00F3131E">
            <w:r w:rsidRPr="00B36A3A">
              <w:t>-0.003</w:t>
            </w:r>
          </w:p>
        </w:tc>
        <w:tc>
          <w:tcPr>
            <w:tcW w:w="866" w:type="dxa"/>
          </w:tcPr>
          <w:p w14:paraId="570F8D2D" w14:textId="76E00C9F" w:rsidR="00F3131E" w:rsidRPr="0040438A" w:rsidRDefault="00F3131E" w:rsidP="00F3131E">
            <w:r w:rsidRPr="00B36A3A">
              <w:t>0.003</w:t>
            </w:r>
          </w:p>
        </w:tc>
        <w:tc>
          <w:tcPr>
            <w:tcW w:w="855" w:type="dxa"/>
          </w:tcPr>
          <w:p w14:paraId="0AA7D516" w14:textId="6674F1D8" w:rsidR="00F3131E" w:rsidRPr="0040438A" w:rsidRDefault="00F3131E" w:rsidP="00F3131E">
            <w:r w:rsidRPr="00DC7063">
              <w:t>0.31</w:t>
            </w:r>
          </w:p>
        </w:tc>
      </w:tr>
      <w:tr w:rsidR="00F3131E" w:rsidRPr="00F43803" w14:paraId="56282F52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0225BDE1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CAG x time</w:t>
            </w:r>
          </w:p>
        </w:tc>
        <w:tc>
          <w:tcPr>
            <w:tcW w:w="972" w:type="dxa"/>
          </w:tcPr>
          <w:p w14:paraId="7CF21C14" w14:textId="6A1EC4EB" w:rsidR="00F3131E" w:rsidRPr="0040438A" w:rsidRDefault="00F3131E" w:rsidP="00F3131E">
            <w:r w:rsidRPr="00555A70">
              <w:t>-0.0001</w:t>
            </w:r>
          </w:p>
        </w:tc>
        <w:tc>
          <w:tcPr>
            <w:tcW w:w="866" w:type="dxa"/>
          </w:tcPr>
          <w:p w14:paraId="6F2C2613" w14:textId="69298196" w:rsidR="00F3131E" w:rsidRPr="0040438A" w:rsidRDefault="00F3131E" w:rsidP="00F3131E">
            <w:r w:rsidRPr="00F3131E">
              <w:t>0.00003</w:t>
            </w:r>
          </w:p>
        </w:tc>
        <w:tc>
          <w:tcPr>
            <w:tcW w:w="855" w:type="dxa"/>
          </w:tcPr>
          <w:p w14:paraId="0BBD8C95" w14:textId="371905F3" w:rsidR="00F3131E" w:rsidRPr="0040438A" w:rsidRDefault="00F3131E" w:rsidP="00F3131E">
            <w:r w:rsidRPr="00142ECB">
              <w:t>0.002</w:t>
            </w:r>
          </w:p>
        </w:tc>
        <w:tc>
          <w:tcPr>
            <w:tcW w:w="972" w:type="dxa"/>
          </w:tcPr>
          <w:p w14:paraId="01C6F657" w14:textId="0C511F2F" w:rsidR="00F3131E" w:rsidRPr="0040438A" w:rsidRDefault="00F3131E" w:rsidP="00F3131E">
            <w:r w:rsidRPr="00B36A3A">
              <w:t>-0.00003</w:t>
            </w:r>
          </w:p>
        </w:tc>
        <w:tc>
          <w:tcPr>
            <w:tcW w:w="866" w:type="dxa"/>
          </w:tcPr>
          <w:p w14:paraId="48E522A6" w14:textId="1F260573" w:rsidR="00F3131E" w:rsidRPr="0040438A" w:rsidRDefault="00F3131E" w:rsidP="00F3131E">
            <w:r w:rsidRPr="00B36A3A">
              <w:t>0.0001</w:t>
            </w:r>
          </w:p>
        </w:tc>
        <w:tc>
          <w:tcPr>
            <w:tcW w:w="855" w:type="dxa"/>
          </w:tcPr>
          <w:p w14:paraId="196F193E" w14:textId="2F6EDB57" w:rsidR="00F3131E" w:rsidRPr="0040438A" w:rsidRDefault="00F3131E" w:rsidP="00F3131E">
            <w:r w:rsidRPr="00DC7063">
              <w:t>0.59</w:t>
            </w:r>
          </w:p>
        </w:tc>
      </w:tr>
      <w:tr w:rsidR="00F3131E" w:rsidRPr="00F43803" w14:paraId="01720702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5EAC47C9" w14:textId="4E43F2D8" w:rsidR="00F3131E" w:rsidRPr="00321C23" w:rsidRDefault="00F3131E" w:rsidP="00F3131E">
            <w:pPr>
              <w:rPr>
                <w:b/>
                <w:bCs/>
              </w:rPr>
            </w:pPr>
            <w:r>
              <w:rPr>
                <w:b/>
                <w:bCs/>
              </w:rPr>
              <w:t>IT</w:t>
            </w:r>
            <w:r w:rsidRPr="00321C2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FTP </w:t>
            </w:r>
            <w:r w:rsidRPr="00321C23">
              <w:rPr>
                <w:b/>
                <w:bCs/>
              </w:rPr>
              <w:t>x time</w:t>
            </w:r>
          </w:p>
        </w:tc>
        <w:tc>
          <w:tcPr>
            <w:tcW w:w="972" w:type="dxa"/>
          </w:tcPr>
          <w:p w14:paraId="124AD28C" w14:textId="1828E9C2" w:rsidR="00F3131E" w:rsidRPr="0040438A" w:rsidRDefault="00F3131E" w:rsidP="00F3131E">
            <w:r w:rsidRPr="00555A70">
              <w:t>0.00</w:t>
            </w:r>
            <w:r>
              <w:t>2</w:t>
            </w:r>
          </w:p>
        </w:tc>
        <w:tc>
          <w:tcPr>
            <w:tcW w:w="866" w:type="dxa"/>
          </w:tcPr>
          <w:p w14:paraId="5B7C073F" w14:textId="785D3D51" w:rsidR="00F3131E" w:rsidRPr="0040438A" w:rsidRDefault="00F3131E" w:rsidP="00F3131E">
            <w:r w:rsidRPr="00555A70">
              <w:t>0.001</w:t>
            </w:r>
          </w:p>
        </w:tc>
        <w:tc>
          <w:tcPr>
            <w:tcW w:w="855" w:type="dxa"/>
          </w:tcPr>
          <w:p w14:paraId="402ED32E" w14:textId="56061378" w:rsidR="00F3131E" w:rsidRPr="0040438A" w:rsidRDefault="00F3131E" w:rsidP="00F3131E">
            <w:r w:rsidRPr="00142ECB">
              <w:t>0.16</w:t>
            </w:r>
          </w:p>
        </w:tc>
        <w:tc>
          <w:tcPr>
            <w:tcW w:w="972" w:type="dxa"/>
          </w:tcPr>
          <w:p w14:paraId="5F6856A3" w14:textId="29BEEC80" w:rsidR="00F3131E" w:rsidRPr="0040438A" w:rsidRDefault="00F3131E" w:rsidP="00F3131E">
            <w:r w:rsidRPr="00B36A3A">
              <w:t>-0.003</w:t>
            </w:r>
          </w:p>
        </w:tc>
        <w:tc>
          <w:tcPr>
            <w:tcW w:w="866" w:type="dxa"/>
          </w:tcPr>
          <w:p w14:paraId="40D09DA1" w14:textId="6060CC1A" w:rsidR="00F3131E" w:rsidRPr="0040438A" w:rsidRDefault="00F3131E" w:rsidP="00F3131E">
            <w:r w:rsidRPr="00B36A3A">
              <w:t>0.00</w:t>
            </w:r>
            <w:r>
              <w:t>2</w:t>
            </w:r>
          </w:p>
        </w:tc>
        <w:tc>
          <w:tcPr>
            <w:tcW w:w="855" w:type="dxa"/>
          </w:tcPr>
          <w:p w14:paraId="1E3C1157" w14:textId="4AE15359" w:rsidR="00F3131E" w:rsidRPr="0040438A" w:rsidRDefault="00F3131E" w:rsidP="00F3131E">
            <w:r w:rsidRPr="00DC7063">
              <w:t>0.11</w:t>
            </w:r>
          </w:p>
        </w:tc>
      </w:tr>
      <w:tr w:rsidR="00F3131E" w:rsidRPr="00F43803" w14:paraId="0290E40D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0E838762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PiB DVR x time</w:t>
            </w:r>
          </w:p>
        </w:tc>
        <w:tc>
          <w:tcPr>
            <w:tcW w:w="972" w:type="dxa"/>
          </w:tcPr>
          <w:p w14:paraId="66ED8228" w14:textId="2F838708" w:rsidR="00F3131E" w:rsidRPr="0040438A" w:rsidRDefault="00F3131E" w:rsidP="00F3131E">
            <w:r w:rsidRPr="00555A70">
              <w:t>-0.001</w:t>
            </w:r>
          </w:p>
        </w:tc>
        <w:tc>
          <w:tcPr>
            <w:tcW w:w="866" w:type="dxa"/>
          </w:tcPr>
          <w:p w14:paraId="40A72FC8" w14:textId="5EA48B0B" w:rsidR="00F3131E" w:rsidRPr="0040438A" w:rsidRDefault="00F3131E" w:rsidP="00F3131E">
            <w:r w:rsidRPr="00555A70">
              <w:t>0.00</w:t>
            </w:r>
            <w:r>
              <w:t>1</w:t>
            </w:r>
          </w:p>
        </w:tc>
        <w:tc>
          <w:tcPr>
            <w:tcW w:w="855" w:type="dxa"/>
          </w:tcPr>
          <w:p w14:paraId="68E0D562" w14:textId="4225B46A" w:rsidR="00F3131E" w:rsidRPr="0040438A" w:rsidRDefault="00F3131E" w:rsidP="00F3131E">
            <w:r w:rsidRPr="00142ECB">
              <w:t>0.10</w:t>
            </w:r>
          </w:p>
        </w:tc>
        <w:tc>
          <w:tcPr>
            <w:tcW w:w="972" w:type="dxa"/>
          </w:tcPr>
          <w:p w14:paraId="1467069E" w14:textId="31D8B5E6" w:rsidR="00F3131E" w:rsidRPr="0040438A" w:rsidRDefault="00F3131E" w:rsidP="00F3131E">
            <w:r w:rsidRPr="00B36A3A">
              <w:t>-0.001</w:t>
            </w:r>
          </w:p>
        </w:tc>
        <w:tc>
          <w:tcPr>
            <w:tcW w:w="866" w:type="dxa"/>
          </w:tcPr>
          <w:p w14:paraId="4F759218" w14:textId="61C70CFF" w:rsidR="00F3131E" w:rsidRPr="0040438A" w:rsidRDefault="00F3131E" w:rsidP="00F3131E">
            <w:r w:rsidRPr="00B36A3A">
              <w:t>0.001</w:t>
            </w:r>
          </w:p>
        </w:tc>
        <w:tc>
          <w:tcPr>
            <w:tcW w:w="855" w:type="dxa"/>
          </w:tcPr>
          <w:p w14:paraId="6C72937C" w14:textId="414766C2" w:rsidR="00F3131E" w:rsidRPr="0040438A" w:rsidRDefault="00F3131E" w:rsidP="00F3131E">
            <w:r w:rsidRPr="00DC7063">
              <w:t>0.27</w:t>
            </w:r>
          </w:p>
        </w:tc>
      </w:tr>
      <w:tr w:rsidR="00F3131E" w:rsidRPr="00F43803" w14:paraId="5DDCDEB5" w14:textId="77777777" w:rsidTr="00C57DAB">
        <w:trPr>
          <w:trHeight w:val="340"/>
          <w:jc w:val="center"/>
        </w:trPr>
        <w:tc>
          <w:tcPr>
            <w:tcW w:w="1693" w:type="dxa"/>
            <w:vAlign w:val="center"/>
          </w:tcPr>
          <w:p w14:paraId="0B897EB3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x x time</w:t>
            </w:r>
          </w:p>
        </w:tc>
        <w:tc>
          <w:tcPr>
            <w:tcW w:w="972" w:type="dxa"/>
          </w:tcPr>
          <w:p w14:paraId="34CE4071" w14:textId="1AC04CA9" w:rsidR="00F3131E" w:rsidRPr="0040438A" w:rsidRDefault="00F3131E" w:rsidP="00F3131E">
            <w:r w:rsidRPr="00555A70">
              <w:t>0.00</w:t>
            </w:r>
            <w:r>
              <w:t>1</w:t>
            </w:r>
          </w:p>
        </w:tc>
        <w:tc>
          <w:tcPr>
            <w:tcW w:w="866" w:type="dxa"/>
          </w:tcPr>
          <w:p w14:paraId="678B0E59" w14:textId="11C9D9E6" w:rsidR="00F3131E" w:rsidRPr="0040438A" w:rsidRDefault="00F3131E" w:rsidP="00F3131E">
            <w:r w:rsidRPr="00555A70">
              <w:t>0.0003</w:t>
            </w:r>
          </w:p>
        </w:tc>
        <w:tc>
          <w:tcPr>
            <w:tcW w:w="855" w:type="dxa"/>
          </w:tcPr>
          <w:p w14:paraId="5CB25F15" w14:textId="3B872DD6" w:rsidR="00F3131E" w:rsidRPr="0040438A" w:rsidRDefault="00F3131E" w:rsidP="00F3131E">
            <w:r w:rsidRPr="00142ECB">
              <w:t>0.08</w:t>
            </w:r>
          </w:p>
        </w:tc>
        <w:tc>
          <w:tcPr>
            <w:tcW w:w="972" w:type="dxa"/>
          </w:tcPr>
          <w:p w14:paraId="41F69C9E" w14:textId="2C4A87AD" w:rsidR="00F3131E" w:rsidRPr="0040438A" w:rsidRDefault="00F3131E" w:rsidP="00F3131E">
            <w:r w:rsidRPr="00B36A3A">
              <w:t>0.0001</w:t>
            </w:r>
          </w:p>
        </w:tc>
        <w:tc>
          <w:tcPr>
            <w:tcW w:w="866" w:type="dxa"/>
          </w:tcPr>
          <w:p w14:paraId="2CE33A22" w14:textId="714194EB" w:rsidR="00F3131E" w:rsidRPr="0040438A" w:rsidRDefault="00F3131E" w:rsidP="00F3131E">
            <w:r w:rsidRPr="00B36A3A">
              <w:t>0.00</w:t>
            </w:r>
            <w:r>
              <w:t>1</w:t>
            </w:r>
          </w:p>
        </w:tc>
        <w:tc>
          <w:tcPr>
            <w:tcW w:w="855" w:type="dxa"/>
          </w:tcPr>
          <w:p w14:paraId="2439F0F0" w14:textId="6B3DE9C1" w:rsidR="00F3131E" w:rsidRPr="0040438A" w:rsidRDefault="00F3131E" w:rsidP="00F3131E">
            <w:r w:rsidRPr="00DC7063">
              <w:t>0.89</w:t>
            </w:r>
          </w:p>
        </w:tc>
      </w:tr>
      <w:tr w:rsidR="00F3131E" w:rsidRPr="00F43803" w14:paraId="55887554" w14:textId="77777777" w:rsidTr="00C57DAB">
        <w:trPr>
          <w:trHeight w:val="340"/>
          <w:jc w:val="center"/>
        </w:trPr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7D58B671" w14:textId="77777777" w:rsidR="00F3131E" w:rsidRPr="00321C23" w:rsidRDefault="00F3131E" w:rsidP="00F3131E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ducation x time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4F5C1472" w14:textId="5DE352F1" w:rsidR="00F3131E" w:rsidRPr="0040438A" w:rsidRDefault="00F3131E" w:rsidP="00F3131E">
            <w:r w:rsidRPr="00555A70">
              <w:t>-0.000</w:t>
            </w:r>
            <w:r>
              <w:t>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A893BF3" w14:textId="5E90CC98" w:rsidR="00F3131E" w:rsidRPr="0040438A" w:rsidRDefault="00F3131E" w:rsidP="00F3131E">
            <w:r w:rsidRPr="00555A70">
              <w:t>0.000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DCD8749" w14:textId="4BF630BA" w:rsidR="00F3131E" w:rsidRPr="0040438A" w:rsidRDefault="00F3131E" w:rsidP="00F3131E">
            <w:r w:rsidRPr="00142ECB">
              <w:t>0.0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70CBC339" w14:textId="7A276A93" w:rsidR="00F3131E" w:rsidRPr="0040438A" w:rsidRDefault="00F3131E" w:rsidP="00F3131E">
            <w:r w:rsidRPr="00F3131E">
              <w:t>0.0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40D5B64" w14:textId="26246397" w:rsidR="00F3131E" w:rsidRPr="0040438A" w:rsidRDefault="00F3131E" w:rsidP="00F3131E">
            <w:r w:rsidRPr="00B36A3A">
              <w:t>0.000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F77E492" w14:textId="413D83AE" w:rsidR="00F3131E" w:rsidRPr="0040438A" w:rsidRDefault="00F3131E" w:rsidP="00F3131E">
            <w:r w:rsidRPr="00DC7063">
              <w:t>0.43</w:t>
            </w:r>
          </w:p>
        </w:tc>
      </w:tr>
    </w:tbl>
    <w:bookmarkEnd w:id="1"/>
    <w:bookmarkEnd w:id="2"/>
    <w:p w14:paraId="749A7DB8" w14:textId="34F9B152" w:rsidR="00964050" w:rsidRDefault="00B81301" w:rsidP="009C1B31">
      <w:pPr>
        <w:spacing w:after="360" w:line="240" w:lineRule="auto"/>
      </w:pPr>
      <w:r w:rsidRPr="005763F5">
        <w:t>CAG: cognitive age gap; DVR:</w:t>
      </w:r>
      <w:r>
        <w:t xml:space="preserve"> d</w:t>
      </w:r>
      <w:r w:rsidRPr="005763F5">
        <w:t>istribution volume ratio</w:t>
      </w:r>
      <w:r>
        <w:t xml:space="preserve">; </w:t>
      </w:r>
      <w:r w:rsidRPr="005763F5">
        <w:t xml:space="preserve">FTP: </w:t>
      </w:r>
      <w:r w:rsidRPr="005763F5">
        <w:rPr>
          <w:vertAlign w:val="superscript"/>
        </w:rPr>
        <w:t>18</w:t>
      </w:r>
      <w:r w:rsidRPr="005763F5">
        <w:t>F-Flortaucipir;</w:t>
      </w:r>
      <w:r>
        <w:t xml:space="preserve"> </w:t>
      </w:r>
      <w:r w:rsidR="00115945">
        <w:t xml:space="preserve">IT: </w:t>
      </w:r>
      <w:r w:rsidR="00115945" w:rsidRPr="00115945">
        <w:t>inferior temporal cortex</w:t>
      </w:r>
      <w:r w:rsidR="00115945">
        <w:t xml:space="preserve">; </w:t>
      </w:r>
      <w:r w:rsidRPr="005763F5">
        <w:t xml:space="preserve">PiB: </w:t>
      </w:r>
      <w:r w:rsidRPr="005763F5">
        <w:rPr>
          <w:vertAlign w:val="superscript"/>
        </w:rPr>
        <w:t>11</w:t>
      </w:r>
      <w:r w:rsidRPr="005763F5">
        <w:t>C-Pittsburgh compound B</w:t>
      </w:r>
      <w:r>
        <w:t xml:space="preserve">; ROI: </w:t>
      </w:r>
      <w:r w:rsidRPr="00B80585">
        <w:t>region of interest</w:t>
      </w:r>
      <w:r>
        <w:t>; SA: successful aging</w:t>
      </w:r>
      <w:r w:rsidR="00964050">
        <w:t xml:space="preserve">; </w:t>
      </w:r>
      <w:r w:rsidR="00964050" w:rsidRPr="00964050">
        <w:t>SUVR: standardized uptake value ratio</w:t>
      </w:r>
      <w:r>
        <w:t xml:space="preserve">. </w:t>
      </w:r>
    </w:p>
    <w:p w14:paraId="579E1433" w14:textId="2FA41BDD" w:rsidR="00B241E6" w:rsidRPr="0033340C" w:rsidRDefault="00B241E6" w:rsidP="00EB54FD">
      <w:pPr>
        <w:spacing w:before="0" w:after="120" w:line="240" w:lineRule="auto"/>
      </w:pPr>
      <w:r w:rsidRPr="00B81301">
        <w:rPr>
          <w:b/>
          <w:bCs/>
        </w:rPr>
        <w:t xml:space="preserve">Supplementary Table </w:t>
      </w:r>
      <w:r>
        <w:rPr>
          <w:b/>
          <w:bCs/>
        </w:rPr>
        <w:t>S</w:t>
      </w:r>
      <w:r w:rsidR="00842E81">
        <w:rPr>
          <w:b/>
          <w:bCs/>
        </w:rPr>
        <w:t>4</w:t>
      </w:r>
      <w:r w:rsidRPr="00F43803">
        <w:rPr>
          <w:b/>
          <w:bCs/>
        </w:rPr>
        <w:t xml:space="preserve"> </w:t>
      </w:r>
      <w:r w:rsidRPr="00A65A55">
        <w:t xml:space="preserve">Predicting longitudinal </w:t>
      </w:r>
      <w:r w:rsidR="00EB54FD">
        <w:t xml:space="preserve">change in </w:t>
      </w:r>
      <w:r>
        <w:t>tau</w:t>
      </w:r>
      <w:r w:rsidR="00B44D75">
        <w:t xml:space="preserve"> and </w:t>
      </w:r>
      <w:r w:rsidR="00EB54FD" w:rsidRPr="00EB54FD">
        <w:t>β-amyloid</w:t>
      </w:r>
      <w:r w:rsidRPr="00A65A55">
        <w:t>: linear mixed-effects models parameter estimates</w:t>
      </w:r>
      <w:r>
        <w:t xml:space="preserve">.  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80"/>
        <w:gridCol w:w="786"/>
        <w:gridCol w:w="892"/>
        <w:gridCol w:w="972"/>
        <w:gridCol w:w="756"/>
        <w:gridCol w:w="892"/>
        <w:gridCol w:w="995"/>
        <w:gridCol w:w="856"/>
        <w:gridCol w:w="851"/>
      </w:tblGrid>
      <w:tr w:rsidR="0064072B" w:rsidRPr="00F43803" w14:paraId="32D0FCE0" w14:textId="77777777" w:rsidTr="0064072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71FC3D" w14:textId="77777777" w:rsidR="0064072B" w:rsidRPr="00321C23" w:rsidRDefault="0064072B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Parameter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</w:tcBorders>
            <w:vAlign w:val="center"/>
          </w:tcPr>
          <w:p w14:paraId="53E6AF76" w14:textId="75DD73F1" w:rsidR="0064072B" w:rsidRPr="00321C23" w:rsidRDefault="0064072B" w:rsidP="00E4372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 FTP SUVR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</w:tcBorders>
            <w:vAlign w:val="center"/>
          </w:tcPr>
          <w:p w14:paraId="53E63315" w14:textId="70F35A85" w:rsidR="0064072B" w:rsidRPr="00321C23" w:rsidRDefault="0064072B" w:rsidP="00E4372A">
            <w:pPr>
              <w:jc w:val="center"/>
              <w:rPr>
                <w:b/>
                <w:bCs/>
              </w:rPr>
            </w:pPr>
            <w:r w:rsidRPr="0064072B">
              <w:rPr>
                <w:b/>
                <w:bCs/>
              </w:rPr>
              <w:t>IT FTP SUVR</w:t>
            </w:r>
          </w:p>
        </w:tc>
        <w:tc>
          <w:tcPr>
            <w:tcW w:w="2702" w:type="dxa"/>
            <w:gridSpan w:val="3"/>
            <w:tcBorders>
              <w:top w:val="single" w:sz="4" w:space="0" w:color="auto"/>
            </w:tcBorders>
            <w:vAlign w:val="center"/>
          </w:tcPr>
          <w:p w14:paraId="41429814" w14:textId="230D723D" w:rsidR="0064072B" w:rsidRPr="00321C23" w:rsidRDefault="0064072B" w:rsidP="00E4372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iB DVR</w:t>
            </w:r>
          </w:p>
        </w:tc>
      </w:tr>
      <w:tr w:rsidR="0064072B" w:rsidRPr="00F43803" w14:paraId="7FFC5996" w14:textId="77777777" w:rsidTr="0064072B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81ED67" w14:textId="77777777" w:rsidR="0064072B" w:rsidRPr="00321C23" w:rsidRDefault="0064072B" w:rsidP="00E4372A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17D3B99" w14:textId="77777777" w:rsidR="0064072B" w:rsidRPr="00321C23" w:rsidRDefault="0064072B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 xml:space="preserve">Estimate 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0C641262" w14:textId="77777777" w:rsidR="0064072B" w:rsidRPr="00321C23" w:rsidRDefault="0064072B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7621FD1C" w14:textId="77777777" w:rsidR="0064072B" w:rsidRPr="00321C23" w:rsidRDefault="0064072B" w:rsidP="00E4372A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0F80E44" w14:textId="77777777" w:rsidR="0064072B" w:rsidRPr="00321C23" w:rsidRDefault="0064072B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stimat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1747FA2F" w14:textId="77777777" w:rsidR="0064072B" w:rsidRPr="00321C23" w:rsidRDefault="0064072B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vAlign w:val="center"/>
          </w:tcPr>
          <w:p w14:paraId="3F558862" w14:textId="77777777" w:rsidR="0064072B" w:rsidRPr="00321C23" w:rsidRDefault="0064072B" w:rsidP="00E4372A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4F5DF0FE" w14:textId="77777777" w:rsidR="0064072B" w:rsidRPr="00321C23" w:rsidRDefault="0064072B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stimate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61F30E7F" w14:textId="77777777" w:rsidR="0064072B" w:rsidRPr="00321C23" w:rsidRDefault="0064072B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4801041" w14:textId="77777777" w:rsidR="0064072B" w:rsidRPr="00321C23" w:rsidRDefault="0064072B" w:rsidP="00E4372A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</w:tr>
      <w:tr w:rsidR="00652CA1" w:rsidRPr="00F43803" w14:paraId="2291EBE6" w14:textId="77777777" w:rsidTr="00A8070F">
        <w:trPr>
          <w:trHeight w:val="340"/>
          <w:jc w:val="center"/>
        </w:trPr>
        <w:tc>
          <w:tcPr>
            <w:tcW w:w="1701" w:type="dxa"/>
            <w:vAlign w:val="center"/>
          </w:tcPr>
          <w:p w14:paraId="0F05D6BE" w14:textId="77777777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Intercept</w:t>
            </w:r>
          </w:p>
        </w:tc>
        <w:tc>
          <w:tcPr>
            <w:tcW w:w="1080" w:type="dxa"/>
          </w:tcPr>
          <w:p w14:paraId="6E0BE540" w14:textId="109B1159" w:rsidR="00652CA1" w:rsidRPr="00AF0E34" w:rsidRDefault="00652CA1" w:rsidP="00652CA1">
            <w:r w:rsidRPr="009C76A3">
              <w:t>1.19</w:t>
            </w:r>
          </w:p>
        </w:tc>
        <w:tc>
          <w:tcPr>
            <w:tcW w:w="786" w:type="dxa"/>
          </w:tcPr>
          <w:p w14:paraId="5966CB39" w14:textId="27F54A5E" w:rsidR="00652CA1" w:rsidRPr="00AF0E34" w:rsidRDefault="00652CA1" w:rsidP="00652CA1">
            <w:r w:rsidRPr="009C76A3">
              <w:t>0.04</w:t>
            </w:r>
          </w:p>
        </w:tc>
        <w:tc>
          <w:tcPr>
            <w:tcW w:w="892" w:type="dxa"/>
            <w:vAlign w:val="bottom"/>
          </w:tcPr>
          <w:p w14:paraId="578F3707" w14:textId="02FC9A05" w:rsidR="00652CA1" w:rsidRPr="00AF0E34" w:rsidRDefault="00652CA1" w:rsidP="00652CA1">
            <w:r w:rsidRPr="007F2934">
              <w:t>&lt;0.001</w:t>
            </w:r>
          </w:p>
        </w:tc>
        <w:tc>
          <w:tcPr>
            <w:tcW w:w="972" w:type="dxa"/>
          </w:tcPr>
          <w:p w14:paraId="2C3EE1E8" w14:textId="053E3E71" w:rsidR="00652CA1" w:rsidRPr="00196AF9" w:rsidRDefault="00652CA1" w:rsidP="00652CA1">
            <w:r w:rsidRPr="005669CD">
              <w:t>1.20</w:t>
            </w:r>
          </w:p>
        </w:tc>
        <w:tc>
          <w:tcPr>
            <w:tcW w:w="756" w:type="dxa"/>
          </w:tcPr>
          <w:p w14:paraId="036D5D5F" w14:textId="3FEE2109" w:rsidR="00652CA1" w:rsidRPr="00196AF9" w:rsidRDefault="00652CA1" w:rsidP="00652CA1">
            <w:r w:rsidRPr="005669CD">
              <w:t>0.02</w:t>
            </w:r>
          </w:p>
        </w:tc>
        <w:tc>
          <w:tcPr>
            <w:tcW w:w="892" w:type="dxa"/>
            <w:vAlign w:val="center"/>
          </w:tcPr>
          <w:p w14:paraId="15A3C20F" w14:textId="51573179" w:rsidR="00652CA1" w:rsidRPr="00F43803" w:rsidRDefault="00652CA1" w:rsidP="00652CA1">
            <w:r w:rsidRPr="007F2934">
              <w:t>&lt;0.001</w:t>
            </w:r>
          </w:p>
        </w:tc>
        <w:tc>
          <w:tcPr>
            <w:tcW w:w="995" w:type="dxa"/>
          </w:tcPr>
          <w:p w14:paraId="465863EF" w14:textId="3B6ED3FF" w:rsidR="00652CA1" w:rsidRPr="00851E58" w:rsidRDefault="00652CA1" w:rsidP="00652CA1">
            <w:r w:rsidRPr="00BB55D7">
              <w:t>1.14</w:t>
            </w:r>
          </w:p>
        </w:tc>
        <w:tc>
          <w:tcPr>
            <w:tcW w:w="856" w:type="dxa"/>
          </w:tcPr>
          <w:p w14:paraId="47FEA14A" w14:textId="25C7A0B3" w:rsidR="00652CA1" w:rsidRPr="00851E58" w:rsidRDefault="00652CA1" w:rsidP="00652CA1">
            <w:r w:rsidRPr="00BB55D7">
              <w:t>0.04</w:t>
            </w:r>
          </w:p>
        </w:tc>
        <w:tc>
          <w:tcPr>
            <w:tcW w:w="851" w:type="dxa"/>
          </w:tcPr>
          <w:p w14:paraId="0E7E6914" w14:textId="60F0BCC5" w:rsidR="00652CA1" w:rsidRPr="00FE1C41" w:rsidRDefault="00652CA1" w:rsidP="00652CA1">
            <w:r w:rsidRPr="007F2934">
              <w:t>&lt;0.001</w:t>
            </w:r>
          </w:p>
        </w:tc>
      </w:tr>
      <w:tr w:rsidR="00652CA1" w:rsidRPr="00F43803" w14:paraId="0C459CE6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5313A2E8" w14:textId="77777777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Time</w:t>
            </w:r>
          </w:p>
        </w:tc>
        <w:tc>
          <w:tcPr>
            <w:tcW w:w="1080" w:type="dxa"/>
          </w:tcPr>
          <w:p w14:paraId="335D7BA5" w14:textId="0832B31F" w:rsidR="00652CA1" w:rsidRPr="00AF0E34" w:rsidRDefault="00652CA1" w:rsidP="00652CA1">
            <w:r w:rsidRPr="009C76A3">
              <w:t>0.03</w:t>
            </w:r>
          </w:p>
        </w:tc>
        <w:tc>
          <w:tcPr>
            <w:tcW w:w="786" w:type="dxa"/>
          </w:tcPr>
          <w:p w14:paraId="245D28DB" w14:textId="1C0E5DDE" w:rsidR="00652CA1" w:rsidRPr="00AF0E34" w:rsidRDefault="00652CA1" w:rsidP="00652CA1">
            <w:r w:rsidRPr="009C76A3">
              <w:t>0.01</w:t>
            </w:r>
          </w:p>
        </w:tc>
        <w:tc>
          <w:tcPr>
            <w:tcW w:w="892" w:type="dxa"/>
          </w:tcPr>
          <w:p w14:paraId="24F53114" w14:textId="096B632E" w:rsidR="00652CA1" w:rsidRPr="00AF0E34" w:rsidRDefault="00652CA1" w:rsidP="00652CA1">
            <w:r w:rsidRPr="004F7A89">
              <w:t>0.002</w:t>
            </w:r>
          </w:p>
        </w:tc>
        <w:tc>
          <w:tcPr>
            <w:tcW w:w="972" w:type="dxa"/>
          </w:tcPr>
          <w:p w14:paraId="6D6885BC" w14:textId="2D7621A6" w:rsidR="00652CA1" w:rsidRPr="00196AF9" w:rsidRDefault="00652CA1" w:rsidP="00652CA1">
            <w:r w:rsidRPr="005669CD">
              <w:t>0.02</w:t>
            </w:r>
          </w:p>
        </w:tc>
        <w:tc>
          <w:tcPr>
            <w:tcW w:w="756" w:type="dxa"/>
          </w:tcPr>
          <w:p w14:paraId="5DDF6359" w14:textId="27F5ACCE" w:rsidR="00652CA1" w:rsidRPr="00196AF9" w:rsidRDefault="00652CA1" w:rsidP="00652CA1">
            <w:r w:rsidRPr="005669CD">
              <w:t>0.01</w:t>
            </w:r>
          </w:p>
        </w:tc>
        <w:tc>
          <w:tcPr>
            <w:tcW w:w="892" w:type="dxa"/>
          </w:tcPr>
          <w:p w14:paraId="5DF33674" w14:textId="2B602E09" w:rsidR="00652CA1" w:rsidRPr="00196AF9" w:rsidRDefault="00652CA1" w:rsidP="00652CA1">
            <w:r w:rsidRPr="00EE4370">
              <w:t>0.001</w:t>
            </w:r>
          </w:p>
        </w:tc>
        <w:tc>
          <w:tcPr>
            <w:tcW w:w="995" w:type="dxa"/>
          </w:tcPr>
          <w:p w14:paraId="567CFA46" w14:textId="766CBC4E" w:rsidR="00652CA1" w:rsidRPr="00851E58" w:rsidRDefault="00652CA1" w:rsidP="00652CA1">
            <w:r w:rsidRPr="00BB55D7">
              <w:t>0.01</w:t>
            </w:r>
          </w:p>
        </w:tc>
        <w:tc>
          <w:tcPr>
            <w:tcW w:w="856" w:type="dxa"/>
          </w:tcPr>
          <w:p w14:paraId="139A2C1E" w14:textId="4480EEE7" w:rsidR="00652CA1" w:rsidRPr="00851E58" w:rsidRDefault="00652CA1" w:rsidP="00652CA1">
            <w:r w:rsidRPr="00BB55D7">
              <w:t>0.004</w:t>
            </w:r>
          </w:p>
        </w:tc>
        <w:tc>
          <w:tcPr>
            <w:tcW w:w="851" w:type="dxa"/>
          </w:tcPr>
          <w:p w14:paraId="1C9B48D4" w14:textId="32352F58" w:rsidR="00652CA1" w:rsidRPr="00FE1C41" w:rsidRDefault="00652CA1" w:rsidP="00652CA1">
            <w:r w:rsidRPr="007F2934">
              <w:t>&lt;0.001</w:t>
            </w:r>
          </w:p>
        </w:tc>
      </w:tr>
      <w:tr w:rsidR="00652CA1" w:rsidRPr="00F43803" w14:paraId="787D4054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65A0D9A7" w14:textId="77777777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CAG</w:t>
            </w:r>
          </w:p>
        </w:tc>
        <w:tc>
          <w:tcPr>
            <w:tcW w:w="1080" w:type="dxa"/>
          </w:tcPr>
          <w:p w14:paraId="66CABB0D" w14:textId="6E33CA90" w:rsidR="00652CA1" w:rsidRPr="00AF0E34" w:rsidRDefault="00652CA1" w:rsidP="00652CA1">
            <w:r w:rsidRPr="009C76A3">
              <w:t>0.002</w:t>
            </w:r>
          </w:p>
        </w:tc>
        <w:tc>
          <w:tcPr>
            <w:tcW w:w="786" w:type="dxa"/>
          </w:tcPr>
          <w:p w14:paraId="0A76C455" w14:textId="53EEEA00" w:rsidR="00652CA1" w:rsidRPr="00AF0E34" w:rsidRDefault="00652CA1" w:rsidP="00652CA1">
            <w:r w:rsidRPr="009C76A3">
              <w:t>0.01</w:t>
            </w:r>
          </w:p>
        </w:tc>
        <w:tc>
          <w:tcPr>
            <w:tcW w:w="892" w:type="dxa"/>
          </w:tcPr>
          <w:p w14:paraId="0956A5DB" w14:textId="77C89747" w:rsidR="00652CA1" w:rsidRPr="00AF0E34" w:rsidRDefault="00652CA1" w:rsidP="00652CA1">
            <w:r w:rsidRPr="004F7A89">
              <w:t>0.75</w:t>
            </w:r>
          </w:p>
        </w:tc>
        <w:tc>
          <w:tcPr>
            <w:tcW w:w="972" w:type="dxa"/>
          </w:tcPr>
          <w:p w14:paraId="5C258624" w14:textId="16F329F7" w:rsidR="00652CA1" w:rsidRPr="00196AF9" w:rsidRDefault="00652CA1" w:rsidP="00652CA1">
            <w:r w:rsidRPr="005669CD">
              <w:t>0.002</w:t>
            </w:r>
          </w:p>
        </w:tc>
        <w:tc>
          <w:tcPr>
            <w:tcW w:w="756" w:type="dxa"/>
          </w:tcPr>
          <w:p w14:paraId="26980D23" w14:textId="099D9504" w:rsidR="00652CA1" w:rsidRPr="00196AF9" w:rsidRDefault="00652CA1" w:rsidP="00652CA1">
            <w:r w:rsidRPr="005669CD">
              <w:t>0.003</w:t>
            </w:r>
          </w:p>
        </w:tc>
        <w:tc>
          <w:tcPr>
            <w:tcW w:w="892" w:type="dxa"/>
          </w:tcPr>
          <w:p w14:paraId="323CCD6F" w14:textId="23D2D70E" w:rsidR="00652CA1" w:rsidRPr="00196AF9" w:rsidRDefault="00652CA1" w:rsidP="00652CA1">
            <w:r w:rsidRPr="00EE4370">
              <w:t>0.51</w:t>
            </w:r>
          </w:p>
        </w:tc>
        <w:tc>
          <w:tcPr>
            <w:tcW w:w="995" w:type="dxa"/>
          </w:tcPr>
          <w:p w14:paraId="61A1ED5E" w14:textId="2159E36B" w:rsidR="00652CA1" w:rsidRPr="00851E58" w:rsidRDefault="00652CA1" w:rsidP="00652CA1">
            <w:r w:rsidRPr="00BB55D7">
              <w:t>0.004</w:t>
            </w:r>
          </w:p>
        </w:tc>
        <w:tc>
          <w:tcPr>
            <w:tcW w:w="856" w:type="dxa"/>
          </w:tcPr>
          <w:p w14:paraId="1C1C2B62" w14:textId="10764F00" w:rsidR="00652CA1" w:rsidRPr="00851E58" w:rsidRDefault="00652CA1" w:rsidP="00652CA1">
            <w:r w:rsidRPr="00BB55D7">
              <w:t>0.01</w:t>
            </w:r>
          </w:p>
        </w:tc>
        <w:tc>
          <w:tcPr>
            <w:tcW w:w="851" w:type="dxa"/>
          </w:tcPr>
          <w:p w14:paraId="7FB90838" w14:textId="5B057FC0" w:rsidR="00652CA1" w:rsidRPr="00FE1C41" w:rsidRDefault="00652CA1" w:rsidP="00652CA1">
            <w:r>
              <w:t>0.54</w:t>
            </w:r>
          </w:p>
        </w:tc>
      </w:tr>
      <w:tr w:rsidR="00352073" w:rsidRPr="00F43803" w14:paraId="21F3BB6E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6F5A629D" w14:textId="77777777" w:rsidR="00352073" w:rsidRPr="0064072B" w:rsidRDefault="00352073" w:rsidP="00352073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PiB DVR</w:t>
            </w:r>
          </w:p>
        </w:tc>
        <w:tc>
          <w:tcPr>
            <w:tcW w:w="1080" w:type="dxa"/>
          </w:tcPr>
          <w:p w14:paraId="798608A8" w14:textId="0F93ED3A" w:rsidR="00352073" w:rsidRPr="00AF0E34" w:rsidRDefault="00352073" w:rsidP="00352073">
            <w:r w:rsidRPr="009C76A3">
              <w:t>0.31</w:t>
            </w:r>
          </w:p>
        </w:tc>
        <w:tc>
          <w:tcPr>
            <w:tcW w:w="786" w:type="dxa"/>
          </w:tcPr>
          <w:p w14:paraId="26071D54" w14:textId="39007AC6" w:rsidR="00352073" w:rsidRPr="00AF0E34" w:rsidRDefault="00352073" w:rsidP="00352073">
            <w:r w:rsidRPr="009C76A3">
              <w:t>0.11</w:t>
            </w:r>
          </w:p>
        </w:tc>
        <w:tc>
          <w:tcPr>
            <w:tcW w:w="892" w:type="dxa"/>
          </w:tcPr>
          <w:p w14:paraId="79FCE293" w14:textId="65606824" w:rsidR="00352073" w:rsidRPr="00AF0E34" w:rsidRDefault="00352073" w:rsidP="00352073">
            <w:r w:rsidRPr="004F7A89">
              <w:t>0.01</w:t>
            </w:r>
          </w:p>
        </w:tc>
        <w:tc>
          <w:tcPr>
            <w:tcW w:w="972" w:type="dxa"/>
          </w:tcPr>
          <w:p w14:paraId="758D110B" w14:textId="7D6A7B56" w:rsidR="00352073" w:rsidRPr="00196AF9" w:rsidRDefault="00352073" w:rsidP="00352073">
            <w:r w:rsidRPr="005669CD">
              <w:t>0.23</w:t>
            </w:r>
          </w:p>
        </w:tc>
        <w:tc>
          <w:tcPr>
            <w:tcW w:w="756" w:type="dxa"/>
          </w:tcPr>
          <w:p w14:paraId="3FD3C5B6" w14:textId="790A9DFB" w:rsidR="00352073" w:rsidRPr="00196AF9" w:rsidRDefault="00352073" w:rsidP="00352073">
            <w:r w:rsidRPr="005669CD">
              <w:t>0.06</w:t>
            </w:r>
          </w:p>
        </w:tc>
        <w:tc>
          <w:tcPr>
            <w:tcW w:w="892" w:type="dxa"/>
          </w:tcPr>
          <w:p w14:paraId="3A54B48E" w14:textId="326592BE" w:rsidR="00352073" w:rsidRPr="00196AF9" w:rsidRDefault="00352073" w:rsidP="00352073">
            <w:r w:rsidRPr="007F2934">
              <w:t>0.001</w:t>
            </w:r>
          </w:p>
        </w:tc>
        <w:tc>
          <w:tcPr>
            <w:tcW w:w="995" w:type="dxa"/>
          </w:tcPr>
          <w:p w14:paraId="5E9F7277" w14:textId="79E68754" w:rsidR="00352073" w:rsidRPr="00851E58" w:rsidRDefault="00652CA1" w:rsidP="00352073">
            <w:r>
              <w:t>-</w:t>
            </w:r>
          </w:p>
        </w:tc>
        <w:tc>
          <w:tcPr>
            <w:tcW w:w="856" w:type="dxa"/>
          </w:tcPr>
          <w:p w14:paraId="25F738FE" w14:textId="1BE29775" w:rsidR="00352073" w:rsidRPr="00851E58" w:rsidRDefault="00652CA1" w:rsidP="00352073">
            <w:r>
              <w:t>-</w:t>
            </w:r>
          </w:p>
        </w:tc>
        <w:tc>
          <w:tcPr>
            <w:tcW w:w="851" w:type="dxa"/>
          </w:tcPr>
          <w:p w14:paraId="1852221F" w14:textId="7D02DBD6" w:rsidR="00352073" w:rsidRPr="00FE1C41" w:rsidRDefault="00652CA1" w:rsidP="00352073">
            <w:r>
              <w:t>-</w:t>
            </w:r>
          </w:p>
        </w:tc>
      </w:tr>
      <w:tr w:rsidR="00652CA1" w:rsidRPr="00F43803" w14:paraId="5AE5023B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1E6A3F55" w14:textId="59A3410D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 xml:space="preserve">Sex </w:t>
            </w:r>
          </w:p>
        </w:tc>
        <w:tc>
          <w:tcPr>
            <w:tcW w:w="1080" w:type="dxa"/>
          </w:tcPr>
          <w:p w14:paraId="6D0C6795" w14:textId="6272DA51" w:rsidR="00652CA1" w:rsidRPr="00AF0E34" w:rsidRDefault="00652CA1" w:rsidP="00652CA1">
            <w:r w:rsidRPr="009C76A3">
              <w:t>0.02</w:t>
            </w:r>
          </w:p>
        </w:tc>
        <w:tc>
          <w:tcPr>
            <w:tcW w:w="786" w:type="dxa"/>
          </w:tcPr>
          <w:p w14:paraId="0FEEB8D1" w14:textId="6B2E2DD7" w:rsidR="00652CA1" w:rsidRPr="00AF0E34" w:rsidRDefault="00652CA1" w:rsidP="00652CA1">
            <w:r w:rsidRPr="009C76A3">
              <w:t>0.05</w:t>
            </w:r>
          </w:p>
        </w:tc>
        <w:tc>
          <w:tcPr>
            <w:tcW w:w="892" w:type="dxa"/>
          </w:tcPr>
          <w:p w14:paraId="5434DCCD" w14:textId="3E8815E7" w:rsidR="00652CA1" w:rsidRPr="00AF0E34" w:rsidRDefault="00652CA1" w:rsidP="00652CA1">
            <w:r w:rsidRPr="004F7A89">
              <w:t>0.75</w:t>
            </w:r>
          </w:p>
        </w:tc>
        <w:tc>
          <w:tcPr>
            <w:tcW w:w="972" w:type="dxa"/>
          </w:tcPr>
          <w:p w14:paraId="0B078B21" w14:textId="275B9D3F" w:rsidR="00652CA1" w:rsidRPr="00196AF9" w:rsidRDefault="00652CA1" w:rsidP="00652CA1">
            <w:r w:rsidRPr="005669CD">
              <w:t>-0.02</w:t>
            </w:r>
          </w:p>
        </w:tc>
        <w:tc>
          <w:tcPr>
            <w:tcW w:w="756" w:type="dxa"/>
          </w:tcPr>
          <w:p w14:paraId="3B711E9F" w14:textId="00AC457E" w:rsidR="00652CA1" w:rsidRPr="00196AF9" w:rsidRDefault="00652CA1" w:rsidP="00652CA1">
            <w:r w:rsidRPr="005669CD">
              <w:t>0.03</w:t>
            </w:r>
          </w:p>
        </w:tc>
        <w:tc>
          <w:tcPr>
            <w:tcW w:w="892" w:type="dxa"/>
          </w:tcPr>
          <w:p w14:paraId="7DB084FC" w14:textId="54219035" w:rsidR="00652CA1" w:rsidRPr="00196AF9" w:rsidRDefault="00652CA1" w:rsidP="00652CA1">
            <w:r w:rsidRPr="00EE4370">
              <w:t>0.59</w:t>
            </w:r>
          </w:p>
        </w:tc>
        <w:tc>
          <w:tcPr>
            <w:tcW w:w="995" w:type="dxa"/>
          </w:tcPr>
          <w:p w14:paraId="77EAC5D5" w14:textId="7F2F7F9B" w:rsidR="00652CA1" w:rsidRPr="00851E58" w:rsidRDefault="00652CA1" w:rsidP="00652CA1">
            <w:r w:rsidRPr="00E20AC1">
              <w:t>0.07</w:t>
            </w:r>
          </w:p>
        </w:tc>
        <w:tc>
          <w:tcPr>
            <w:tcW w:w="856" w:type="dxa"/>
          </w:tcPr>
          <w:p w14:paraId="04B47A30" w14:textId="5C3F53E9" w:rsidR="00652CA1" w:rsidRPr="00851E58" w:rsidRDefault="00652CA1" w:rsidP="00652CA1">
            <w:r w:rsidRPr="00E20AC1">
              <w:t>0.05</w:t>
            </w:r>
          </w:p>
        </w:tc>
        <w:tc>
          <w:tcPr>
            <w:tcW w:w="851" w:type="dxa"/>
          </w:tcPr>
          <w:p w14:paraId="1AC03604" w14:textId="0E77E3C3" w:rsidR="00652CA1" w:rsidRPr="00FE1C41" w:rsidRDefault="00652CA1" w:rsidP="00652CA1">
            <w:r w:rsidRPr="00A075DD">
              <w:t>0.18</w:t>
            </w:r>
          </w:p>
        </w:tc>
      </w:tr>
      <w:tr w:rsidR="00652CA1" w:rsidRPr="00F43803" w14:paraId="4FF91B6B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1E9375EA" w14:textId="77777777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 xml:space="preserve">Education </w:t>
            </w:r>
          </w:p>
        </w:tc>
        <w:tc>
          <w:tcPr>
            <w:tcW w:w="1080" w:type="dxa"/>
          </w:tcPr>
          <w:p w14:paraId="1A1F5BBD" w14:textId="5286D179" w:rsidR="00652CA1" w:rsidRPr="00AF0E34" w:rsidRDefault="00652CA1" w:rsidP="00652CA1">
            <w:r w:rsidRPr="009C76A3">
              <w:t>-0.004</w:t>
            </w:r>
          </w:p>
        </w:tc>
        <w:tc>
          <w:tcPr>
            <w:tcW w:w="786" w:type="dxa"/>
          </w:tcPr>
          <w:p w14:paraId="400F314F" w14:textId="7E7F016A" w:rsidR="00652CA1" w:rsidRPr="00AF0E34" w:rsidRDefault="00652CA1" w:rsidP="00652CA1">
            <w:r w:rsidRPr="009C76A3">
              <w:t>0.01</w:t>
            </w:r>
          </w:p>
        </w:tc>
        <w:tc>
          <w:tcPr>
            <w:tcW w:w="892" w:type="dxa"/>
          </w:tcPr>
          <w:p w14:paraId="21E380C3" w14:textId="05BD1D2F" w:rsidR="00652CA1" w:rsidRPr="00AF0E34" w:rsidRDefault="00652CA1" w:rsidP="00652CA1">
            <w:r w:rsidRPr="004F7A89">
              <w:t>0.76</w:t>
            </w:r>
          </w:p>
        </w:tc>
        <w:tc>
          <w:tcPr>
            <w:tcW w:w="972" w:type="dxa"/>
          </w:tcPr>
          <w:p w14:paraId="2FCF833F" w14:textId="72DD4796" w:rsidR="00652CA1" w:rsidRPr="00196AF9" w:rsidRDefault="00652CA1" w:rsidP="00652CA1">
            <w:r w:rsidRPr="007F2934">
              <w:t>&lt;0.001</w:t>
            </w:r>
          </w:p>
        </w:tc>
        <w:tc>
          <w:tcPr>
            <w:tcW w:w="756" w:type="dxa"/>
          </w:tcPr>
          <w:p w14:paraId="46EAC986" w14:textId="587604B0" w:rsidR="00652CA1" w:rsidRPr="00196AF9" w:rsidRDefault="00652CA1" w:rsidP="00652CA1">
            <w:r w:rsidRPr="005669CD">
              <w:t>0.01</w:t>
            </w:r>
          </w:p>
        </w:tc>
        <w:tc>
          <w:tcPr>
            <w:tcW w:w="892" w:type="dxa"/>
          </w:tcPr>
          <w:p w14:paraId="3841F804" w14:textId="26A62848" w:rsidR="00652CA1" w:rsidRPr="00196AF9" w:rsidRDefault="00652CA1" w:rsidP="00652CA1">
            <w:r w:rsidRPr="00EE4370">
              <w:t>1.00</w:t>
            </w:r>
          </w:p>
        </w:tc>
        <w:tc>
          <w:tcPr>
            <w:tcW w:w="995" w:type="dxa"/>
          </w:tcPr>
          <w:p w14:paraId="55D47F3A" w14:textId="0482F0E2" w:rsidR="00652CA1" w:rsidRPr="00851E58" w:rsidRDefault="00652CA1" w:rsidP="00652CA1">
            <w:r w:rsidRPr="00E20AC1">
              <w:t>-0.023</w:t>
            </w:r>
          </w:p>
        </w:tc>
        <w:tc>
          <w:tcPr>
            <w:tcW w:w="856" w:type="dxa"/>
          </w:tcPr>
          <w:p w14:paraId="5421C2BD" w14:textId="2E5FBC69" w:rsidR="00652CA1" w:rsidRPr="00851E58" w:rsidRDefault="00652CA1" w:rsidP="00652CA1">
            <w:r w:rsidRPr="00E20AC1">
              <w:t>0.01</w:t>
            </w:r>
          </w:p>
        </w:tc>
        <w:tc>
          <w:tcPr>
            <w:tcW w:w="851" w:type="dxa"/>
          </w:tcPr>
          <w:p w14:paraId="2E38B15D" w14:textId="28695C46" w:rsidR="00652CA1" w:rsidRPr="00FE1C41" w:rsidRDefault="00652CA1" w:rsidP="00652CA1">
            <w:r w:rsidRPr="00A075DD">
              <w:t>0.12</w:t>
            </w:r>
          </w:p>
        </w:tc>
      </w:tr>
      <w:tr w:rsidR="00652CA1" w:rsidRPr="00F43803" w14:paraId="767F2735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229DC186" w14:textId="77777777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CAG x time</w:t>
            </w:r>
          </w:p>
        </w:tc>
        <w:tc>
          <w:tcPr>
            <w:tcW w:w="1080" w:type="dxa"/>
          </w:tcPr>
          <w:p w14:paraId="1915E981" w14:textId="696633F2" w:rsidR="00652CA1" w:rsidRPr="00AF0E34" w:rsidRDefault="00652CA1" w:rsidP="00652CA1">
            <w:r w:rsidRPr="009C76A3">
              <w:t>-0.0003</w:t>
            </w:r>
          </w:p>
        </w:tc>
        <w:tc>
          <w:tcPr>
            <w:tcW w:w="786" w:type="dxa"/>
          </w:tcPr>
          <w:p w14:paraId="78ABB9B3" w14:textId="10E3AF3F" w:rsidR="00652CA1" w:rsidRPr="00AF0E34" w:rsidRDefault="00652CA1" w:rsidP="00652CA1">
            <w:r w:rsidRPr="009C76A3">
              <w:t>0.001</w:t>
            </w:r>
          </w:p>
        </w:tc>
        <w:tc>
          <w:tcPr>
            <w:tcW w:w="892" w:type="dxa"/>
          </w:tcPr>
          <w:p w14:paraId="6EFFFEF0" w14:textId="43153485" w:rsidR="00652CA1" w:rsidRPr="00AF0E34" w:rsidRDefault="00652CA1" w:rsidP="00652CA1">
            <w:r w:rsidRPr="004F7A89">
              <w:t>0.76</w:t>
            </w:r>
          </w:p>
        </w:tc>
        <w:tc>
          <w:tcPr>
            <w:tcW w:w="972" w:type="dxa"/>
          </w:tcPr>
          <w:p w14:paraId="6DE42137" w14:textId="660B8605" w:rsidR="00652CA1" w:rsidRPr="00196AF9" w:rsidRDefault="00652CA1" w:rsidP="00652CA1">
            <w:r w:rsidRPr="005669CD">
              <w:t>-0.00</w:t>
            </w:r>
            <w:r>
              <w:t>1</w:t>
            </w:r>
          </w:p>
        </w:tc>
        <w:tc>
          <w:tcPr>
            <w:tcW w:w="756" w:type="dxa"/>
          </w:tcPr>
          <w:p w14:paraId="63DB27B3" w14:textId="5D523365" w:rsidR="00652CA1" w:rsidRPr="00196AF9" w:rsidRDefault="00652CA1" w:rsidP="00652CA1">
            <w:r w:rsidRPr="005669CD">
              <w:t>0.001</w:t>
            </w:r>
          </w:p>
        </w:tc>
        <w:tc>
          <w:tcPr>
            <w:tcW w:w="892" w:type="dxa"/>
          </w:tcPr>
          <w:p w14:paraId="698EED72" w14:textId="4F6422A1" w:rsidR="00652CA1" w:rsidRPr="00196AF9" w:rsidRDefault="00652CA1" w:rsidP="00652CA1">
            <w:r w:rsidRPr="00EE4370">
              <w:t>0.34</w:t>
            </w:r>
          </w:p>
        </w:tc>
        <w:tc>
          <w:tcPr>
            <w:tcW w:w="995" w:type="dxa"/>
          </w:tcPr>
          <w:p w14:paraId="2B380C13" w14:textId="29CBC55D" w:rsidR="00652CA1" w:rsidRPr="00851E58" w:rsidRDefault="00652CA1" w:rsidP="00652CA1">
            <w:r w:rsidRPr="00E20AC1">
              <w:t>0.0003</w:t>
            </w:r>
          </w:p>
        </w:tc>
        <w:tc>
          <w:tcPr>
            <w:tcW w:w="856" w:type="dxa"/>
          </w:tcPr>
          <w:p w14:paraId="203410B1" w14:textId="095F43A0" w:rsidR="00652CA1" w:rsidRPr="00851E58" w:rsidRDefault="00652CA1" w:rsidP="00652CA1">
            <w:r w:rsidRPr="00E20AC1">
              <w:t>0.001</w:t>
            </w:r>
          </w:p>
        </w:tc>
        <w:tc>
          <w:tcPr>
            <w:tcW w:w="851" w:type="dxa"/>
          </w:tcPr>
          <w:p w14:paraId="08711D56" w14:textId="6D05B840" w:rsidR="00652CA1" w:rsidRPr="00FE1C41" w:rsidRDefault="00652CA1" w:rsidP="00652CA1">
            <w:r w:rsidRPr="00A075DD">
              <w:t>0.54</w:t>
            </w:r>
          </w:p>
        </w:tc>
      </w:tr>
      <w:tr w:rsidR="00352073" w:rsidRPr="00F43803" w14:paraId="4CE8D7E0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4E4BFDCB" w14:textId="77777777" w:rsidR="00352073" w:rsidRPr="0064072B" w:rsidRDefault="00352073" w:rsidP="00352073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lastRenderedPageBreak/>
              <w:t>PiB DVR x time</w:t>
            </w:r>
          </w:p>
        </w:tc>
        <w:tc>
          <w:tcPr>
            <w:tcW w:w="1080" w:type="dxa"/>
          </w:tcPr>
          <w:p w14:paraId="54542A17" w14:textId="09C6BFAF" w:rsidR="00352073" w:rsidRPr="00AF0E34" w:rsidRDefault="00352073" w:rsidP="00352073">
            <w:r w:rsidRPr="009C76A3">
              <w:t>0.04</w:t>
            </w:r>
          </w:p>
        </w:tc>
        <w:tc>
          <w:tcPr>
            <w:tcW w:w="786" w:type="dxa"/>
          </w:tcPr>
          <w:p w14:paraId="3BDF89ED" w14:textId="28B44E1B" w:rsidR="00352073" w:rsidRPr="00AF0E34" w:rsidRDefault="00352073" w:rsidP="00352073">
            <w:r w:rsidRPr="009C76A3">
              <w:t>0.03</w:t>
            </w:r>
          </w:p>
        </w:tc>
        <w:tc>
          <w:tcPr>
            <w:tcW w:w="892" w:type="dxa"/>
          </w:tcPr>
          <w:p w14:paraId="09BB0D36" w14:textId="1F8C9EBF" w:rsidR="00352073" w:rsidRPr="00AF0E34" w:rsidRDefault="00352073" w:rsidP="00352073">
            <w:r w:rsidRPr="004F7A89">
              <w:t>0.12</w:t>
            </w:r>
          </w:p>
        </w:tc>
        <w:tc>
          <w:tcPr>
            <w:tcW w:w="972" w:type="dxa"/>
          </w:tcPr>
          <w:p w14:paraId="67F6885D" w14:textId="358A8508" w:rsidR="00352073" w:rsidRPr="00196AF9" w:rsidRDefault="00352073" w:rsidP="00352073">
            <w:r w:rsidRPr="005669CD">
              <w:t>0.05</w:t>
            </w:r>
          </w:p>
        </w:tc>
        <w:tc>
          <w:tcPr>
            <w:tcW w:w="756" w:type="dxa"/>
          </w:tcPr>
          <w:p w14:paraId="77DA3704" w14:textId="1E1E477E" w:rsidR="00352073" w:rsidRPr="00196AF9" w:rsidRDefault="00352073" w:rsidP="00352073">
            <w:r w:rsidRPr="005669CD">
              <w:t>0.02</w:t>
            </w:r>
          </w:p>
        </w:tc>
        <w:tc>
          <w:tcPr>
            <w:tcW w:w="892" w:type="dxa"/>
          </w:tcPr>
          <w:p w14:paraId="097D8F7D" w14:textId="4F915779" w:rsidR="00352073" w:rsidRPr="00196AF9" w:rsidRDefault="00352073" w:rsidP="00352073">
            <w:r w:rsidRPr="00EE4370">
              <w:t>0.02</w:t>
            </w:r>
          </w:p>
        </w:tc>
        <w:tc>
          <w:tcPr>
            <w:tcW w:w="995" w:type="dxa"/>
          </w:tcPr>
          <w:p w14:paraId="30F66BC7" w14:textId="5ED91362" w:rsidR="00352073" w:rsidRPr="00851E58" w:rsidRDefault="00652CA1" w:rsidP="00352073">
            <w:r>
              <w:t>-</w:t>
            </w:r>
          </w:p>
        </w:tc>
        <w:tc>
          <w:tcPr>
            <w:tcW w:w="856" w:type="dxa"/>
          </w:tcPr>
          <w:p w14:paraId="78918210" w14:textId="48C97310" w:rsidR="00352073" w:rsidRPr="00851E58" w:rsidRDefault="00652CA1" w:rsidP="00352073">
            <w:r>
              <w:t>-</w:t>
            </w:r>
          </w:p>
        </w:tc>
        <w:tc>
          <w:tcPr>
            <w:tcW w:w="851" w:type="dxa"/>
          </w:tcPr>
          <w:p w14:paraId="013798AD" w14:textId="073D11A8" w:rsidR="00352073" w:rsidRPr="00FE1C41" w:rsidRDefault="00652CA1" w:rsidP="00352073">
            <w:r>
              <w:t>-</w:t>
            </w:r>
          </w:p>
        </w:tc>
      </w:tr>
      <w:tr w:rsidR="00652CA1" w:rsidRPr="00F43803" w14:paraId="061FAE46" w14:textId="77777777" w:rsidTr="004923C0">
        <w:trPr>
          <w:trHeight w:val="340"/>
          <w:jc w:val="center"/>
        </w:trPr>
        <w:tc>
          <w:tcPr>
            <w:tcW w:w="1701" w:type="dxa"/>
            <w:vAlign w:val="center"/>
          </w:tcPr>
          <w:p w14:paraId="1BAE7A9B" w14:textId="77777777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Sex x time</w:t>
            </w:r>
          </w:p>
        </w:tc>
        <w:tc>
          <w:tcPr>
            <w:tcW w:w="1080" w:type="dxa"/>
          </w:tcPr>
          <w:p w14:paraId="0FA23D2A" w14:textId="282517C2" w:rsidR="00652CA1" w:rsidRPr="00AF0E34" w:rsidRDefault="00652CA1" w:rsidP="00652CA1">
            <w:r w:rsidRPr="009C76A3">
              <w:t>0.001</w:t>
            </w:r>
          </w:p>
        </w:tc>
        <w:tc>
          <w:tcPr>
            <w:tcW w:w="786" w:type="dxa"/>
          </w:tcPr>
          <w:p w14:paraId="5E113837" w14:textId="320D3EED" w:rsidR="00652CA1" w:rsidRPr="00AF0E34" w:rsidRDefault="00652CA1" w:rsidP="00652CA1">
            <w:r w:rsidRPr="009C76A3">
              <w:t>0.01</w:t>
            </w:r>
          </w:p>
        </w:tc>
        <w:tc>
          <w:tcPr>
            <w:tcW w:w="892" w:type="dxa"/>
          </w:tcPr>
          <w:p w14:paraId="55A68C84" w14:textId="70B2C35A" w:rsidR="00652CA1" w:rsidRPr="00AF0E34" w:rsidRDefault="00652CA1" w:rsidP="00652CA1">
            <w:r w:rsidRPr="004F7A89">
              <w:t>0.91</w:t>
            </w:r>
          </w:p>
        </w:tc>
        <w:tc>
          <w:tcPr>
            <w:tcW w:w="972" w:type="dxa"/>
          </w:tcPr>
          <w:p w14:paraId="71698B6D" w14:textId="0AA98079" w:rsidR="00652CA1" w:rsidRPr="00196AF9" w:rsidRDefault="00652CA1" w:rsidP="00652CA1">
            <w:r w:rsidRPr="005669CD">
              <w:t>-0.008</w:t>
            </w:r>
          </w:p>
        </w:tc>
        <w:tc>
          <w:tcPr>
            <w:tcW w:w="756" w:type="dxa"/>
          </w:tcPr>
          <w:p w14:paraId="7916CEE1" w14:textId="23B25150" w:rsidR="00652CA1" w:rsidRPr="00196AF9" w:rsidRDefault="00652CA1" w:rsidP="00652CA1">
            <w:r w:rsidRPr="005669CD">
              <w:t>0.01</w:t>
            </w:r>
          </w:p>
        </w:tc>
        <w:tc>
          <w:tcPr>
            <w:tcW w:w="892" w:type="dxa"/>
          </w:tcPr>
          <w:p w14:paraId="7B0B785C" w14:textId="15D5A6C2" w:rsidR="00652CA1" w:rsidRPr="00196AF9" w:rsidRDefault="00652CA1" w:rsidP="00652CA1">
            <w:r w:rsidRPr="00EE4370">
              <w:t>0.38</w:t>
            </w:r>
          </w:p>
        </w:tc>
        <w:tc>
          <w:tcPr>
            <w:tcW w:w="995" w:type="dxa"/>
          </w:tcPr>
          <w:p w14:paraId="02154D8C" w14:textId="110A26DA" w:rsidR="00652CA1" w:rsidRPr="00851E58" w:rsidRDefault="00652CA1" w:rsidP="00652CA1">
            <w:r w:rsidRPr="00772806">
              <w:t>0.002</w:t>
            </w:r>
          </w:p>
        </w:tc>
        <w:tc>
          <w:tcPr>
            <w:tcW w:w="856" w:type="dxa"/>
          </w:tcPr>
          <w:p w14:paraId="064CAB89" w14:textId="4D8142ED" w:rsidR="00652CA1" w:rsidRPr="00851E58" w:rsidRDefault="00652CA1" w:rsidP="00652CA1">
            <w:r w:rsidRPr="00772806">
              <w:t>0.005</w:t>
            </w:r>
          </w:p>
        </w:tc>
        <w:tc>
          <w:tcPr>
            <w:tcW w:w="851" w:type="dxa"/>
          </w:tcPr>
          <w:p w14:paraId="465D58AD" w14:textId="1BD86E42" w:rsidR="00652CA1" w:rsidRPr="00FE1C41" w:rsidRDefault="00652CA1" w:rsidP="00652CA1">
            <w:r w:rsidRPr="003C79A6">
              <w:t>0.69</w:t>
            </w:r>
          </w:p>
        </w:tc>
      </w:tr>
      <w:tr w:rsidR="00652CA1" w:rsidRPr="00F43803" w14:paraId="7BD32EC3" w14:textId="77777777" w:rsidTr="004923C0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6D57EC" w14:textId="77777777" w:rsidR="00652CA1" w:rsidRPr="0064072B" w:rsidRDefault="00652CA1" w:rsidP="00652CA1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Education x tim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D2BDD1" w14:textId="4133CE95" w:rsidR="00652CA1" w:rsidRPr="00AF0E34" w:rsidRDefault="00652CA1" w:rsidP="00652CA1">
            <w:r w:rsidRPr="009C76A3">
              <w:t>-0.001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0C8E6E5" w14:textId="7B8904B7" w:rsidR="00652CA1" w:rsidRPr="00AF0E34" w:rsidRDefault="00652CA1" w:rsidP="00652CA1">
            <w:r w:rsidRPr="009C76A3">
              <w:t>0.00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64ED595" w14:textId="14FD35DB" w:rsidR="00652CA1" w:rsidRPr="00AF0E34" w:rsidRDefault="00652CA1" w:rsidP="00652CA1">
            <w:r w:rsidRPr="004F7A89">
              <w:t>0.80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964684D" w14:textId="51863C6D" w:rsidR="00652CA1" w:rsidRPr="00196AF9" w:rsidRDefault="00652CA1" w:rsidP="00652CA1">
            <w:r w:rsidRPr="007F2934">
              <w:t>0.000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C02547F" w14:textId="3D9CD40A" w:rsidR="00652CA1" w:rsidRPr="00196AF9" w:rsidRDefault="00652CA1" w:rsidP="00652CA1">
            <w:r w:rsidRPr="005669CD">
              <w:t>0.003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10707603" w14:textId="406B263C" w:rsidR="00652CA1" w:rsidRPr="00196AF9" w:rsidRDefault="00652CA1" w:rsidP="00652CA1">
            <w:r w:rsidRPr="00EE4370">
              <w:t>0.94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456C1DD1" w14:textId="72F14DBE" w:rsidR="00652CA1" w:rsidRPr="00851E58" w:rsidRDefault="00652CA1" w:rsidP="00652CA1">
            <w:r w:rsidRPr="00772806">
              <w:t>-0.002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FC0B4C3" w14:textId="2E407573" w:rsidR="00652CA1" w:rsidRPr="00851E58" w:rsidRDefault="00652CA1" w:rsidP="00652CA1">
            <w:r w:rsidRPr="00772806">
              <w:t>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E394DF" w14:textId="590A9D30" w:rsidR="00652CA1" w:rsidRPr="00FE1C41" w:rsidRDefault="00652CA1" w:rsidP="00652CA1">
            <w:r w:rsidRPr="003C79A6">
              <w:t>0.17</w:t>
            </w:r>
          </w:p>
        </w:tc>
      </w:tr>
    </w:tbl>
    <w:p w14:paraId="7C0CE794" w14:textId="77777777" w:rsidR="00B17105" w:rsidRDefault="00B241E6" w:rsidP="00964050">
      <w:pPr>
        <w:spacing w:line="240" w:lineRule="auto"/>
        <w:sectPr w:rsidR="00B17105" w:rsidSect="00494F7A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763F5">
        <w:t>CAG: cognitive age gap; DVR:</w:t>
      </w:r>
      <w:r>
        <w:t xml:space="preserve"> d</w:t>
      </w:r>
      <w:r w:rsidRPr="005763F5">
        <w:t>istribution volume ratio</w:t>
      </w:r>
      <w:r>
        <w:t xml:space="preserve">; EC: </w:t>
      </w:r>
      <w:r w:rsidRPr="00B241E6">
        <w:t>entorhinal cortex</w:t>
      </w:r>
      <w:r>
        <w:t xml:space="preserve">; </w:t>
      </w:r>
      <w:r w:rsidRPr="005763F5">
        <w:t xml:space="preserve">FTP: </w:t>
      </w:r>
      <w:r w:rsidRPr="005763F5">
        <w:rPr>
          <w:vertAlign w:val="superscript"/>
        </w:rPr>
        <w:t>18</w:t>
      </w:r>
      <w:r w:rsidRPr="005763F5">
        <w:t>F-Flortaucipir;</w:t>
      </w:r>
      <w:r>
        <w:t xml:space="preserve"> IT: </w:t>
      </w:r>
      <w:r w:rsidRPr="00115945">
        <w:t>inferior temporal cortex</w:t>
      </w:r>
      <w:r>
        <w:t xml:space="preserve">; </w:t>
      </w:r>
      <w:r w:rsidRPr="005763F5">
        <w:t xml:space="preserve">PiB: </w:t>
      </w:r>
      <w:r w:rsidRPr="005763F5">
        <w:rPr>
          <w:vertAlign w:val="superscript"/>
        </w:rPr>
        <w:t>11</w:t>
      </w:r>
      <w:r w:rsidRPr="005763F5">
        <w:t>C-Pittsburgh compound B</w:t>
      </w:r>
      <w:r>
        <w:t xml:space="preserve">; ROI: </w:t>
      </w:r>
      <w:r w:rsidRPr="00B80585">
        <w:t>region of interest</w:t>
      </w:r>
      <w:r>
        <w:t>; SA: successful aging</w:t>
      </w:r>
      <w:r w:rsidR="00964050">
        <w:t xml:space="preserve">; </w:t>
      </w:r>
      <w:r w:rsidR="00964050" w:rsidRPr="00964050">
        <w:t>SUVR: standardized uptake value ratio</w:t>
      </w:r>
      <w:r>
        <w:t xml:space="preserve">. </w:t>
      </w:r>
    </w:p>
    <w:p w14:paraId="48977EA9" w14:textId="77E54AFE" w:rsidR="00446D01" w:rsidRDefault="00446D01" w:rsidP="00323CA1">
      <w:pPr>
        <w:pStyle w:val="NoSpacing"/>
        <w:spacing w:before="0" w:after="120" w:line="240" w:lineRule="auto"/>
        <w:ind w:firstLine="0"/>
      </w:pPr>
      <w:r w:rsidRPr="00374FFC">
        <w:rPr>
          <w:b/>
          <w:bCs/>
          <w:sz w:val="20"/>
          <w:szCs w:val="20"/>
        </w:rPr>
        <w:lastRenderedPageBreak/>
        <w:t>Supplementary Table S</w:t>
      </w:r>
      <w:r w:rsidR="00842E81">
        <w:rPr>
          <w:b/>
          <w:bCs/>
          <w:sz w:val="20"/>
          <w:szCs w:val="20"/>
        </w:rPr>
        <w:t>5</w:t>
      </w:r>
      <w:r>
        <w:rPr>
          <w:b/>
          <w:bCs/>
          <w:sz w:val="20"/>
          <w:szCs w:val="20"/>
        </w:rPr>
        <w:t xml:space="preserve"> </w:t>
      </w:r>
      <w:r w:rsidR="00533AD9">
        <w:rPr>
          <w:sz w:val="20"/>
          <w:szCs w:val="20"/>
        </w:rPr>
        <w:t xml:space="preserve">Relationships between </w:t>
      </w:r>
      <w:r w:rsidR="00EB54FD">
        <w:rPr>
          <w:sz w:val="20"/>
          <w:szCs w:val="20"/>
        </w:rPr>
        <w:t>longitudinal change in cognition (</w:t>
      </w:r>
      <w:r w:rsidR="00533AD9">
        <w:rPr>
          <w:sz w:val="20"/>
          <w:szCs w:val="20"/>
        </w:rPr>
        <w:t>cognitive composite slope</w:t>
      </w:r>
      <w:r w:rsidR="00EB54FD">
        <w:rPr>
          <w:sz w:val="20"/>
          <w:szCs w:val="20"/>
        </w:rPr>
        <w:t>)</w:t>
      </w:r>
      <w:r w:rsidR="00533AD9">
        <w:rPr>
          <w:sz w:val="20"/>
          <w:szCs w:val="20"/>
        </w:rPr>
        <w:t>, MCC GM</w:t>
      </w:r>
      <w:r w:rsidR="00134197">
        <w:rPr>
          <w:sz w:val="20"/>
          <w:szCs w:val="20"/>
        </w:rPr>
        <w:t xml:space="preserve"> </w:t>
      </w:r>
      <w:r w:rsidR="00533AD9">
        <w:rPr>
          <w:sz w:val="20"/>
          <w:szCs w:val="20"/>
        </w:rPr>
        <w:t xml:space="preserve">slope, </w:t>
      </w:r>
      <w:r w:rsidR="00533AD9" w:rsidRPr="00533AD9">
        <w:rPr>
          <w:sz w:val="20"/>
          <w:szCs w:val="20"/>
        </w:rPr>
        <w:t>EC FTP slope</w:t>
      </w:r>
      <w:r w:rsidR="00EB54FD">
        <w:rPr>
          <w:sz w:val="20"/>
          <w:szCs w:val="20"/>
        </w:rPr>
        <w:t xml:space="preserve"> and </w:t>
      </w:r>
      <w:r w:rsidR="00533AD9">
        <w:rPr>
          <w:sz w:val="20"/>
          <w:szCs w:val="20"/>
        </w:rPr>
        <w:t>PiB DVR slope</w:t>
      </w:r>
      <w:r w:rsidR="00EB54FD">
        <w:rPr>
          <w:sz w:val="20"/>
          <w:szCs w:val="20"/>
        </w:rPr>
        <w:t xml:space="preserve">: </w:t>
      </w:r>
      <w:r w:rsidR="00134197">
        <w:rPr>
          <w:sz w:val="20"/>
          <w:szCs w:val="20"/>
        </w:rPr>
        <w:t>multiple regression</w:t>
      </w:r>
      <w:r w:rsidR="00A25701" w:rsidRPr="00A25701">
        <w:t xml:space="preserve"> </w:t>
      </w:r>
      <w:r w:rsidR="00A25701" w:rsidRPr="00A25701">
        <w:rPr>
          <w:sz w:val="20"/>
          <w:szCs w:val="20"/>
        </w:rPr>
        <w:t>models parameter estimates</w:t>
      </w:r>
      <w:r w:rsidR="00134197">
        <w:rPr>
          <w:sz w:val="20"/>
          <w:szCs w:val="20"/>
        </w:rPr>
        <w:t xml:space="preserve">. </w:t>
      </w:r>
    </w:p>
    <w:tbl>
      <w:tblPr>
        <w:tblStyle w:val="TableGrid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417"/>
        <w:gridCol w:w="851"/>
        <w:gridCol w:w="1559"/>
        <w:gridCol w:w="1413"/>
        <w:gridCol w:w="850"/>
        <w:gridCol w:w="1418"/>
        <w:gridCol w:w="1422"/>
        <w:gridCol w:w="851"/>
      </w:tblGrid>
      <w:tr w:rsidR="00F41C64" w:rsidRPr="00F43803" w14:paraId="1E74FB45" w14:textId="77777777" w:rsidTr="00533AD9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E2F4CE" w14:textId="77777777" w:rsidR="00446D01" w:rsidRPr="00321C23" w:rsidRDefault="00446D01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Parameter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  <w:vAlign w:val="center"/>
          </w:tcPr>
          <w:p w14:paraId="7BD673C0" w14:textId="64530C4A" w:rsidR="00446D01" w:rsidRPr="00321C23" w:rsidRDefault="00446D01" w:rsidP="00E4372A">
            <w:pPr>
              <w:jc w:val="center"/>
              <w:rPr>
                <w:b/>
                <w:bCs/>
              </w:rPr>
            </w:pPr>
            <w:r w:rsidRPr="00321C23">
              <w:rPr>
                <w:b/>
                <w:bCs/>
              </w:rPr>
              <w:t>Memory</w:t>
            </w:r>
            <w:r w:rsidR="00533AD9">
              <w:rPr>
                <w:b/>
                <w:bCs/>
              </w:rPr>
              <w:t xml:space="preserve"> slope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</w:tcBorders>
            <w:vAlign w:val="center"/>
          </w:tcPr>
          <w:p w14:paraId="6D2382C2" w14:textId="25126806" w:rsidR="00446D01" w:rsidRPr="00321C23" w:rsidRDefault="00446D01" w:rsidP="00E4372A">
            <w:pPr>
              <w:jc w:val="center"/>
              <w:rPr>
                <w:b/>
                <w:bCs/>
              </w:rPr>
            </w:pPr>
            <w:r w:rsidRPr="00321C23">
              <w:rPr>
                <w:b/>
                <w:bCs/>
              </w:rPr>
              <w:t>Non-memory</w:t>
            </w:r>
            <w:r w:rsidR="00533AD9">
              <w:rPr>
                <w:b/>
                <w:bCs/>
              </w:rPr>
              <w:t xml:space="preserve"> slope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</w:tcBorders>
            <w:vAlign w:val="center"/>
          </w:tcPr>
          <w:p w14:paraId="065C4FFB" w14:textId="3FA908F4" w:rsidR="00446D01" w:rsidRPr="00321C23" w:rsidRDefault="00B17105" w:rsidP="00E4372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ulti-domain </w:t>
            </w:r>
            <w:r w:rsidR="00446D01" w:rsidRPr="00321C23">
              <w:rPr>
                <w:b/>
                <w:bCs/>
              </w:rPr>
              <w:t>cognition</w:t>
            </w:r>
            <w:r w:rsidR="00533AD9">
              <w:rPr>
                <w:b/>
                <w:bCs/>
              </w:rPr>
              <w:t xml:space="preserve"> slope</w:t>
            </w:r>
          </w:p>
        </w:tc>
      </w:tr>
      <w:tr w:rsidR="00533AD9" w:rsidRPr="00F43803" w14:paraId="0601C23F" w14:textId="77777777" w:rsidTr="00533AD9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8D84A8E" w14:textId="77777777" w:rsidR="00446D01" w:rsidRPr="00321C23" w:rsidRDefault="00446D01" w:rsidP="00E4372A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B0DDCF" w14:textId="0C6AD3CB" w:rsidR="00446D01" w:rsidRPr="00321C23" w:rsidRDefault="00446D01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 xml:space="preserve">Estimate </w:t>
            </w:r>
            <w:r w:rsidR="007F6A81">
              <w:rPr>
                <w:b/>
                <w:bCs/>
              </w:rPr>
              <w:t>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83A3F31" w14:textId="68A3103B" w:rsidR="00446D01" w:rsidRPr="00321C23" w:rsidRDefault="007F6A81" w:rsidP="00E4372A">
            <w:pPr>
              <w:rPr>
                <w:b/>
                <w:bCs/>
              </w:rPr>
            </w:pPr>
            <w:r>
              <w:rPr>
                <w:b/>
                <w:bCs/>
              </w:rPr>
              <w:t>Standardize</w:t>
            </w:r>
            <w:r w:rsidR="00533AD9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e</w:t>
            </w:r>
            <w:r w:rsidRPr="00321C23">
              <w:rPr>
                <w:b/>
                <w:bCs/>
              </w:rPr>
              <w:t>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971158" w14:textId="77777777" w:rsidR="00446D01" w:rsidRPr="00321C23" w:rsidRDefault="00446D01" w:rsidP="00E4372A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812EF1" w14:textId="5EA7BE23" w:rsidR="00446D01" w:rsidRPr="00321C23" w:rsidRDefault="00446D01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stimate</w:t>
            </w:r>
            <w:r w:rsidR="00F41C64">
              <w:rPr>
                <w:b/>
                <w:bCs/>
              </w:rPr>
              <w:t xml:space="preserve"> (se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1F2A273" w14:textId="52B29A26" w:rsidR="00446D01" w:rsidRPr="00321C23" w:rsidRDefault="007F6A81" w:rsidP="00E4372A">
            <w:pPr>
              <w:rPr>
                <w:b/>
                <w:bCs/>
              </w:rPr>
            </w:pPr>
            <w:r>
              <w:rPr>
                <w:b/>
                <w:bCs/>
              </w:rPr>
              <w:t>Standardize</w:t>
            </w:r>
            <w:r w:rsidR="00533AD9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e</w:t>
            </w:r>
            <w:r w:rsidRPr="00321C23">
              <w:rPr>
                <w:b/>
                <w:bCs/>
              </w:rPr>
              <w:t>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4EF9E3" w14:textId="77777777" w:rsidR="00446D01" w:rsidRPr="00321C23" w:rsidRDefault="00446D01" w:rsidP="00E4372A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D5205A" w14:textId="57139A6A" w:rsidR="00446D01" w:rsidRPr="00321C23" w:rsidRDefault="00446D01" w:rsidP="00E4372A">
            <w:pPr>
              <w:rPr>
                <w:b/>
                <w:bCs/>
              </w:rPr>
            </w:pPr>
            <w:r w:rsidRPr="00321C23">
              <w:rPr>
                <w:b/>
                <w:bCs/>
              </w:rPr>
              <w:t>Estimate</w:t>
            </w:r>
            <w:r w:rsidR="007F6A81">
              <w:rPr>
                <w:b/>
                <w:bCs/>
              </w:rPr>
              <w:t xml:space="preserve"> (se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5F4700F3" w14:textId="28D0812B" w:rsidR="00446D01" w:rsidRPr="00321C23" w:rsidRDefault="007F6A81" w:rsidP="00E4372A">
            <w:pPr>
              <w:rPr>
                <w:b/>
                <w:bCs/>
              </w:rPr>
            </w:pPr>
            <w:r>
              <w:rPr>
                <w:b/>
                <w:bCs/>
              </w:rPr>
              <w:t>Standardize</w:t>
            </w:r>
            <w:r w:rsidR="00533AD9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 e</w:t>
            </w:r>
            <w:r w:rsidRPr="00321C23">
              <w:rPr>
                <w:b/>
                <w:bCs/>
              </w:rPr>
              <w:t>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1FC4577" w14:textId="77777777" w:rsidR="00446D01" w:rsidRPr="00321C23" w:rsidRDefault="00446D01" w:rsidP="00E4372A">
            <w:pPr>
              <w:rPr>
                <w:b/>
                <w:bCs/>
              </w:rPr>
            </w:pPr>
            <w:r w:rsidRPr="00A23DAA">
              <w:rPr>
                <w:b/>
                <w:bCs/>
                <w:i/>
                <w:iCs/>
              </w:rPr>
              <w:t>p</w:t>
            </w:r>
            <w:r w:rsidRPr="00321C23">
              <w:rPr>
                <w:b/>
                <w:bCs/>
              </w:rPr>
              <w:t>-value</w:t>
            </w:r>
          </w:p>
        </w:tc>
      </w:tr>
      <w:tr w:rsidR="00533AD9" w:rsidRPr="00F43803" w14:paraId="6BA8EF13" w14:textId="77777777" w:rsidTr="00533AD9">
        <w:trPr>
          <w:trHeight w:val="340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C85A077" w14:textId="77777777" w:rsidR="0090434C" w:rsidRPr="0064072B" w:rsidRDefault="0090434C" w:rsidP="0090434C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69A3D5" w14:textId="0E0F0735" w:rsidR="0090434C" w:rsidRPr="00AF0E34" w:rsidRDefault="0090434C" w:rsidP="0090434C">
            <w:r w:rsidRPr="004361B5">
              <w:t>0.</w:t>
            </w:r>
            <w:r w:rsidR="00FD0659">
              <w:t>50</w:t>
            </w:r>
            <w:r w:rsidRPr="004361B5">
              <w:t xml:space="preserve"> (2.6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8BF21D5" w14:textId="49A8CED2" w:rsidR="0090434C" w:rsidRPr="00AF0E34" w:rsidRDefault="0090434C" w:rsidP="0090434C"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81C12B" w14:textId="20F9799C" w:rsidR="0090434C" w:rsidRPr="00AF0E34" w:rsidRDefault="0090434C" w:rsidP="0090434C">
            <w:r w:rsidRPr="0026254B">
              <w:t>0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DC71D4" w14:textId="65BC96FD" w:rsidR="0090434C" w:rsidRPr="00196AF9" w:rsidRDefault="0090434C" w:rsidP="0090434C">
            <w:r w:rsidRPr="00A62DEC">
              <w:t>0.4</w:t>
            </w:r>
            <w:r w:rsidR="00FD0659">
              <w:t>5</w:t>
            </w:r>
            <w:r>
              <w:t xml:space="preserve"> (</w:t>
            </w:r>
            <w:r w:rsidRPr="00180C7A">
              <w:t>4.9</w:t>
            </w:r>
            <w:r>
              <w:t>1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F079860" w14:textId="076AA5DA" w:rsidR="0090434C" w:rsidRPr="00196AF9" w:rsidRDefault="0090434C" w:rsidP="0090434C">
            <w: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6D63DB" w14:textId="1840281B" w:rsidR="0090434C" w:rsidRPr="00F43803" w:rsidRDefault="0090434C" w:rsidP="0090434C">
            <w:r w:rsidRPr="00B67E7B">
              <w:t>0.9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9C9F40" w14:textId="470D338A" w:rsidR="0090434C" w:rsidRPr="00851E58" w:rsidRDefault="0090434C" w:rsidP="0090434C">
            <w:r w:rsidRPr="000C637C">
              <w:t>-0.07</w:t>
            </w:r>
            <w:r>
              <w:t xml:space="preserve"> (</w:t>
            </w:r>
            <w:r w:rsidRPr="00F17075">
              <w:t>0.10</w:t>
            </w:r>
            <w:r>
              <w:t>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4F963A28" w14:textId="26CC0E47" w:rsidR="0090434C" w:rsidRPr="00851E58" w:rsidRDefault="0090434C" w:rsidP="0090434C"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41FD8D" w14:textId="7CDDB972" w:rsidR="0090434C" w:rsidRPr="00FE1C41" w:rsidRDefault="0090434C" w:rsidP="0090434C">
            <w:r w:rsidRPr="00342A90">
              <w:t>0.4</w:t>
            </w:r>
            <w:r>
              <w:t>9</w:t>
            </w:r>
          </w:p>
        </w:tc>
      </w:tr>
      <w:tr w:rsidR="00533AD9" w:rsidRPr="00F43803" w14:paraId="38E43477" w14:textId="77777777" w:rsidTr="00533AD9">
        <w:trPr>
          <w:trHeight w:val="340"/>
          <w:jc w:val="center"/>
        </w:trPr>
        <w:tc>
          <w:tcPr>
            <w:tcW w:w="1560" w:type="dxa"/>
            <w:vAlign w:val="center"/>
          </w:tcPr>
          <w:p w14:paraId="4AE89879" w14:textId="4CBB1E7F" w:rsidR="0090434C" w:rsidRPr="0064072B" w:rsidRDefault="0090434C" w:rsidP="0090434C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MCC</w:t>
            </w:r>
            <w:r w:rsidR="00533AD9" w:rsidRPr="0064072B">
              <w:rPr>
                <w:b/>
                <w:bCs/>
              </w:rPr>
              <w:t xml:space="preserve"> GM slope</w:t>
            </w:r>
          </w:p>
        </w:tc>
        <w:tc>
          <w:tcPr>
            <w:tcW w:w="1559" w:type="dxa"/>
          </w:tcPr>
          <w:p w14:paraId="582E3B70" w14:textId="3D1D3DC7" w:rsidR="0090434C" w:rsidRPr="00AF0E34" w:rsidRDefault="0090434C" w:rsidP="0090434C">
            <w:r w:rsidRPr="004361B5">
              <w:t>18</w:t>
            </w:r>
            <w:r w:rsidR="00FD0659">
              <w:t>3.85</w:t>
            </w:r>
            <w:r w:rsidRPr="004361B5">
              <w:t xml:space="preserve"> (25</w:t>
            </w:r>
            <w:r w:rsidR="00FD0659">
              <w:t>2.42</w:t>
            </w:r>
            <w:r w:rsidRPr="004361B5">
              <w:t>)</w:t>
            </w:r>
          </w:p>
        </w:tc>
        <w:tc>
          <w:tcPr>
            <w:tcW w:w="1417" w:type="dxa"/>
            <w:vAlign w:val="bottom"/>
          </w:tcPr>
          <w:p w14:paraId="00AB1D98" w14:textId="55CE702B" w:rsidR="0090434C" w:rsidRPr="00AF0E34" w:rsidRDefault="0090434C" w:rsidP="0090434C">
            <w:r>
              <w:t>0.09</w:t>
            </w:r>
          </w:p>
        </w:tc>
        <w:tc>
          <w:tcPr>
            <w:tcW w:w="851" w:type="dxa"/>
          </w:tcPr>
          <w:p w14:paraId="3F9B04E5" w14:textId="0BCE517F" w:rsidR="0090434C" w:rsidRPr="00AF0E34" w:rsidRDefault="0090434C" w:rsidP="0090434C">
            <w:r w:rsidRPr="0026254B">
              <w:t>0.4</w:t>
            </w:r>
            <w:r w:rsidR="00FD0659">
              <w:t>7</w:t>
            </w:r>
          </w:p>
        </w:tc>
        <w:tc>
          <w:tcPr>
            <w:tcW w:w="1559" w:type="dxa"/>
          </w:tcPr>
          <w:p w14:paraId="39179345" w14:textId="38EF08DF" w:rsidR="0090434C" w:rsidRPr="00196AF9" w:rsidRDefault="0090434C" w:rsidP="0090434C">
            <w:r w:rsidRPr="00A62DEC">
              <w:t>7</w:t>
            </w:r>
            <w:r w:rsidR="00FD0659">
              <w:t>25.81</w:t>
            </w:r>
            <w:r>
              <w:t xml:space="preserve"> (</w:t>
            </w:r>
            <w:r w:rsidRPr="00180C7A">
              <w:t>47</w:t>
            </w:r>
            <w:r w:rsidR="00FD0659">
              <w:t>5</w:t>
            </w:r>
            <w:r w:rsidRPr="00180C7A">
              <w:t>.</w:t>
            </w:r>
            <w:r w:rsidR="00FD0659">
              <w:t>65</w:t>
            </w:r>
            <w:r>
              <w:t>)</w:t>
            </w:r>
          </w:p>
        </w:tc>
        <w:tc>
          <w:tcPr>
            <w:tcW w:w="1413" w:type="dxa"/>
          </w:tcPr>
          <w:p w14:paraId="58798758" w14:textId="384B57AE" w:rsidR="0090434C" w:rsidRPr="00196AF9" w:rsidRDefault="0090434C" w:rsidP="0090434C">
            <w:r w:rsidRPr="0090434C">
              <w:t>0.1</w:t>
            </w:r>
            <w:r>
              <w:t>8</w:t>
            </w:r>
          </w:p>
        </w:tc>
        <w:tc>
          <w:tcPr>
            <w:tcW w:w="850" w:type="dxa"/>
          </w:tcPr>
          <w:p w14:paraId="494A2D89" w14:textId="2CD8E868" w:rsidR="0090434C" w:rsidRPr="00196AF9" w:rsidRDefault="0090434C" w:rsidP="0090434C">
            <w:r w:rsidRPr="00B67E7B">
              <w:t>0.1</w:t>
            </w:r>
            <w:r>
              <w:t>3</w:t>
            </w:r>
          </w:p>
        </w:tc>
        <w:tc>
          <w:tcPr>
            <w:tcW w:w="1418" w:type="dxa"/>
          </w:tcPr>
          <w:p w14:paraId="3DC1B032" w14:textId="6A6E969A" w:rsidR="0090434C" w:rsidRPr="00851E58" w:rsidRDefault="0090434C" w:rsidP="0090434C">
            <w:r w:rsidRPr="000C637C">
              <w:t>23.</w:t>
            </w:r>
            <w:r w:rsidR="00BE5D47">
              <w:t>83</w:t>
            </w:r>
            <w:r>
              <w:t xml:space="preserve"> (</w:t>
            </w:r>
            <w:r w:rsidRPr="00F17075">
              <w:t>9.9</w:t>
            </w:r>
            <w:r w:rsidR="00BE5D47">
              <w:t>5</w:t>
            </w:r>
            <w:r>
              <w:t>)</w:t>
            </w:r>
          </w:p>
        </w:tc>
        <w:tc>
          <w:tcPr>
            <w:tcW w:w="1422" w:type="dxa"/>
          </w:tcPr>
          <w:p w14:paraId="4A913652" w14:textId="2A3B9BBB" w:rsidR="0090434C" w:rsidRPr="00851E58" w:rsidRDefault="0090434C" w:rsidP="0090434C">
            <w:r w:rsidRPr="0090434C">
              <w:t>0.2</w:t>
            </w:r>
            <w:r w:rsidR="00BE5D47">
              <w:t>7</w:t>
            </w:r>
          </w:p>
        </w:tc>
        <w:tc>
          <w:tcPr>
            <w:tcW w:w="851" w:type="dxa"/>
          </w:tcPr>
          <w:p w14:paraId="3FDDBE8E" w14:textId="61204419" w:rsidR="0090434C" w:rsidRPr="00FE1C41" w:rsidRDefault="0090434C" w:rsidP="0090434C">
            <w:r w:rsidRPr="00342A90">
              <w:t>0.02</w:t>
            </w:r>
          </w:p>
        </w:tc>
      </w:tr>
      <w:tr w:rsidR="00533AD9" w:rsidRPr="00F43803" w14:paraId="716CEC27" w14:textId="77777777" w:rsidTr="00533AD9">
        <w:trPr>
          <w:trHeight w:val="340"/>
          <w:jc w:val="center"/>
        </w:trPr>
        <w:tc>
          <w:tcPr>
            <w:tcW w:w="1560" w:type="dxa"/>
            <w:vAlign w:val="center"/>
          </w:tcPr>
          <w:p w14:paraId="25BD7BC5" w14:textId="382716F3" w:rsidR="0090434C" w:rsidRPr="0064072B" w:rsidRDefault="0090434C" w:rsidP="0090434C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EC</w:t>
            </w:r>
            <w:r w:rsidR="00533AD9" w:rsidRPr="0064072B">
              <w:rPr>
                <w:b/>
                <w:bCs/>
              </w:rPr>
              <w:t xml:space="preserve"> FTP slope</w:t>
            </w:r>
          </w:p>
        </w:tc>
        <w:tc>
          <w:tcPr>
            <w:tcW w:w="1559" w:type="dxa"/>
          </w:tcPr>
          <w:p w14:paraId="7141F36E" w14:textId="436EF4C6" w:rsidR="0090434C" w:rsidRPr="00AF0E34" w:rsidRDefault="0090434C" w:rsidP="0090434C">
            <w:r w:rsidRPr="004361B5">
              <w:t>-2</w:t>
            </w:r>
            <w:r w:rsidR="00FD0659">
              <w:t>7.47</w:t>
            </w:r>
            <w:r w:rsidRPr="004361B5">
              <w:t xml:space="preserve"> (13.2</w:t>
            </w:r>
            <w:r w:rsidR="00FD0659">
              <w:t>2</w:t>
            </w:r>
            <w:r w:rsidRPr="004361B5">
              <w:t>)</w:t>
            </w:r>
          </w:p>
        </w:tc>
        <w:tc>
          <w:tcPr>
            <w:tcW w:w="1417" w:type="dxa"/>
            <w:vAlign w:val="bottom"/>
          </w:tcPr>
          <w:p w14:paraId="0A24AC04" w14:textId="6D68DF63" w:rsidR="0090434C" w:rsidRPr="00AF0E34" w:rsidRDefault="0090434C" w:rsidP="0090434C">
            <w:r>
              <w:t>-0.26</w:t>
            </w:r>
          </w:p>
        </w:tc>
        <w:tc>
          <w:tcPr>
            <w:tcW w:w="851" w:type="dxa"/>
          </w:tcPr>
          <w:p w14:paraId="3BE7BC0B" w14:textId="05192C37" w:rsidR="0090434C" w:rsidRPr="00AF0E34" w:rsidRDefault="0090434C" w:rsidP="0090434C">
            <w:r w:rsidRPr="0026254B">
              <w:t>0.0</w:t>
            </w:r>
            <w:r>
              <w:t>4</w:t>
            </w:r>
          </w:p>
        </w:tc>
        <w:tc>
          <w:tcPr>
            <w:tcW w:w="1559" w:type="dxa"/>
          </w:tcPr>
          <w:p w14:paraId="4425BA60" w14:textId="6D4F226F" w:rsidR="0090434C" w:rsidRPr="00196AF9" w:rsidRDefault="0090434C" w:rsidP="0090434C">
            <w:r w:rsidRPr="00A62DEC">
              <w:t>-3</w:t>
            </w:r>
            <w:r w:rsidR="00FD0659">
              <w:t>3.44</w:t>
            </w:r>
            <w:r>
              <w:t xml:space="preserve"> (</w:t>
            </w:r>
            <w:r w:rsidRPr="00180C7A">
              <w:t>2</w:t>
            </w:r>
            <w:r w:rsidR="00FD0659">
              <w:t>4.91</w:t>
            </w:r>
            <w:r>
              <w:t>)</w:t>
            </w:r>
          </w:p>
        </w:tc>
        <w:tc>
          <w:tcPr>
            <w:tcW w:w="1413" w:type="dxa"/>
          </w:tcPr>
          <w:p w14:paraId="766BE08B" w14:textId="2C18CAE6" w:rsidR="0090434C" w:rsidRPr="00196AF9" w:rsidRDefault="0090434C" w:rsidP="0090434C">
            <w:r w:rsidRPr="0090434C">
              <w:t>-0.1</w:t>
            </w:r>
            <w:r w:rsidR="00FD0659">
              <w:t>7</w:t>
            </w:r>
          </w:p>
        </w:tc>
        <w:tc>
          <w:tcPr>
            <w:tcW w:w="850" w:type="dxa"/>
          </w:tcPr>
          <w:p w14:paraId="23923560" w14:textId="57E83EFC" w:rsidR="0090434C" w:rsidRPr="00196AF9" w:rsidRDefault="0090434C" w:rsidP="0090434C">
            <w:r w:rsidRPr="00B67E7B">
              <w:t>0.</w:t>
            </w:r>
            <w:r w:rsidR="00FD0659">
              <w:t>18</w:t>
            </w:r>
          </w:p>
        </w:tc>
        <w:tc>
          <w:tcPr>
            <w:tcW w:w="1418" w:type="dxa"/>
          </w:tcPr>
          <w:p w14:paraId="3B166789" w14:textId="704A7DE6" w:rsidR="0090434C" w:rsidRPr="00851E58" w:rsidRDefault="0090434C" w:rsidP="0090434C">
            <w:r w:rsidRPr="000C637C">
              <w:t>-0.7</w:t>
            </w:r>
            <w:r w:rsidR="00BE5D47">
              <w:t>2</w:t>
            </w:r>
            <w:r>
              <w:t xml:space="preserve"> (</w:t>
            </w:r>
            <w:r w:rsidRPr="00F17075">
              <w:t>0.52</w:t>
            </w:r>
            <w:r>
              <w:t>)</w:t>
            </w:r>
          </w:p>
        </w:tc>
        <w:tc>
          <w:tcPr>
            <w:tcW w:w="1422" w:type="dxa"/>
          </w:tcPr>
          <w:p w14:paraId="658ECD6E" w14:textId="2D7903B0" w:rsidR="0090434C" w:rsidRPr="00851E58" w:rsidRDefault="0090434C" w:rsidP="0090434C">
            <w:r w:rsidRPr="0090434C">
              <w:t>-0.1</w:t>
            </w:r>
            <w:r>
              <w:t>6</w:t>
            </w:r>
          </w:p>
        </w:tc>
        <w:tc>
          <w:tcPr>
            <w:tcW w:w="851" w:type="dxa"/>
          </w:tcPr>
          <w:p w14:paraId="326BECEC" w14:textId="09A42F28" w:rsidR="0090434C" w:rsidRPr="00FE1C41" w:rsidRDefault="0090434C" w:rsidP="0090434C">
            <w:r w:rsidRPr="00342A90">
              <w:t>0.1</w:t>
            </w:r>
            <w:r w:rsidR="00BE5D47">
              <w:t>7</w:t>
            </w:r>
          </w:p>
        </w:tc>
      </w:tr>
      <w:tr w:rsidR="00533AD9" w:rsidRPr="00F43803" w14:paraId="3440431C" w14:textId="77777777" w:rsidTr="00533AD9">
        <w:trPr>
          <w:trHeight w:val="340"/>
          <w:jc w:val="center"/>
        </w:trPr>
        <w:tc>
          <w:tcPr>
            <w:tcW w:w="1560" w:type="dxa"/>
            <w:vAlign w:val="center"/>
          </w:tcPr>
          <w:p w14:paraId="7AAC8CE0" w14:textId="5E9A9CC4" w:rsidR="0090434C" w:rsidRPr="0064072B" w:rsidRDefault="0090434C" w:rsidP="0090434C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PiB</w:t>
            </w:r>
            <w:r w:rsidR="00533AD9" w:rsidRPr="0064072B">
              <w:rPr>
                <w:b/>
                <w:bCs/>
              </w:rPr>
              <w:t xml:space="preserve"> DVR slope</w:t>
            </w:r>
          </w:p>
        </w:tc>
        <w:tc>
          <w:tcPr>
            <w:tcW w:w="1559" w:type="dxa"/>
          </w:tcPr>
          <w:p w14:paraId="48A55F31" w14:textId="4193C64E" w:rsidR="0090434C" w:rsidRPr="00AF0E34" w:rsidRDefault="0090434C" w:rsidP="0090434C">
            <w:r w:rsidRPr="004361B5">
              <w:t>-16.</w:t>
            </w:r>
            <w:r w:rsidR="00FD0659">
              <w:t>62</w:t>
            </w:r>
            <w:r w:rsidRPr="004361B5">
              <w:t xml:space="preserve"> (</w:t>
            </w:r>
            <w:r w:rsidR="00FD0659">
              <w:t>9.02</w:t>
            </w:r>
            <w:r w:rsidRPr="004361B5">
              <w:t>)</w:t>
            </w:r>
          </w:p>
        </w:tc>
        <w:tc>
          <w:tcPr>
            <w:tcW w:w="1417" w:type="dxa"/>
            <w:vAlign w:val="bottom"/>
          </w:tcPr>
          <w:p w14:paraId="0B41B159" w14:textId="23740A13" w:rsidR="0090434C" w:rsidRPr="00AF0E34" w:rsidRDefault="0090434C" w:rsidP="0090434C">
            <w:r>
              <w:t>-0.22</w:t>
            </w:r>
          </w:p>
        </w:tc>
        <w:tc>
          <w:tcPr>
            <w:tcW w:w="851" w:type="dxa"/>
          </w:tcPr>
          <w:p w14:paraId="723D4EF0" w14:textId="30E2D032" w:rsidR="0090434C" w:rsidRPr="00AF0E34" w:rsidRDefault="0090434C" w:rsidP="0090434C">
            <w:r w:rsidRPr="0026254B">
              <w:t>0.07</w:t>
            </w:r>
          </w:p>
        </w:tc>
        <w:tc>
          <w:tcPr>
            <w:tcW w:w="1559" w:type="dxa"/>
          </w:tcPr>
          <w:p w14:paraId="350A4274" w14:textId="4A24D7D9" w:rsidR="0090434C" w:rsidRPr="00196AF9" w:rsidRDefault="0090434C" w:rsidP="0090434C">
            <w:r w:rsidRPr="00A62DEC">
              <w:t>-4</w:t>
            </w:r>
            <w:r w:rsidR="00FD0659">
              <w:t>7.16</w:t>
            </w:r>
            <w:r>
              <w:t xml:space="preserve"> (</w:t>
            </w:r>
            <w:r w:rsidRPr="00180C7A">
              <w:t>16.</w:t>
            </w:r>
            <w:r w:rsidR="00FD0659">
              <w:t>99</w:t>
            </w:r>
            <w:r>
              <w:t>)</w:t>
            </w:r>
          </w:p>
        </w:tc>
        <w:tc>
          <w:tcPr>
            <w:tcW w:w="1413" w:type="dxa"/>
          </w:tcPr>
          <w:p w14:paraId="65A419F4" w14:textId="404A8F5C" w:rsidR="0090434C" w:rsidRPr="00196AF9" w:rsidRDefault="0090434C" w:rsidP="0090434C">
            <w:r w:rsidRPr="0090434C">
              <w:t>-0.32</w:t>
            </w:r>
          </w:p>
        </w:tc>
        <w:tc>
          <w:tcPr>
            <w:tcW w:w="850" w:type="dxa"/>
          </w:tcPr>
          <w:p w14:paraId="6384A039" w14:textId="1309EB76" w:rsidR="0090434C" w:rsidRPr="00196AF9" w:rsidRDefault="0090434C" w:rsidP="0090434C">
            <w:r w:rsidRPr="00B67E7B">
              <w:t>0.0</w:t>
            </w:r>
            <w:r>
              <w:t>1</w:t>
            </w:r>
          </w:p>
        </w:tc>
        <w:tc>
          <w:tcPr>
            <w:tcW w:w="1418" w:type="dxa"/>
          </w:tcPr>
          <w:p w14:paraId="72038AD6" w14:textId="72E3ACCA" w:rsidR="0090434C" w:rsidRPr="00851E58" w:rsidRDefault="0090434C" w:rsidP="0090434C">
            <w:r w:rsidRPr="000C637C">
              <w:t>-0.8</w:t>
            </w:r>
            <w:r w:rsidR="00BE5D47">
              <w:t>2</w:t>
            </w:r>
            <w:r>
              <w:t xml:space="preserve"> (</w:t>
            </w:r>
            <w:r w:rsidRPr="00F17075">
              <w:t>0.3</w:t>
            </w:r>
            <w:r w:rsidR="00BE5D47">
              <w:t>6</w:t>
            </w:r>
            <w:r>
              <w:t>)</w:t>
            </w:r>
          </w:p>
        </w:tc>
        <w:tc>
          <w:tcPr>
            <w:tcW w:w="1422" w:type="dxa"/>
          </w:tcPr>
          <w:p w14:paraId="0CF235AC" w14:textId="59AF6FB8" w:rsidR="0090434C" w:rsidRPr="00851E58" w:rsidRDefault="0090434C" w:rsidP="0090434C">
            <w:r w:rsidRPr="0090434C">
              <w:t>-0.2</w:t>
            </w:r>
            <w:r w:rsidR="00BE5D47">
              <w:t>5</w:t>
            </w:r>
          </w:p>
        </w:tc>
        <w:tc>
          <w:tcPr>
            <w:tcW w:w="851" w:type="dxa"/>
          </w:tcPr>
          <w:p w14:paraId="4301B9C3" w14:textId="10D1500C" w:rsidR="0090434C" w:rsidRPr="00FE1C41" w:rsidRDefault="0090434C" w:rsidP="0090434C">
            <w:r w:rsidRPr="00342A90">
              <w:t>0.0</w:t>
            </w:r>
            <w:r w:rsidR="00BE5D47">
              <w:t>2</w:t>
            </w:r>
          </w:p>
        </w:tc>
      </w:tr>
      <w:tr w:rsidR="00533AD9" w:rsidRPr="00F43803" w14:paraId="08EB8E2C" w14:textId="77777777" w:rsidTr="00533AD9">
        <w:trPr>
          <w:trHeight w:val="340"/>
          <w:jc w:val="center"/>
        </w:trPr>
        <w:tc>
          <w:tcPr>
            <w:tcW w:w="1560" w:type="dxa"/>
            <w:vAlign w:val="center"/>
          </w:tcPr>
          <w:p w14:paraId="205B57C6" w14:textId="50AA7848" w:rsidR="0090434C" w:rsidRPr="0064072B" w:rsidRDefault="0090434C" w:rsidP="0090434C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Age</w:t>
            </w:r>
          </w:p>
        </w:tc>
        <w:tc>
          <w:tcPr>
            <w:tcW w:w="1559" w:type="dxa"/>
          </w:tcPr>
          <w:p w14:paraId="6B430F29" w14:textId="3FDADDB7" w:rsidR="0090434C" w:rsidRPr="00AF0E34" w:rsidRDefault="0090434C" w:rsidP="0090434C">
            <w:r w:rsidRPr="004361B5">
              <w:t>-0.02 (0.03)</w:t>
            </w:r>
          </w:p>
        </w:tc>
        <w:tc>
          <w:tcPr>
            <w:tcW w:w="1417" w:type="dxa"/>
            <w:vAlign w:val="bottom"/>
          </w:tcPr>
          <w:p w14:paraId="06A975A2" w14:textId="572B2F0C" w:rsidR="0090434C" w:rsidRPr="00AF0E34" w:rsidRDefault="0090434C" w:rsidP="0090434C">
            <w:r w:rsidRPr="00F41C64">
              <w:t>-0.06</w:t>
            </w:r>
          </w:p>
        </w:tc>
        <w:tc>
          <w:tcPr>
            <w:tcW w:w="851" w:type="dxa"/>
          </w:tcPr>
          <w:p w14:paraId="2E128452" w14:textId="098554BF" w:rsidR="0090434C" w:rsidRPr="00AF0E34" w:rsidRDefault="0090434C" w:rsidP="0090434C">
            <w:r w:rsidRPr="0026254B">
              <w:t>0.</w:t>
            </w:r>
            <w:r>
              <w:t>60</w:t>
            </w:r>
          </w:p>
        </w:tc>
        <w:tc>
          <w:tcPr>
            <w:tcW w:w="1559" w:type="dxa"/>
          </w:tcPr>
          <w:p w14:paraId="176B07AC" w14:textId="37904616" w:rsidR="0090434C" w:rsidRPr="00196AF9" w:rsidRDefault="0090434C" w:rsidP="0090434C">
            <w:r w:rsidRPr="00A62DEC">
              <w:t>-0.04</w:t>
            </w:r>
            <w:r>
              <w:t xml:space="preserve"> (</w:t>
            </w:r>
            <w:r w:rsidRPr="00180C7A">
              <w:t>0.0</w:t>
            </w:r>
            <w:r>
              <w:t>6)</w:t>
            </w:r>
          </w:p>
        </w:tc>
        <w:tc>
          <w:tcPr>
            <w:tcW w:w="1413" w:type="dxa"/>
          </w:tcPr>
          <w:p w14:paraId="001208B6" w14:textId="6BE0AD15" w:rsidR="0090434C" w:rsidRPr="00196AF9" w:rsidRDefault="0090434C" w:rsidP="0090434C">
            <w:r w:rsidRPr="0090434C">
              <w:t>-0.08</w:t>
            </w:r>
          </w:p>
        </w:tc>
        <w:tc>
          <w:tcPr>
            <w:tcW w:w="850" w:type="dxa"/>
          </w:tcPr>
          <w:p w14:paraId="4EE4DC92" w14:textId="7E9ACE74" w:rsidR="0090434C" w:rsidRPr="00196AF9" w:rsidRDefault="0090434C" w:rsidP="0090434C">
            <w:r w:rsidRPr="00B67E7B">
              <w:t>0.48</w:t>
            </w:r>
          </w:p>
        </w:tc>
        <w:tc>
          <w:tcPr>
            <w:tcW w:w="1418" w:type="dxa"/>
          </w:tcPr>
          <w:p w14:paraId="3CEEBE8F" w14:textId="435EA392" w:rsidR="0090434C" w:rsidRPr="00851E58" w:rsidRDefault="0090434C" w:rsidP="0090434C">
            <w:r w:rsidRPr="000C637C">
              <w:t>-0.001</w:t>
            </w:r>
            <w:r>
              <w:t xml:space="preserve"> (</w:t>
            </w:r>
            <w:r w:rsidRPr="00F17075">
              <w:t>0.001</w:t>
            </w:r>
            <w:r>
              <w:t>)</w:t>
            </w:r>
          </w:p>
        </w:tc>
        <w:tc>
          <w:tcPr>
            <w:tcW w:w="1422" w:type="dxa"/>
          </w:tcPr>
          <w:p w14:paraId="2E113C2E" w14:textId="06B8279E" w:rsidR="0090434C" w:rsidRPr="00851E58" w:rsidRDefault="0090434C" w:rsidP="0090434C">
            <w:r w:rsidRPr="0090434C">
              <w:t>-0.1</w:t>
            </w:r>
            <w:r>
              <w:t>1</w:t>
            </w:r>
          </w:p>
        </w:tc>
        <w:tc>
          <w:tcPr>
            <w:tcW w:w="851" w:type="dxa"/>
          </w:tcPr>
          <w:p w14:paraId="663E8E72" w14:textId="39B0546B" w:rsidR="0090434C" w:rsidRPr="00FE1C41" w:rsidRDefault="0090434C" w:rsidP="0090434C">
            <w:r w:rsidRPr="00342A90">
              <w:t>0.35</w:t>
            </w:r>
          </w:p>
        </w:tc>
      </w:tr>
      <w:tr w:rsidR="00533AD9" w:rsidRPr="00F43803" w14:paraId="3A6EE5CF" w14:textId="77777777" w:rsidTr="00533AD9">
        <w:trPr>
          <w:trHeight w:val="340"/>
          <w:jc w:val="center"/>
        </w:trPr>
        <w:tc>
          <w:tcPr>
            <w:tcW w:w="1560" w:type="dxa"/>
            <w:vAlign w:val="center"/>
          </w:tcPr>
          <w:p w14:paraId="4FB9F0E5" w14:textId="0E31598F" w:rsidR="0090434C" w:rsidRPr="0064072B" w:rsidRDefault="0090434C" w:rsidP="0090434C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2B5B62E6" w14:textId="654CC36F" w:rsidR="0090434C" w:rsidRPr="00AF0E34" w:rsidRDefault="0090434C" w:rsidP="0090434C">
            <w:r w:rsidRPr="004361B5">
              <w:t>0.1</w:t>
            </w:r>
            <w:r w:rsidR="00FD0659">
              <w:t>4</w:t>
            </w:r>
            <w:r w:rsidRPr="004361B5">
              <w:t xml:space="preserve"> (0.28)</w:t>
            </w:r>
          </w:p>
        </w:tc>
        <w:tc>
          <w:tcPr>
            <w:tcW w:w="1417" w:type="dxa"/>
            <w:vAlign w:val="bottom"/>
          </w:tcPr>
          <w:p w14:paraId="6BEDE5FF" w14:textId="3351022E" w:rsidR="0090434C" w:rsidRPr="00AF0E34" w:rsidRDefault="0090434C" w:rsidP="0090434C">
            <w:r w:rsidRPr="00F41C64">
              <w:t>0.06</w:t>
            </w:r>
          </w:p>
        </w:tc>
        <w:tc>
          <w:tcPr>
            <w:tcW w:w="851" w:type="dxa"/>
          </w:tcPr>
          <w:p w14:paraId="209D5CAD" w14:textId="417E0396" w:rsidR="0090434C" w:rsidRPr="00AF0E34" w:rsidRDefault="0090434C" w:rsidP="0090434C">
            <w:r w:rsidRPr="0026254B">
              <w:t>0.</w:t>
            </w:r>
            <w:r w:rsidR="00FD0659">
              <w:t>61</w:t>
            </w:r>
          </w:p>
        </w:tc>
        <w:tc>
          <w:tcPr>
            <w:tcW w:w="1559" w:type="dxa"/>
          </w:tcPr>
          <w:p w14:paraId="4FF92832" w14:textId="0B73D3AF" w:rsidR="0090434C" w:rsidRPr="00196AF9" w:rsidRDefault="0090434C" w:rsidP="0090434C">
            <w:r w:rsidRPr="00A62DEC">
              <w:t>0.8</w:t>
            </w:r>
            <w:r w:rsidR="00FD0659">
              <w:t>1</w:t>
            </w:r>
            <w:r>
              <w:t xml:space="preserve"> (</w:t>
            </w:r>
            <w:r w:rsidRPr="00180C7A">
              <w:t>0.53</w:t>
            </w:r>
            <w:r>
              <w:t>)</w:t>
            </w:r>
          </w:p>
        </w:tc>
        <w:tc>
          <w:tcPr>
            <w:tcW w:w="1413" w:type="dxa"/>
          </w:tcPr>
          <w:p w14:paraId="2487EDB8" w14:textId="237240CC" w:rsidR="0090434C" w:rsidRPr="00196AF9" w:rsidRDefault="0090434C" w:rsidP="0090434C">
            <w:r w:rsidRPr="0090434C">
              <w:t>0.1</w:t>
            </w:r>
            <w:r w:rsidR="00FD0659">
              <w:t>7</w:t>
            </w:r>
          </w:p>
        </w:tc>
        <w:tc>
          <w:tcPr>
            <w:tcW w:w="850" w:type="dxa"/>
          </w:tcPr>
          <w:p w14:paraId="0DB7605F" w14:textId="3D6F98B0" w:rsidR="0090434C" w:rsidRPr="00196AF9" w:rsidRDefault="0090434C" w:rsidP="0090434C">
            <w:r w:rsidRPr="00B67E7B">
              <w:t>0.1</w:t>
            </w:r>
            <w:r w:rsidR="00FD0659">
              <w:t>4</w:t>
            </w:r>
          </w:p>
        </w:tc>
        <w:tc>
          <w:tcPr>
            <w:tcW w:w="1418" w:type="dxa"/>
          </w:tcPr>
          <w:p w14:paraId="4EF8DCA6" w14:textId="05478446" w:rsidR="0090434C" w:rsidRPr="00851E58" w:rsidRDefault="0090434C" w:rsidP="0090434C">
            <w:r w:rsidRPr="000C637C">
              <w:t>0.0</w:t>
            </w:r>
            <w:r w:rsidR="00BE5D47">
              <w:t>2</w:t>
            </w:r>
            <w:r>
              <w:t xml:space="preserve"> (</w:t>
            </w:r>
            <w:r w:rsidRPr="00F17075">
              <w:t>0.01</w:t>
            </w:r>
            <w:r>
              <w:t>)</w:t>
            </w:r>
          </w:p>
        </w:tc>
        <w:tc>
          <w:tcPr>
            <w:tcW w:w="1422" w:type="dxa"/>
          </w:tcPr>
          <w:p w14:paraId="3C35B8BA" w14:textId="0F97BE87" w:rsidR="0090434C" w:rsidRPr="00851E58" w:rsidRDefault="0090434C" w:rsidP="0090434C">
            <w:r w:rsidRPr="0090434C">
              <w:t>0.24</w:t>
            </w:r>
          </w:p>
        </w:tc>
        <w:tc>
          <w:tcPr>
            <w:tcW w:w="851" w:type="dxa"/>
          </w:tcPr>
          <w:p w14:paraId="73FC8B0A" w14:textId="63494A0E" w:rsidR="0090434C" w:rsidRPr="00FE1C41" w:rsidRDefault="0090434C" w:rsidP="0090434C">
            <w:r w:rsidRPr="00342A90">
              <w:t>0.0</w:t>
            </w:r>
            <w:r>
              <w:t>3</w:t>
            </w:r>
          </w:p>
        </w:tc>
      </w:tr>
      <w:tr w:rsidR="00533AD9" w:rsidRPr="00F43803" w14:paraId="7B9514DA" w14:textId="77777777" w:rsidTr="00533AD9">
        <w:trPr>
          <w:trHeight w:val="34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FAB3C72" w14:textId="5DAF4F10" w:rsidR="0090434C" w:rsidRPr="0064072B" w:rsidRDefault="0090434C" w:rsidP="0090434C">
            <w:pPr>
              <w:rPr>
                <w:b/>
                <w:bCs/>
              </w:rPr>
            </w:pPr>
            <w:r w:rsidRPr="0064072B">
              <w:rPr>
                <w:b/>
                <w:bCs/>
              </w:rPr>
              <w:t>Educ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3AA6A7" w14:textId="0D5E7721" w:rsidR="0090434C" w:rsidRPr="00AF0E34" w:rsidRDefault="0090434C" w:rsidP="0090434C">
            <w:r w:rsidRPr="004361B5">
              <w:t>0.08 (0.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01801D9" w14:textId="5572C5A3" w:rsidR="0090434C" w:rsidRPr="00AF0E34" w:rsidRDefault="0090434C" w:rsidP="0090434C">
            <w:r w:rsidRPr="00F41C64"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0BCFFA" w14:textId="2FD10DB8" w:rsidR="0090434C" w:rsidRPr="00AF0E34" w:rsidRDefault="0090434C" w:rsidP="0090434C">
            <w:r w:rsidRPr="0026254B">
              <w:t>0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368443" w14:textId="42ED8F08" w:rsidR="0090434C" w:rsidRPr="00196AF9" w:rsidRDefault="0090434C" w:rsidP="0090434C">
            <w:r w:rsidRPr="00A62DEC">
              <w:t>0.19</w:t>
            </w:r>
            <w:r>
              <w:t xml:space="preserve"> (</w:t>
            </w:r>
            <w:r w:rsidRPr="00180C7A">
              <w:t>0.1</w:t>
            </w:r>
            <w:r>
              <w:t>5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A7CBB09" w14:textId="56ED7C0E" w:rsidR="0090434C" w:rsidRPr="00196AF9" w:rsidRDefault="0090434C" w:rsidP="0090434C">
            <w:r w:rsidRPr="0090434C">
              <w:t>0.1</w:t>
            </w:r>
            <w:r w:rsidR="00FD0659"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2000B2" w14:textId="4DB03302" w:rsidR="0090434C" w:rsidRPr="00196AF9" w:rsidRDefault="0090434C" w:rsidP="0090434C">
            <w:r w:rsidRPr="00B67E7B">
              <w:t>0.2</w:t>
            </w:r>
            <w: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C75785" w14:textId="459723F5" w:rsidR="0090434C" w:rsidRPr="00851E58" w:rsidRDefault="0090434C" w:rsidP="0090434C">
            <w:r w:rsidRPr="000C637C">
              <w:t>0.0</w:t>
            </w:r>
            <w:r w:rsidR="00BE5D47">
              <w:t>1</w:t>
            </w:r>
            <w:r>
              <w:t xml:space="preserve"> (</w:t>
            </w:r>
            <w:r w:rsidRPr="00F17075">
              <w:t>0.003</w:t>
            </w:r>
            <w:r>
              <w:t>)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67585A0" w14:textId="63910715" w:rsidR="0090434C" w:rsidRPr="00851E58" w:rsidRDefault="0090434C" w:rsidP="0090434C">
            <w:r w:rsidRPr="0090434C">
              <w:t>0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940BC9" w14:textId="4712A01B" w:rsidR="0090434C" w:rsidRPr="00FE1C41" w:rsidRDefault="0090434C" w:rsidP="0090434C">
            <w:r w:rsidRPr="00342A90">
              <w:t>0.0</w:t>
            </w:r>
            <w:r>
              <w:t>1</w:t>
            </w:r>
          </w:p>
        </w:tc>
      </w:tr>
    </w:tbl>
    <w:p w14:paraId="2907914B" w14:textId="77777777" w:rsidR="00635216" w:rsidRDefault="00446D01" w:rsidP="00964050">
      <w:pPr>
        <w:spacing w:line="240" w:lineRule="auto"/>
        <w:sectPr w:rsidR="00635216" w:rsidSect="00494F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763F5">
        <w:t>DVR:</w:t>
      </w:r>
      <w:r>
        <w:t xml:space="preserve"> d</w:t>
      </w:r>
      <w:r w:rsidRPr="005763F5">
        <w:t>istribution volume ratio</w:t>
      </w:r>
      <w:r>
        <w:t xml:space="preserve">; </w:t>
      </w:r>
      <w:r w:rsidR="00533AD9">
        <w:t xml:space="preserve">EC: </w:t>
      </w:r>
      <w:r w:rsidR="00533AD9" w:rsidRPr="00B241E6">
        <w:t>entorhinal cortex</w:t>
      </w:r>
      <w:r>
        <w:t xml:space="preserve">; </w:t>
      </w:r>
      <w:r w:rsidRPr="005763F5">
        <w:t xml:space="preserve">FTP: </w:t>
      </w:r>
      <w:r w:rsidRPr="005763F5">
        <w:rPr>
          <w:vertAlign w:val="superscript"/>
        </w:rPr>
        <w:t>18</w:t>
      </w:r>
      <w:r w:rsidRPr="005763F5">
        <w:t>F-Flortaucipir;</w:t>
      </w:r>
      <w:r>
        <w:t xml:space="preserve"> </w:t>
      </w:r>
      <w:r w:rsidR="00533AD9">
        <w:t>GM: gray matte</w:t>
      </w:r>
      <w:r w:rsidR="00B1417F">
        <w:t xml:space="preserve">r; </w:t>
      </w:r>
      <w:r w:rsidR="002916A6">
        <w:t xml:space="preserve">MCC: midcingulate cortex; </w:t>
      </w:r>
      <w:r w:rsidRPr="005763F5">
        <w:t xml:space="preserve">PiB: </w:t>
      </w:r>
      <w:r w:rsidRPr="005763F5">
        <w:rPr>
          <w:vertAlign w:val="superscript"/>
        </w:rPr>
        <w:t>11</w:t>
      </w:r>
      <w:r w:rsidRPr="005763F5">
        <w:t>C-Pittsburgh compound B</w:t>
      </w:r>
      <w:r w:rsidR="00533AD9">
        <w:t>.</w:t>
      </w:r>
    </w:p>
    <w:p w14:paraId="106C5C3C" w14:textId="77777777" w:rsidR="00635216" w:rsidRDefault="00635216" w:rsidP="00635216">
      <w:pPr>
        <w:pStyle w:val="NoSpacing"/>
        <w:spacing w:line="480" w:lineRule="auto"/>
        <w:ind w:firstLine="0"/>
        <w:rPr>
          <w:b/>
          <w:bCs/>
        </w:rPr>
      </w:pPr>
      <w:r w:rsidRPr="00043511">
        <w:rPr>
          <w:b/>
          <w:bCs/>
        </w:rPr>
        <w:lastRenderedPageBreak/>
        <w:t xml:space="preserve">Supplementary </w:t>
      </w:r>
      <w:r>
        <w:rPr>
          <w:b/>
          <w:bCs/>
        </w:rPr>
        <w:t>figures</w:t>
      </w:r>
    </w:p>
    <w:p w14:paraId="225DC5F6" w14:textId="7B6AA241" w:rsidR="00635216" w:rsidRDefault="009F6EAD" w:rsidP="009F6EAD">
      <w:pPr>
        <w:pStyle w:val="NoSpacing"/>
        <w:spacing w:line="480" w:lineRule="auto"/>
        <w:ind w:firstLine="0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44DF9365" wp14:editId="63D7D7EA">
            <wp:extent cx="3557016" cy="6669405"/>
            <wp:effectExtent l="0" t="0" r="0" b="0"/>
            <wp:docPr id="287917261" name="Picture 4" descr="A graph showing different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917261" name="Picture 4" descr="A graph showing different numbers and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016" cy="666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182CA" w14:textId="4BE8C895" w:rsidR="00854CCC" w:rsidRDefault="009F6EAD" w:rsidP="009F6EAD">
      <w:pPr>
        <w:spacing w:line="240" w:lineRule="auto"/>
      </w:pPr>
      <w:r w:rsidRPr="00C27EF9">
        <w:rPr>
          <w:b/>
          <w:bCs/>
        </w:rPr>
        <w:t>Supplementary Figure S1</w:t>
      </w:r>
      <w:r w:rsidRPr="00C27EF9">
        <w:t xml:space="preserve"> </w:t>
      </w:r>
      <w:r w:rsidR="00854CCC" w:rsidRPr="00C27EF9">
        <w:t>Spaghetti plots of cognitive scores over time across subjects, showing individual trajectories for Episodic Memory, Non-memory Cognition, and PACC scores. PACC: Preclinical Alzheimer Cognitive Composite.</w:t>
      </w:r>
      <w:r w:rsidR="00854CCC">
        <w:t xml:space="preserve"> </w:t>
      </w:r>
    </w:p>
    <w:p w14:paraId="2D8C6104" w14:textId="5061867E" w:rsidR="00134197" w:rsidRDefault="009F6EAD" w:rsidP="009F6EAD">
      <w:pPr>
        <w:spacing w:line="240" w:lineRule="auto"/>
      </w:pPr>
      <w:r>
        <w:rPr>
          <w:noProof/>
          <w:lang w:val="en-IN" w:eastAsia="en-IN"/>
        </w:rPr>
        <w:lastRenderedPageBreak/>
        <w:drawing>
          <wp:inline distT="0" distB="0" distL="0" distR="0" wp14:anchorId="2D6CA82D" wp14:editId="2EE9C50B">
            <wp:extent cx="3557016" cy="4446270"/>
            <wp:effectExtent l="0" t="0" r="0" b="0"/>
            <wp:docPr id="1746156211" name="Picture 5" descr="A graph of different types of gray ma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156211" name="Picture 5" descr="A graph of different types of gray matter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016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ECAEB" w14:textId="4F0322B9" w:rsidR="009F6EAD" w:rsidRDefault="00854CCC" w:rsidP="00854CCC">
      <w:pPr>
        <w:spacing w:line="240" w:lineRule="auto"/>
      </w:pPr>
      <w:r w:rsidRPr="00C27EF9">
        <w:rPr>
          <w:b/>
          <w:bCs/>
        </w:rPr>
        <w:t>Supplementary Figure S2</w:t>
      </w:r>
      <w:r w:rsidRPr="00C27EF9">
        <w:t xml:space="preserve"> Spaghetti plots of </w:t>
      </w:r>
      <w:r w:rsidR="002629AB" w:rsidRPr="00C27EF9">
        <w:t>gray matter Jacobian values</w:t>
      </w:r>
      <w:r w:rsidRPr="00C27EF9">
        <w:t xml:space="preserve"> over time across subjects, showing individual trajectories for </w:t>
      </w:r>
      <w:r w:rsidR="002629AB" w:rsidRPr="00C27EF9">
        <w:t>MCC ROI</w:t>
      </w:r>
      <w:r w:rsidRPr="00C27EF9">
        <w:t xml:space="preserve">, and </w:t>
      </w:r>
      <w:r w:rsidR="002629AB" w:rsidRPr="00C27EF9">
        <w:t>hippocampus</w:t>
      </w:r>
      <w:r w:rsidRPr="00C27EF9">
        <w:t>. MCC: midcingulate cortex; ROI: region of interest.</w:t>
      </w:r>
      <w:r w:rsidRPr="00854CCC">
        <w:t xml:space="preserve">  </w:t>
      </w:r>
    </w:p>
    <w:p w14:paraId="45C60944" w14:textId="77777777" w:rsidR="009F6EAD" w:rsidRDefault="009F6EAD" w:rsidP="00341E1F">
      <w:pPr>
        <w:spacing w:line="240" w:lineRule="auto"/>
        <w:jc w:val="left"/>
      </w:pPr>
    </w:p>
    <w:p w14:paraId="11832028" w14:textId="77777777" w:rsidR="009F6EAD" w:rsidRDefault="009F6EAD" w:rsidP="00341E1F">
      <w:pPr>
        <w:spacing w:line="240" w:lineRule="auto"/>
        <w:jc w:val="left"/>
      </w:pPr>
    </w:p>
    <w:p w14:paraId="24A1765E" w14:textId="77777777" w:rsidR="009F6EAD" w:rsidRDefault="009F6EAD" w:rsidP="00341E1F">
      <w:pPr>
        <w:spacing w:line="240" w:lineRule="auto"/>
        <w:jc w:val="left"/>
      </w:pPr>
    </w:p>
    <w:p w14:paraId="71FD8FBD" w14:textId="77777777" w:rsidR="009F6EAD" w:rsidRDefault="009F6EAD" w:rsidP="00341E1F">
      <w:pPr>
        <w:spacing w:line="240" w:lineRule="auto"/>
        <w:jc w:val="left"/>
      </w:pPr>
    </w:p>
    <w:p w14:paraId="7C6A1F08" w14:textId="77777777" w:rsidR="009F6EAD" w:rsidRDefault="009F6EAD" w:rsidP="00341E1F">
      <w:pPr>
        <w:spacing w:line="240" w:lineRule="auto"/>
        <w:jc w:val="left"/>
      </w:pPr>
    </w:p>
    <w:p w14:paraId="3487FBC4" w14:textId="77777777" w:rsidR="009F6EAD" w:rsidRDefault="009F6EAD" w:rsidP="00341E1F">
      <w:pPr>
        <w:spacing w:line="240" w:lineRule="auto"/>
        <w:jc w:val="left"/>
      </w:pPr>
    </w:p>
    <w:p w14:paraId="259523AE" w14:textId="77777777" w:rsidR="009F6EAD" w:rsidRDefault="009F6EAD" w:rsidP="00341E1F">
      <w:pPr>
        <w:spacing w:line="240" w:lineRule="auto"/>
        <w:jc w:val="left"/>
      </w:pPr>
    </w:p>
    <w:p w14:paraId="75652587" w14:textId="77777777" w:rsidR="009F6EAD" w:rsidRDefault="009F6EAD" w:rsidP="00341E1F">
      <w:pPr>
        <w:spacing w:line="240" w:lineRule="auto"/>
        <w:jc w:val="left"/>
      </w:pPr>
    </w:p>
    <w:p w14:paraId="55A64116" w14:textId="77777777" w:rsidR="009F6EAD" w:rsidRDefault="009F6EAD" w:rsidP="00341E1F">
      <w:pPr>
        <w:spacing w:line="240" w:lineRule="auto"/>
        <w:jc w:val="left"/>
      </w:pPr>
    </w:p>
    <w:p w14:paraId="55E82AB1" w14:textId="77777777" w:rsidR="009F6EAD" w:rsidRDefault="009F6EAD" w:rsidP="00341E1F">
      <w:pPr>
        <w:spacing w:line="240" w:lineRule="auto"/>
        <w:jc w:val="left"/>
      </w:pPr>
    </w:p>
    <w:p w14:paraId="01BCE750" w14:textId="77777777" w:rsidR="009F6EAD" w:rsidRDefault="009F6EAD" w:rsidP="00341E1F">
      <w:pPr>
        <w:spacing w:line="240" w:lineRule="auto"/>
        <w:jc w:val="left"/>
      </w:pPr>
    </w:p>
    <w:p w14:paraId="4AED651B" w14:textId="77777777" w:rsidR="009F6EAD" w:rsidRDefault="009F6EAD" w:rsidP="00341E1F">
      <w:pPr>
        <w:spacing w:line="240" w:lineRule="auto"/>
        <w:jc w:val="left"/>
      </w:pPr>
    </w:p>
    <w:p w14:paraId="684A0CCC" w14:textId="77777777" w:rsidR="009F6EAD" w:rsidRDefault="009F6EAD" w:rsidP="00341E1F">
      <w:pPr>
        <w:spacing w:line="240" w:lineRule="auto"/>
        <w:jc w:val="left"/>
      </w:pPr>
    </w:p>
    <w:sectPr w:rsidR="009F6EAD" w:rsidSect="00635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32BC5" w14:textId="77777777" w:rsidR="00DB1962" w:rsidRDefault="00DB1962" w:rsidP="00E34FBF">
      <w:r>
        <w:separator/>
      </w:r>
    </w:p>
  </w:endnote>
  <w:endnote w:type="continuationSeparator" w:id="0">
    <w:p w14:paraId="64DA3989" w14:textId="77777777" w:rsidR="00DB1962" w:rsidRDefault="00DB1962" w:rsidP="00E34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79494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308A67" w14:textId="618BB2AD" w:rsidR="00D36FA8" w:rsidRDefault="00D36FA8" w:rsidP="00E34FB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025D9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7D3A718C" w14:textId="77777777" w:rsidR="00D36FA8" w:rsidRDefault="00D36FA8" w:rsidP="00E34F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712168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3B3CA9" w14:textId="260157C6" w:rsidR="00D36FA8" w:rsidRDefault="00D36FA8" w:rsidP="000A6E77">
        <w:pPr>
          <w:pStyle w:val="Footer"/>
          <w:jc w:val="center"/>
          <w:rPr>
            <w:rStyle w:val="PageNumber"/>
          </w:rPr>
        </w:pPr>
        <w:r w:rsidRPr="00054B4F">
          <w:rPr>
            <w:rStyle w:val="PageNumber"/>
          </w:rPr>
          <w:fldChar w:fldCharType="begin"/>
        </w:r>
        <w:r w:rsidRPr="00054B4F">
          <w:rPr>
            <w:rStyle w:val="PageNumber"/>
          </w:rPr>
          <w:instrText xml:space="preserve"> PAGE </w:instrText>
        </w:r>
        <w:r w:rsidRPr="00054B4F">
          <w:rPr>
            <w:rStyle w:val="PageNumber"/>
          </w:rPr>
          <w:fldChar w:fldCharType="separate"/>
        </w:r>
        <w:r w:rsidR="003A74F6">
          <w:rPr>
            <w:rStyle w:val="PageNumber"/>
            <w:noProof/>
          </w:rPr>
          <w:t>1</w:t>
        </w:r>
        <w:r w:rsidRPr="00054B4F">
          <w:rPr>
            <w:rStyle w:val="PageNumber"/>
          </w:rPr>
          <w:fldChar w:fldCharType="end"/>
        </w:r>
      </w:p>
    </w:sdtContent>
  </w:sdt>
  <w:p w14:paraId="0092F4AB" w14:textId="77777777" w:rsidR="00D36FA8" w:rsidRDefault="00D36FA8" w:rsidP="00E34F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A5008" w14:textId="77777777" w:rsidR="00DB1962" w:rsidRDefault="00DB1962" w:rsidP="00E34FBF">
      <w:r>
        <w:separator/>
      </w:r>
    </w:p>
  </w:footnote>
  <w:footnote w:type="continuationSeparator" w:id="0">
    <w:p w14:paraId="07E1007F" w14:textId="77777777" w:rsidR="00DB1962" w:rsidRDefault="00DB1962" w:rsidP="00E34F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75BE1"/>
    <w:multiLevelType w:val="hybridMultilevel"/>
    <w:tmpl w:val="B3708492"/>
    <w:lvl w:ilvl="0" w:tplc="A98E356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9C0C4E"/>
    <w:multiLevelType w:val="multilevel"/>
    <w:tmpl w:val="A2E248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  <w:i/>
      </w:rPr>
    </w:lvl>
  </w:abstractNum>
  <w:abstractNum w:abstractNumId="2">
    <w:nsid w:val="63590C4C"/>
    <w:multiLevelType w:val="hybridMultilevel"/>
    <w:tmpl w:val="C28296FA"/>
    <w:lvl w:ilvl="0" w:tplc="1C14B3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961C9A"/>
    <w:multiLevelType w:val="hybridMultilevel"/>
    <w:tmpl w:val="057E225E"/>
    <w:lvl w:ilvl="0" w:tplc="0B169142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8EF"/>
    <w:rsid w:val="00002EB9"/>
    <w:rsid w:val="000047DA"/>
    <w:rsid w:val="0000596C"/>
    <w:rsid w:val="00005E1C"/>
    <w:rsid w:val="0000744F"/>
    <w:rsid w:val="0001067D"/>
    <w:rsid w:val="000106F0"/>
    <w:rsid w:val="0001103A"/>
    <w:rsid w:val="00012134"/>
    <w:rsid w:val="000133E4"/>
    <w:rsid w:val="0001357F"/>
    <w:rsid w:val="00016121"/>
    <w:rsid w:val="00017527"/>
    <w:rsid w:val="000203EF"/>
    <w:rsid w:val="00020510"/>
    <w:rsid w:val="000205B0"/>
    <w:rsid w:val="00021FA5"/>
    <w:rsid w:val="00022150"/>
    <w:rsid w:val="0002393E"/>
    <w:rsid w:val="000240F4"/>
    <w:rsid w:val="00025676"/>
    <w:rsid w:val="00026D6B"/>
    <w:rsid w:val="00035E46"/>
    <w:rsid w:val="00036CF7"/>
    <w:rsid w:val="00036E07"/>
    <w:rsid w:val="000371BC"/>
    <w:rsid w:val="000379D9"/>
    <w:rsid w:val="00041984"/>
    <w:rsid w:val="00041E9E"/>
    <w:rsid w:val="000426EC"/>
    <w:rsid w:val="00042C53"/>
    <w:rsid w:val="00043511"/>
    <w:rsid w:val="000447E7"/>
    <w:rsid w:val="000456F8"/>
    <w:rsid w:val="00051A39"/>
    <w:rsid w:val="0005304F"/>
    <w:rsid w:val="0005460B"/>
    <w:rsid w:val="000568C5"/>
    <w:rsid w:val="00057C6E"/>
    <w:rsid w:val="00057F18"/>
    <w:rsid w:val="00064723"/>
    <w:rsid w:val="00065920"/>
    <w:rsid w:val="0006721C"/>
    <w:rsid w:val="00067BC4"/>
    <w:rsid w:val="00070233"/>
    <w:rsid w:val="00070954"/>
    <w:rsid w:val="00071F40"/>
    <w:rsid w:val="00072B01"/>
    <w:rsid w:val="0007300E"/>
    <w:rsid w:val="0007307C"/>
    <w:rsid w:val="00074805"/>
    <w:rsid w:val="000749DB"/>
    <w:rsid w:val="00074B33"/>
    <w:rsid w:val="00075F31"/>
    <w:rsid w:val="0007717D"/>
    <w:rsid w:val="00077640"/>
    <w:rsid w:val="000776F0"/>
    <w:rsid w:val="00077A71"/>
    <w:rsid w:val="00082708"/>
    <w:rsid w:val="00083E96"/>
    <w:rsid w:val="00087D8E"/>
    <w:rsid w:val="00090826"/>
    <w:rsid w:val="00091868"/>
    <w:rsid w:val="0009266C"/>
    <w:rsid w:val="00093B01"/>
    <w:rsid w:val="00094430"/>
    <w:rsid w:val="00095A63"/>
    <w:rsid w:val="0009619B"/>
    <w:rsid w:val="000A00CC"/>
    <w:rsid w:val="000A017B"/>
    <w:rsid w:val="000A13AC"/>
    <w:rsid w:val="000A182B"/>
    <w:rsid w:val="000A2C8F"/>
    <w:rsid w:val="000A2D69"/>
    <w:rsid w:val="000A3AD1"/>
    <w:rsid w:val="000A45B0"/>
    <w:rsid w:val="000A483D"/>
    <w:rsid w:val="000A4DBB"/>
    <w:rsid w:val="000A637B"/>
    <w:rsid w:val="000A69A3"/>
    <w:rsid w:val="000A6E77"/>
    <w:rsid w:val="000A716A"/>
    <w:rsid w:val="000A753B"/>
    <w:rsid w:val="000A7CDD"/>
    <w:rsid w:val="000B3D91"/>
    <w:rsid w:val="000B610C"/>
    <w:rsid w:val="000C07E3"/>
    <w:rsid w:val="000C41B1"/>
    <w:rsid w:val="000C4A6F"/>
    <w:rsid w:val="000C5A05"/>
    <w:rsid w:val="000C751E"/>
    <w:rsid w:val="000D0F7A"/>
    <w:rsid w:val="000D44E6"/>
    <w:rsid w:val="000D5B37"/>
    <w:rsid w:val="000D6308"/>
    <w:rsid w:val="000D7300"/>
    <w:rsid w:val="000E1471"/>
    <w:rsid w:val="000E42A0"/>
    <w:rsid w:val="000E5104"/>
    <w:rsid w:val="000E573D"/>
    <w:rsid w:val="000E7760"/>
    <w:rsid w:val="000F30CA"/>
    <w:rsid w:val="000F3631"/>
    <w:rsid w:val="000F5CD7"/>
    <w:rsid w:val="000F6E9B"/>
    <w:rsid w:val="000F6EC5"/>
    <w:rsid w:val="00100225"/>
    <w:rsid w:val="00101184"/>
    <w:rsid w:val="001017D9"/>
    <w:rsid w:val="001022F3"/>
    <w:rsid w:val="0010254B"/>
    <w:rsid w:val="00103F7E"/>
    <w:rsid w:val="00104795"/>
    <w:rsid w:val="00104AC0"/>
    <w:rsid w:val="00105843"/>
    <w:rsid w:val="001065F8"/>
    <w:rsid w:val="00110F0E"/>
    <w:rsid w:val="00110FF4"/>
    <w:rsid w:val="001117A3"/>
    <w:rsid w:val="00111A9C"/>
    <w:rsid w:val="00113006"/>
    <w:rsid w:val="00113687"/>
    <w:rsid w:val="001140D2"/>
    <w:rsid w:val="001150EB"/>
    <w:rsid w:val="00115945"/>
    <w:rsid w:val="001168AF"/>
    <w:rsid w:val="00117924"/>
    <w:rsid w:val="001201AE"/>
    <w:rsid w:val="00120A84"/>
    <w:rsid w:val="00121B04"/>
    <w:rsid w:val="00123EE5"/>
    <w:rsid w:val="00124B45"/>
    <w:rsid w:val="00125212"/>
    <w:rsid w:val="00125BAA"/>
    <w:rsid w:val="00131092"/>
    <w:rsid w:val="00131F0F"/>
    <w:rsid w:val="00133645"/>
    <w:rsid w:val="00134197"/>
    <w:rsid w:val="00137B34"/>
    <w:rsid w:val="0014000C"/>
    <w:rsid w:val="00140279"/>
    <w:rsid w:val="00141C83"/>
    <w:rsid w:val="00142F28"/>
    <w:rsid w:val="0014367F"/>
    <w:rsid w:val="00145F2C"/>
    <w:rsid w:val="001467EE"/>
    <w:rsid w:val="00147F87"/>
    <w:rsid w:val="001508B6"/>
    <w:rsid w:val="001509AE"/>
    <w:rsid w:val="0015165E"/>
    <w:rsid w:val="001521E9"/>
    <w:rsid w:val="0015329B"/>
    <w:rsid w:val="00153B07"/>
    <w:rsid w:val="001543B9"/>
    <w:rsid w:val="001544EE"/>
    <w:rsid w:val="00154A11"/>
    <w:rsid w:val="001572FB"/>
    <w:rsid w:val="00157953"/>
    <w:rsid w:val="00160499"/>
    <w:rsid w:val="00160F74"/>
    <w:rsid w:val="0016260E"/>
    <w:rsid w:val="00163EDC"/>
    <w:rsid w:val="00165163"/>
    <w:rsid w:val="001661A9"/>
    <w:rsid w:val="00170953"/>
    <w:rsid w:val="00171639"/>
    <w:rsid w:val="00173A52"/>
    <w:rsid w:val="001775A7"/>
    <w:rsid w:val="00180671"/>
    <w:rsid w:val="00185369"/>
    <w:rsid w:val="001858A7"/>
    <w:rsid w:val="001868D7"/>
    <w:rsid w:val="00187D9F"/>
    <w:rsid w:val="001908CF"/>
    <w:rsid w:val="00191130"/>
    <w:rsid w:val="00192F67"/>
    <w:rsid w:val="00195067"/>
    <w:rsid w:val="00196AEB"/>
    <w:rsid w:val="00196AF9"/>
    <w:rsid w:val="00196C3B"/>
    <w:rsid w:val="00197403"/>
    <w:rsid w:val="00197AB2"/>
    <w:rsid w:val="00197CF4"/>
    <w:rsid w:val="001A17DA"/>
    <w:rsid w:val="001A3A48"/>
    <w:rsid w:val="001A61DA"/>
    <w:rsid w:val="001A6EDB"/>
    <w:rsid w:val="001B0395"/>
    <w:rsid w:val="001B12B8"/>
    <w:rsid w:val="001B179A"/>
    <w:rsid w:val="001B2AA6"/>
    <w:rsid w:val="001B3202"/>
    <w:rsid w:val="001B4067"/>
    <w:rsid w:val="001B54F2"/>
    <w:rsid w:val="001B6398"/>
    <w:rsid w:val="001B7317"/>
    <w:rsid w:val="001B79A1"/>
    <w:rsid w:val="001C3A65"/>
    <w:rsid w:val="001C3FFD"/>
    <w:rsid w:val="001C4B5B"/>
    <w:rsid w:val="001C53F8"/>
    <w:rsid w:val="001C5798"/>
    <w:rsid w:val="001C68EC"/>
    <w:rsid w:val="001D371B"/>
    <w:rsid w:val="001D3C11"/>
    <w:rsid w:val="001D3F8C"/>
    <w:rsid w:val="001D4464"/>
    <w:rsid w:val="001D47CB"/>
    <w:rsid w:val="001D5FB0"/>
    <w:rsid w:val="001D5FF2"/>
    <w:rsid w:val="001D6896"/>
    <w:rsid w:val="001D7142"/>
    <w:rsid w:val="001D7BF0"/>
    <w:rsid w:val="001E0681"/>
    <w:rsid w:val="001E185F"/>
    <w:rsid w:val="001E1AAC"/>
    <w:rsid w:val="001E352A"/>
    <w:rsid w:val="001E3AFB"/>
    <w:rsid w:val="001E3FCF"/>
    <w:rsid w:val="001E4511"/>
    <w:rsid w:val="001E6025"/>
    <w:rsid w:val="001E6517"/>
    <w:rsid w:val="001E71DA"/>
    <w:rsid w:val="001E7E5E"/>
    <w:rsid w:val="001F228D"/>
    <w:rsid w:val="001F2596"/>
    <w:rsid w:val="001F3E17"/>
    <w:rsid w:val="001F45CE"/>
    <w:rsid w:val="001F4EB0"/>
    <w:rsid w:val="001F53D3"/>
    <w:rsid w:val="001F63F3"/>
    <w:rsid w:val="002011EA"/>
    <w:rsid w:val="00201530"/>
    <w:rsid w:val="002024BA"/>
    <w:rsid w:val="002072C9"/>
    <w:rsid w:val="00207DD1"/>
    <w:rsid w:val="00207F95"/>
    <w:rsid w:val="00210928"/>
    <w:rsid w:val="002204D0"/>
    <w:rsid w:val="00220782"/>
    <w:rsid w:val="00221BD2"/>
    <w:rsid w:val="00221D78"/>
    <w:rsid w:val="002221BD"/>
    <w:rsid w:val="00224255"/>
    <w:rsid w:val="00226314"/>
    <w:rsid w:val="0022673B"/>
    <w:rsid w:val="002300BD"/>
    <w:rsid w:val="002322C7"/>
    <w:rsid w:val="0023393F"/>
    <w:rsid w:val="00241001"/>
    <w:rsid w:val="0024113A"/>
    <w:rsid w:val="00242263"/>
    <w:rsid w:val="00242680"/>
    <w:rsid w:val="0024405C"/>
    <w:rsid w:val="002474B3"/>
    <w:rsid w:val="00247F91"/>
    <w:rsid w:val="00252741"/>
    <w:rsid w:val="00252802"/>
    <w:rsid w:val="0025633A"/>
    <w:rsid w:val="00256640"/>
    <w:rsid w:val="00260DE8"/>
    <w:rsid w:val="002629AB"/>
    <w:rsid w:val="00266AF6"/>
    <w:rsid w:val="002731EE"/>
    <w:rsid w:val="0027414E"/>
    <w:rsid w:val="002749F2"/>
    <w:rsid w:val="0027603D"/>
    <w:rsid w:val="002768E1"/>
    <w:rsid w:val="00277E82"/>
    <w:rsid w:val="0028060F"/>
    <w:rsid w:val="00281239"/>
    <w:rsid w:val="00281278"/>
    <w:rsid w:val="002820AC"/>
    <w:rsid w:val="00282F7B"/>
    <w:rsid w:val="0028345B"/>
    <w:rsid w:val="0028542B"/>
    <w:rsid w:val="00286497"/>
    <w:rsid w:val="00287057"/>
    <w:rsid w:val="002874C2"/>
    <w:rsid w:val="002916A6"/>
    <w:rsid w:val="002918D4"/>
    <w:rsid w:val="002927EF"/>
    <w:rsid w:val="00292D1B"/>
    <w:rsid w:val="00293A8D"/>
    <w:rsid w:val="002951A1"/>
    <w:rsid w:val="00296A57"/>
    <w:rsid w:val="002A26CD"/>
    <w:rsid w:val="002A598D"/>
    <w:rsid w:val="002A5B40"/>
    <w:rsid w:val="002B031A"/>
    <w:rsid w:val="002B0C30"/>
    <w:rsid w:val="002B0D10"/>
    <w:rsid w:val="002B227E"/>
    <w:rsid w:val="002B5258"/>
    <w:rsid w:val="002B537C"/>
    <w:rsid w:val="002B645B"/>
    <w:rsid w:val="002C03B8"/>
    <w:rsid w:val="002C4712"/>
    <w:rsid w:val="002C4BB9"/>
    <w:rsid w:val="002C5D45"/>
    <w:rsid w:val="002C6166"/>
    <w:rsid w:val="002C6C5C"/>
    <w:rsid w:val="002D0183"/>
    <w:rsid w:val="002D0E61"/>
    <w:rsid w:val="002D134C"/>
    <w:rsid w:val="002D3950"/>
    <w:rsid w:val="002D3BCB"/>
    <w:rsid w:val="002D46CB"/>
    <w:rsid w:val="002E32EC"/>
    <w:rsid w:val="002E51B0"/>
    <w:rsid w:val="002F036F"/>
    <w:rsid w:val="002F11B2"/>
    <w:rsid w:val="002F20D9"/>
    <w:rsid w:val="0030098E"/>
    <w:rsid w:val="00301E0E"/>
    <w:rsid w:val="003026DC"/>
    <w:rsid w:val="00304D5B"/>
    <w:rsid w:val="00305BC2"/>
    <w:rsid w:val="00306327"/>
    <w:rsid w:val="003076A3"/>
    <w:rsid w:val="0031005C"/>
    <w:rsid w:val="00310864"/>
    <w:rsid w:val="0031218F"/>
    <w:rsid w:val="00312A2A"/>
    <w:rsid w:val="00313988"/>
    <w:rsid w:val="0031519E"/>
    <w:rsid w:val="003155EC"/>
    <w:rsid w:val="003156A9"/>
    <w:rsid w:val="00316B03"/>
    <w:rsid w:val="003208BA"/>
    <w:rsid w:val="00321559"/>
    <w:rsid w:val="00323CA1"/>
    <w:rsid w:val="00324C31"/>
    <w:rsid w:val="00326166"/>
    <w:rsid w:val="0032696D"/>
    <w:rsid w:val="00326F6D"/>
    <w:rsid w:val="0032782A"/>
    <w:rsid w:val="00330467"/>
    <w:rsid w:val="00331963"/>
    <w:rsid w:val="00331C28"/>
    <w:rsid w:val="00333BEC"/>
    <w:rsid w:val="00334759"/>
    <w:rsid w:val="00335FE2"/>
    <w:rsid w:val="00336AA8"/>
    <w:rsid w:val="00337C37"/>
    <w:rsid w:val="00341E1F"/>
    <w:rsid w:val="00343ECD"/>
    <w:rsid w:val="00344090"/>
    <w:rsid w:val="003454F5"/>
    <w:rsid w:val="0034696F"/>
    <w:rsid w:val="00350233"/>
    <w:rsid w:val="00350A5F"/>
    <w:rsid w:val="00351171"/>
    <w:rsid w:val="003517FA"/>
    <w:rsid w:val="00352073"/>
    <w:rsid w:val="00354044"/>
    <w:rsid w:val="003556A3"/>
    <w:rsid w:val="00357ADB"/>
    <w:rsid w:val="003608AD"/>
    <w:rsid w:val="003609EB"/>
    <w:rsid w:val="00361F6B"/>
    <w:rsid w:val="00362E6A"/>
    <w:rsid w:val="0036387D"/>
    <w:rsid w:val="00365162"/>
    <w:rsid w:val="00366008"/>
    <w:rsid w:val="00366473"/>
    <w:rsid w:val="00367C1D"/>
    <w:rsid w:val="00370631"/>
    <w:rsid w:val="00370D16"/>
    <w:rsid w:val="00371867"/>
    <w:rsid w:val="003719DE"/>
    <w:rsid w:val="00373120"/>
    <w:rsid w:val="00373F6C"/>
    <w:rsid w:val="00374E3B"/>
    <w:rsid w:val="0037581C"/>
    <w:rsid w:val="00375BAC"/>
    <w:rsid w:val="00375C5D"/>
    <w:rsid w:val="00376552"/>
    <w:rsid w:val="00377D4B"/>
    <w:rsid w:val="00377E4D"/>
    <w:rsid w:val="003803F4"/>
    <w:rsid w:val="00385C54"/>
    <w:rsid w:val="00387466"/>
    <w:rsid w:val="00387777"/>
    <w:rsid w:val="003878C8"/>
    <w:rsid w:val="0039004F"/>
    <w:rsid w:val="00390C38"/>
    <w:rsid w:val="00391254"/>
    <w:rsid w:val="00396814"/>
    <w:rsid w:val="00397B97"/>
    <w:rsid w:val="003A29A4"/>
    <w:rsid w:val="003A355F"/>
    <w:rsid w:val="003A42B1"/>
    <w:rsid w:val="003A5B68"/>
    <w:rsid w:val="003A602E"/>
    <w:rsid w:val="003A6390"/>
    <w:rsid w:val="003A74F6"/>
    <w:rsid w:val="003A7CF2"/>
    <w:rsid w:val="003A7E45"/>
    <w:rsid w:val="003B0F9B"/>
    <w:rsid w:val="003B1F33"/>
    <w:rsid w:val="003B359F"/>
    <w:rsid w:val="003B501A"/>
    <w:rsid w:val="003B5F4C"/>
    <w:rsid w:val="003C13CC"/>
    <w:rsid w:val="003C1A60"/>
    <w:rsid w:val="003C3C1C"/>
    <w:rsid w:val="003C40DC"/>
    <w:rsid w:val="003C5875"/>
    <w:rsid w:val="003C62E2"/>
    <w:rsid w:val="003C6AB0"/>
    <w:rsid w:val="003C6BA9"/>
    <w:rsid w:val="003C6FCC"/>
    <w:rsid w:val="003D1970"/>
    <w:rsid w:val="003D3846"/>
    <w:rsid w:val="003D3D11"/>
    <w:rsid w:val="003D4C12"/>
    <w:rsid w:val="003D673C"/>
    <w:rsid w:val="003D76EF"/>
    <w:rsid w:val="003E13C5"/>
    <w:rsid w:val="003E21C0"/>
    <w:rsid w:val="003E2782"/>
    <w:rsid w:val="003E3A88"/>
    <w:rsid w:val="003E4F49"/>
    <w:rsid w:val="003E58C3"/>
    <w:rsid w:val="003F1B8E"/>
    <w:rsid w:val="003F1F34"/>
    <w:rsid w:val="003F288F"/>
    <w:rsid w:val="003F5236"/>
    <w:rsid w:val="003F5481"/>
    <w:rsid w:val="003F6C7F"/>
    <w:rsid w:val="004017CA"/>
    <w:rsid w:val="00402872"/>
    <w:rsid w:val="00402955"/>
    <w:rsid w:val="004030A7"/>
    <w:rsid w:val="0040438A"/>
    <w:rsid w:val="004047B3"/>
    <w:rsid w:val="004059AF"/>
    <w:rsid w:val="00405B8B"/>
    <w:rsid w:val="004067EE"/>
    <w:rsid w:val="00410A99"/>
    <w:rsid w:val="0041217A"/>
    <w:rsid w:val="00414987"/>
    <w:rsid w:val="00414AC8"/>
    <w:rsid w:val="00415E33"/>
    <w:rsid w:val="00417473"/>
    <w:rsid w:val="00417989"/>
    <w:rsid w:val="0042026D"/>
    <w:rsid w:val="004233C7"/>
    <w:rsid w:val="00424ACE"/>
    <w:rsid w:val="0042548E"/>
    <w:rsid w:val="0042569E"/>
    <w:rsid w:val="00433FA3"/>
    <w:rsid w:val="0043522B"/>
    <w:rsid w:val="00435391"/>
    <w:rsid w:val="0043589A"/>
    <w:rsid w:val="00435A50"/>
    <w:rsid w:val="00436085"/>
    <w:rsid w:val="004363AA"/>
    <w:rsid w:val="004379EC"/>
    <w:rsid w:val="004400AA"/>
    <w:rsid w:val="00443E93"/>
    <w:rsid w:val="0044548C"/>
    <w:rsid w:val="00446443"/>
    <w:rsid w:val="00446702"/>
    <w:rsid w:val="00446B0E"/>
    <w:rsid w:val="00446D01"/>
    <w:rsid w:val="00451077"/>
    <w:rsid w:val="0045471E"/>
    <w:rsid w:val="00454CB6"/>
    <w:rsid w:val="00454E6E"/>
    <w:rsid w:val="004608EF"/>
    <w:rsid w:val="00462161"/>
    <w:rsid w:val="004632C4"/>
    <w:rsid w:val="004672B7"/>
    <w:rsid w:val="004676E2"/>
    <w:rsid w:val="00471989"/>
    <w:rsid w:val="00472B6B"/>
    <w:rsid w:val="00472E78"/>
    <w:rsid w:val="00472EFE"/>
    <w:rsid w:val="00474C14"/>
    <w:rsid w:val="0047564C"/>
    <w:rsid w:val="00476770"/>
    <w:rsid w:val="00480349"/>
    <w:rsid w:val="0048156C"/>
    <w:rsid w:val="00481CC9"/>
    <w:rsid w:val="00482091"/>
    <w:rsid w:val="00482767"/>
    <w:rsid w:val="00483B59"/>
    <w:rsid w:val="00483F93"/>
    <w:rsid w:val="00484C1A"/>
    <w:rsid w:val="00484C65"/>
    <w:rsid w:val="00487D7B"/>
    <w:rsid w:val="00487EB9"/>
    <w:rsid w:val="0049256F"/>
    <w:rsid w:val="00492A0C"/>
    <w:rsid w:val="00494F7A"/>
    <w:rsid w:val="00496922"/>
    <w:rsid w:val="004975EC"/>
    <w:rsid w:val="004A1218"/>
    <w:rsid w:val="004A1865"/>
    <w:rsid w:val="004B0F66"/>
    <w:rsid w:val="004B2C2F"/>
    <w:rsid w:val="004B4173"/>
    <w:rsid w:val="004B64CE"/>
    <w:rsid w:val="004B67C6"/>
    <w:rsid w:val="004B7C2A"/>
    <w:rsid w:val="004C0283"/>
    <w:rsid w:val="004C0348"/>
    <w:rsid w:val="004C0C6D"/>
    <w:rsid w:val="004C257E"/>
    <w:rsid w:val="004C2C53"/>
    <w:rsid w:val="004C3441"/>
    <w:rsid w:val="004C3A15"/>
    <w:rsid w:val="004C534B"/>
    <w:rsid w:val="004C6941"/>
    <w:rsid w:val="004C7D2B"/>
    <w:rsid w:val="004D1098"/>
    <w:rsid w:val="004D15DD"/>
    <w:rsid w:val="004D3CF0"/>
    <w:rsid w:val="004D4229"/>
    <w:rsid w:val="004D43BD"/>
    <w:rsid w:val="004D4907"/>
    <w:rsid w:val="004D69BE"/>
    <w:rsid w:val="004D6CB0"/>
    <w:rsid w:val="004E007C"/>
    <w:rsid w:val="004E20A2"/>
    <w:rsid w:val="004E2D2E"/>
    <w:rsid w:val="004E7A24"/>
    <w:rsid w:val="004E7CEC"/>
    <w:rsid w:val="004F43CF"/>
    <w:rsid w:val="004F661E"/>
    <w:rsid w:val="004F709C"/>
    <w:rsid w:val="005002A3"/>
    <w:rsid w:val="005008C1"/>
    <w:rsid w:val="00500B35"/>
    <w:rsid w:val="00501D63"/>
    <w:rsid w:val="005048BF"/>
    <w:rsid w:val="00506E98"/>
    <w:rsid w:val="00507AA6"/>
    <w:rsid w:val="0051076F"/>
    <w:rsid w:val="00510985"/>
    <w:rsid w:val="005115BA"/>
    <w:rsid w:val="00512565"/>
    <w:rsid w:val="00512D33"/>
    <w:rsid w:val="00513BCC"/>
    <w:rsid w:val="005163AD"/>
    <w:rsid w:val="00516706"/>
    <w:rsid w:val="00523CD3"/>
    <w:rsid w:val="005309A1"/>
    <w:rsid w:val="00530BF6"/>
    <w:rsid w:val="0053259C"/>
    <w:rsid w:val="00533AD9"/>
    <w:rsid w:val="00533C2E"/>
    <w:rsid w:val="00534C3E"/>
    <w:rsid w:val="00535C4C"/>
    <w:rsid w:val="00536EC1"/>
    <w:rsid w:val="00537439"/>
    <w:rsid w:val="00537F1A"/>
    <w:rsid w:val="005425DC"/>
    <w:rsid w:val="005439B3"/>
    <w:rsid w:val="005445C2"/>
    <w:rsid w:val="00544B62"/>
    <w:rsid w:val="00544FDE"/>
    <w:rsid w:val="005457E4"/>
    <w:rsid w:val="00546F85"/>
    <w:rsid w:val="005470BE"/>
    <w:rsid w:val="00551FB7"/>
    <w:rsid w:val="00552EFF"/>
    <w:rsid w:val="00554A01"/>
    <w:rsid w:val="00555A88"/>
    <w:rsid w:val="00556ABB"/>
    <w:rsid w:val="005572F2"/>
    <w:rsid w:val="005633C2"/>
    <w:rsid w:val="005647CC"/>
    <w:rsid w:val="0056766F"/>
    <w:rsid w:val="005700E1"/>
    <w:rsid w:val="005708E5"/>
    <w:rsid w:val="00574962"/>
    <w:rsid w:val="00574A58"/>
    <w:rsid w:val="00576400"/>
    <w:rsid w:val="00576E90"/>
    <w:rsid w:val="0057770A"/>
    <w:rsid w:val="0058082B"/>
    <w:rsid w:val="00580DD7"/>
    <w:rsid w:val="00581D52"/>
    <w:rsid w:val="00582611"/>
    <w:rsid w:val="005826CF"/>
    <w:rsid w:val="00583BBC"/>
    <w:rsid w:val="005844BF"/>
    <w:rsid w:val="00585A63"/>
    <w:rsid w:val="00587498"/>
    <w:rsid w:val="005905A1"/>
    <w:rsid w:val="00591A4B"/>
    <w:rsid w:val="00592515"/>
    <w:rsid w:val="00592DC8"/>
    <w:rsid w:val="005961C1"/>
    <w:rsid w:val="00597975"/>
    <w:rsid w:val="00597D40"/>
    <w:rsid w:val="005A2553"/>
    <w:rsid w:val="005A34F5"/>
    <w:rsid w:val="005A3EDF"/>
    <w:rsid w:val="005A4C94"/>
    <w:rsid w:val="005A4FF3"/>
    <w:rsid w:val="005A5F36"/>
    <w:rsid w:val="005A608C"/>
    <w:rsid w:val="005B0F57"/>
    <w:rsid w:val="005B1FAA"/>
    <w:rsid w:val="005B3EC9"/>
    <w:rsid w:val="005B4610"/>
    <w:rsid w:val="005B5F92"/>
    <w:rsid w:val="005B6045"/>
    <w:rsid w:val="005B6650"/>
    <w:rsid w:val="005C2ADB"/>
    <w:rsid w:val="005C321A"/>
    <w:rsid w:val="005C3A5B"/>
    <w:rsid w:val="005C7D7D"/>
    <w:rsid w:val="005D126D"/>
    <w:rsid w:val="005D19EB"/>
    <w:rsid w:val="005D1F36"/>
    <w:rsid w:val="005D20AA"/>
    <w:rsid w:val="005D3554"/>
    <w:rsid w:val="005D4D6A"/>
    <w:rsid w:val="005D5894"/>
    <w:rsid w:val="005D64B5"/>
    <w:rsid w:val="005D6FE5"/>
    <w:rsid w:val="005D79EB"/>
    <w:rsid w:val="005E1D0B"/>
    <w:rsid w:val="005E2CA1"/>
    <w:rsid w:val="005E4782"/>
    <w:rsid w:val="005E4881"/>
    <w:rsid w:val="005E5234"/>
    <w:rsid w:val="005E6459"/>
    <w:rsid w:val="005E68E5"/>
    <w:rsid w:val="005E6ACE"/>
    <w:rsid w:val="005E79A6"/>
    <w:rsid w:val="005F3C94"/>
    <w:rsid w:val="005F6DE3"/>
    <w:rsid w:val="005F710B"/>
    <w:rsid w:val="005F760D"/>
    <w:rsid w:val="00600686"/>
    <w:rsid w:val="00600E3A"/>
    <w:rsid w:val="00602164"/>
    <w:rsid w:val="0060382F"/>
    <w:rsid w:val="00603FE3"/>
    <w:rsid w:val="00607014"/>
    <w:rsid w:val="006073F1"/>
    <w:rsid w:val="00610215"/>
    <w:rsid w:val="0061311D"/>
    <w:rsid w:val="0061374C"/>
    <w:rsid w:val="00614302"/>
    <w:rsid w:val="00614492"/>
    <w:rsid w:val="00614C15"/>
    <w:rsid w:val="006229BC"/>
    <w:rsid w:val="00622A71"/>
    <w:rsid w:val="006230CE"/>
    <w:rsid w:val="00623DEB"/>
    <w:rsid w:val="006252AE"/>
    <w:rsid w:val="00632227"/>
    <w:rsid w:val="00632CB9"/>
    <w:rsid w:val="006336D2"/>
    <w:rsid w:val="00634D56"/>
    <w:rsid w:val="00635216"/>
    <w:rsid w:val="00635E40"/>
    <w:rsid w:val="00636CC2"/>
    <w:rsid w:val="0064072B"/>
    <w:rsid w:val="00640F37"/>
    <w:rsid w:val="00641E3F"/>
    <w:rsid w:val="00644815"/>
    <w:rsid w:val="00644F3B"/>
    <w:rsid w:val="00646C10"/>
    <w:rsid w:val="00650B5D"/>
    <w:rsid w:val="00651AA5"/>
    <w:rsid w:val="00651DFF"/>
    <w:rsid w:val="006523FC"/>
    <w:rsid w:val="00652CA1"/>
    <w:rsid w:val="00652EC0"/>
    <w:rsid w:val="00654960"/>
    <w:rsid w:val="00654C64"/>
    <w:rsid w:val="00663F5C"/>
    <w:rsid w:val="0066511E"/>
    <w:rsid w:val="006674CE"/>
    <w:rsid w:val="00667EAF"/>
    <w:rsid w:val="00674243"/>
    <w:rsid w:val="0067450A"/>
    <w:rsid w:val="006814BA"/>
    <w:rsid w:val="00682510"/>
    <w:rsid w:val="00682D77"/>
    <w:rsid w:val="00682E81"/>
    <w:rsid w:val="00684BF2"/>
    <w:rsid w:val="00684DC3"/>
    <w:rsid w:val="00685D9B"/>
    <w:rsid w:val="00686FEF"/>
    <w:rsid w:val="0068729C"/>
    <w:rsid w:val="00687315"/>
    <w:rsid w:val="00691942"/>
    <w:rsid w:val="00692849"/>
    <w:rsid w:val="00695AFB"/>
    <w:rsid w:val="00695E44"/>
    <w:rsid w:val="006A0667"/>
    <w:rsid w:val="006A0A33"/>
    <w:rsid w:val="006A11F0"/>
    <w:rsid w:val="006A1407"/>
    <w:rsid w:val="006A1D3B"/>
    <w:rsid w:val="006A282E"/>
    <w:rsid w:val="006A2925"/>
    <w:rsid w:val="006A4071"/>
    <w:rsid w:val="006A425B"/>
    <w:rsid w:val="006A55D5"/>
    <w:rsid w:val="006A58C5"/>
    <w:rsid w:val="006A6D1D"/>
    <w:rsid w:val="006B0F6F"/>
    <w:rsid w:val="006B2307"/>
    <w:rsid w:val="006B2366"/>
    <w:rsid w:val="006B4D49"/>
    <w:rsid w:val="006B581D"/>
    <w:rsid w:val="006B5CFE"/>
    <w:rsid w:val="006B5D95"/>
    <w:rsid w:val="006B6FE8"/>
    <w:rsid w:val="006C21E1"/>
    <w:rsid w:val="006C28C5"/>
    <w:rsid w:val="006C3BDC"/>
    <w:rsid w:val="006C4BE7"/>
    <w:rsid w:val="006C76F8"/>
    <w:rsid w:val="006C7EE6"/>
    <w:rsid w:val="006D076E"/>
    <w:rsid w:val="006D118F"/>
    <w:rsid w:val="006D40A5"/>
    <w:rsid w:val="006D5225"/>
    <w:rsid w:val="006D562B"/>
    <w:rsid w:val="006D739F"/>
    <w:rsid w:val="006E0EC8"/>
    <w:rsid w:val="006E2C51"/>
    <w:rsid w:val="006F0C1B"/>
    <w:rsid w:val="006F2E9E"/>
    <w:rsid w:val="006F3A24"/>
    <w:rsid w:val="006F490A"/>
    <w:rsid w:val="006F64A8"/>
    <w:rsid w:val="006F66E6"/>
    <w:rsid w:val="006F7E1C"/>
    <w:rsid w:val="007009A2"/>
    <w:rsid w:val="00701ABD"/>
    <w:rsid w:val="0070421B"/>
    <w:rsid w:val="007052D1"/>
    <w:rsid w:val="0070565A"/>
    <w:rsid w:val="00705ADF"/>
    <w:rsid w:val="00706073"/>
    <w:rsid w:val="00706F7E"/>
    <w:rsid w:val="007133EC"/>
    <w:rsid w:val="00714C0C"/>
    <w:rsid w:val="00715115"/>
    <w:rsid w:val="00716369"/>
    <w:rsid w:val="007168D7"/>
    <w:rsid w:val="00720331"/>
    <w:rsid w:val="00721710"/>
    <w:rsid w:val="00721A5C"/>
    <w:rsid w:val="00721D15"/>
    <w:rsid w:val="007249AA"/>
    <w:rsid w:val="007264E9"/>
    <w:rsid w:val="007267CF"/>
    <w:rsid w:val="0072777F"/>
    <w:rsid w:val="00730DD6"/>
    <w:rsid w:val="0073194D"/>
    <w:rsid w:val="007320BF"/>
    <w:rsid w:val="00733262"/>
    <w:rsid w:val="0073380D"/>
    <w:rsid w:val="00733B82"/>
    <w:rsid w:val="00734033"/>
    <w:rsid w:val="007357D9"/>
    <w:rsid w:val="0073581E"/>
    <w:rsid w:val="00740CBB"/>
    <w:rsid w:val="007434E4"/>
    <w:rsid w:val="007444F6"/>
    <w:rsid w:val="0074595C"/>
    <w:rsid w:val="00751E91"/>
    <w:rsid w:val="00754A94"/>
    <w:rsid w:val="00755759"/>
    <w:rsid w:val="00757D06"/>
    <w:rsid w:val="007611B1"/>
    <w:rsid w:val="00762708"/>
    <w:rsid w:val="00762CB8"/>
    <w:rsid w:val="00763D3F"/>
    <w:rsid w:val="00766013"/>
    <w:rsid w:val="0076635E"/>
    <w:rsid w:val="00766BE6"/>
    <w:rsid w:val="00767A81"/>
    <w:rsid w:val="007727A0"/>
    <w:rsid w:val="00774A95"/>
    <w:rsid w:val="00774FF7"/>
    <w:rsid w:val="00775C9A"/>
    <w:rsid w:val="00776BA8"/>
    <w:rsid w:val="00776F4B"/>
    <w:rsid w:val="00782C2D"/>
    <w:rsid w:val="007838E5"/>
    <w:rsid w:val="00785279"/>
    <w:rsid w:val="0078671E"/>
    <w:rsid w:val="0079014C"/>
    <w:rsid w:val="00792034"/>
    <w:rsid w:val="007936CC"/>
    <w:rsid w:val="00793B78"/>
    <w:rsid w:val="007941DB"/>
    <w:rsid w:val="00795067"/>
    <w:rsid w:val="0079567C"/>
    <w:rsid w:val="0079588B"/>
    <w:rsid w:val="007977AC"/>
    <w:rsid w:val="007A07CC"/>
    <w:rsid w:val="007A08E2"/>
    <w:rsid w:val="007A0CE9"/>
    <w:rsid w:val="007A1F9C"/>
    <w:rsid w:val="007A44D9"/>
    <w:rsid w:val="007A7F19"/>
    <w:rsid w:val="007B258F"/>
    <w:rsid w:val="007B2966"/>
    <w:rsid w:val="007B2F0D"/>
    <w:rsid w:val="007B5ABD"/>
    <w:rsid w:val="007B5D42"/>
    <w:rsid w:val="007B6210"/>
    <w:rsid w:val="007C081F"/>
    <w:rsid w:val="007C0A55"/>
    <w:rsid w:val="007C40E7"/>
    <w:rsid w:val="007C7227"/>
    <w:rsid w:val="007D348B"/>
    <w:rsid w:val="007D35C0"/>
    <w:rsid w:val="007D4680"/>
    <w:rsid w:val="007D4749"/>
    <w:rsid w:val="007D5932"/>
    <w:rsid w:val="007D5D1D"/>
    <w:rsid w:val="007D645B"/>
    <w:rsid w:val="007E064F"/>
    <w:rsid w:val="007E2D49"/>
    <w:rsid w:val="007E3F2A"/>
    <w:rsid w:val="007E4D0F"/>
    <w:rsid w:val="007E5FD2"/>
    <w:rsid w:val="007E7557"/>
    <w:rsid w:val="007E7D8E"/>
    <w:rsid w:val="007F0F50"/>
    <w:rsid w:val="007F1757"/>
    <w:rsid w:val="007F2934"/>
    <w:rsid w:val="007F5092"/>
    <w:rsid w:val="007F6A81"/>
    <w:rsid w:val="0080039E"/>
    <w:rsid w:val="008003E9"/>
    <w:rsid w:val="00802277"/>
    <w:rsid w:val="008031C5"/>
    <w:rsid w:val="0080466D"/>
    <w:rsid w:val="00804E31"/>
    <w:rsid w:val="00805230"/>
    <w:rsid w:val="00805C3E"/>
    <w:rsid w:val="00806F61"/>
    <w:rsid w:val="00807BFC"/>
    <w:rsid w:val="008106E4"/>
    <w:rsid w:val="0081075C"/>
    <w:rsid w:val="00815DA0"/>
    <w:rsid w:val="00817877"/>
    <w:rsid w:val="00822059"/>
    <w:rsid w:val="00822C4D"/>
    <w:rsid w:val="00823533"/>
    <w:rsid w:val="00823D38"/>
    <w:rsid w:val="00825449"/>
    <w:rsid w:val="00825BC0"/>
    <w:rsid w:val="008311F4"/>
    <w:rsid w:val="00831AC8"/>
    <w:rsid w:val="008329C2"/>
    <w:rsid w:val="0083324B"/>
    <w:rsid w:val="0083710B"/>
    <w:rsid w:val="00837779"/>
    <w:rsid w:val="00841C3A"/>
    <w:rsid w:val="00842E06"/>
    <w:rsid w:val="00842E81"/>
    <w:rsid w:val="00843F1F"/>
    <w:rsid w:val="00844093"/>
    <w:rsid w:val="008451A7"/>
    <w:rsid w:val="008451F4"/>
    <w:rsid w:val="008454C6"/>
    <w:rsid w:val="0084649A"/>
    <w:rsid w:val="00846DCD"/>
    <w:rsid w:val="00847925"/>
    <w:rsid w:val="00850362"/>
    <w:rsid w:val="00851E58"/>
    <w:rsid w:val="008534CA"/>
    <w:rsid w:val="008535A9"/>
    <w:rsid w:val="00854649"/>
    <w:rsid w:val="00854CCC"/>
    <w:rsid w:val="008558F9"/>
    <w:rsid w:val="0086041D"/>
    <w:rsid w:val="008609CB"/>
    <w:rsid w:val="00861676"/>
    <w:rsid w:val="0086571C"/>
    <w:rsid w:val="0086662B"/>
    <w:rsid w:val="0087073D"/>
    <w:rsid w:val="00871B9A"/>
    <w:rsid w:val="00871BE6"/>
    <w:rsid w:val="008721F7"/>
    <w:rsid w:val="00873947"/>
    <w:rsid w:val="00874780"/>
    <w:rsid w:val="00874BE4"/>
    <w:rsid w:val="00875410"/>
    <w:rsid w:val="008757B2"/>
    <w:rsid w:val="008766D5"/>
    <w:rsid w:val="00881AC4"/>
    <w:rsid w:val="008850DE"/>
    <w:rsid w:val="008869E9"/>
    <w:rsid w:val="0089071A"/>
    <w:rsid w:val="00891EB3"/>
    <w:rsid w:val="00893525"/>
    <w:rsid w:val="008949F1"/>
    <w:rsid w:val="008A0731"/>
    <w:rsid w:val="008A0734"/>
    <w:rsid w:val="008A1303"/>
    <w:rsid w:val="008A187D"/>
    <w:rsid w:val="008A2AB7"/>
    <w:rsid w:val="008A3C6A"/>
    <w:rsid w:val="008A3D8C"/>
    <w:rsid w:val="008A4F8C"/>
    <w:rsid w:val="008B0EEA"/>
    <w:rsid w:val="008B1034"/>
    <w:rsid w:val="008B1825"/>
    <w:rsid w:val="008B64CB"/>
    <w:rsid w:val="008B64FA"/>
    <w:rsid w:val="008B691F"/>
    <w:rsid w:val="008B74B0"/>
    <w:rsid w:val="008B75DF"/>
    <w:rsid w:val="008C0FD3"/>
    <w:rsid w:val="008C11EB"/>
    <w:rsid w:val="008C1AE9"/>
    <w:rsid w:val="008D23E2"/>
    <w:rsid w:val="008D39A3"/>
    <w:rsid w:val="008D6085"/>
    <w:rsid w:val="008D6EF0"/>
    <w:rsid w:val="008E0475"/>
    <w:rsid w:val="008E0B57"/>
    <w:rsid w:val="008E1A79"/>
    <w:rsid w:val="008E44F7"/>
    <w:rsid w:val="008F02BC"/>
    <w:rsid w:val="008F13B5"/>
    <w:rsid w:val="008F209C"/>
    <w:rsid w:val="008F32C8"/>
    <w:rsid w:val="008F39E2"/>
    <w:rsid w:val="008F64D1"/>
    <w:rsid w:val="008F7E00"/>
    <w:rsid w:val="009024BB"/>
    <w:rsid w:val="00903822"/>
    <w:rsid w:val="00903CBE"/>
    <w:rsid w:val="00903CE3"/>
    <w:rsid w:val="009042D0"/>
    <w:rsid w:val="0090434C"/>
    <w:rsid w:val="00904E48"/>
    <w:rsid w:val="009053FC"/>
    <w:rsid w:val="009068F7"/>
    <w:rsid w:val="0091426B"/>
    <w:rsid w:val="00914352"/>
    <w:rsid w:val="009153BF"/>
    <w:rsid w:val="00915B17"/>
    <w:rsid w:val="009167D8"/>
    <w:rsid w:val="00917D6A"/>
    <w:rsid w:val="00920732"/>
    <w:rsid w:val="00922C7B"/>
    <w:rsid w:val="00923C3A"/>
    <w:rsid w:val="0092424C"/>
    <w:rsid w:val="009278F7"/>
    <w:rsid w:val="009301F7"/>
    <w:rsid w:val="009330B7"/>
    <w:rsid w:val="009343D8"/>
    <w:rsid w:val="00935E2C"/>
    <w:rsid w:val="00935F8E"/>
    <w:rsid w:val="00937F9B"/>
    <w:rsid w:val="009402C6"/>
    <w:rsid w:val="009430D7"/>
    <w:rsid w:val="0094594B"/>
    <w:rsid w:val="00946C3B"/>
    <w:rsid w:val="0095166A"/>
    <w:rsid w:val="00953B56"/>
    <w:rsid w:val="00953E17"/>
    <w:rsid w:val="00954D5F"/>
    <w:rsid w:val="00954FE0"/>
    <w:rsid w:val="0095548B"/>
    <w:rsid w:val="009554BD"/>
    <w:rsid w:val="009566CB"/>
    <w:rsid w:val="009568C7"/>
    <w:rsid w:val="00957BF2"/>
    <w:rsid w:val="0096124A"/>
    <w:rsid w:val="00962093"/>
    <w:rsid w:val="00964050"/>
    <w:rsid w:val="00966D6A"/>
    <w:rsid w:val="0097083A"/>
    <w:rsid w:val="00970A5C"/>
    <w:rsid w:val="00971235"/>
    <w:rsid w:val="00972381"/>
    <w:rsid w:val="0097283F"/>
    <w:rsid w:val="00976368"/>
    <w:rsid w:val="009776EC"/>
    <w:rsid w:val="0098172E"/>
    <w:rsid w:val="00983646"/>
    <w:rsid w:val="00985161"/>
    <w:rsid w:val="0098663A"/>
    <w:rsid w:val="009866ED"/>
    <w:rsid w:val="00993E60"/>
    <w:rsid w:val="00994F18"/>
    <w:rsid w:val="009970C9"/>
    <w:rsid w:val="009978D4"/>
    <w:rsid w:val="009A11A9"/>
    <w:rsid w:val="009A1629"/>
    <w:rsid w:val="009A205A"/>
    <w:rsid w:val="009A4BD5"/>
    <w:rsid w:val="009A5926"/>
    <w:rsid w:val="009A6BDF"/>
    <w:rsid w:val="009A77E3"/>
    <w:rsid w:val="009B04FC"/>
    <w:rsid w:val="009B1F6F"/>
    <w:rsid w:val="009B3C85"/>
    <w:rsid w:val="009B437B"/>
    <w:rsid w:val="009B45C9"/>
    <w:rsid w:val="009B4AEC"/>
    <w:rsid w:val="009B55C7"/>
    <w:rsid w:val="009B562E"/>
    <w:rsid w:val="009B5BCE"/>
    <w:rsid w:val="009C0B7A"/>
    <w:rsid w:val="009C1B31"/>
    <w:rsid w:val="009C5240"/>
    <w:rsid w:val="009C5A6D"/>
    <w:rsid w:val="009C6E0E"/>
    <w:rsid w:val="009D01CC"/>
    <w:rsid w:val="009D034D"/>
    <w:rsid w:val="009D0D6F"/>
    <w:rsid w:val="009D1343"/>
    <w:rsid w:val="009D26D0"/>
    <w:rsid w:val="009D485E"/>
    <w:rsid w:val="009D57DB"/>
    <w:rsid w:val="009D5807"/>
    <w:rsid w:val="009D69E9"/>
    <w:rsid w:val="009E2334"/>
    <w:rsid w:val="009E25CB"/>
    <w:rsid w:val="009E2723"/>
    <w:rsid w:val="009E28BA"/>
    <w:rsid w:val="009E3BBF"/>
    <w:rsid w:val="009E7DB6"/>
    <w:rsid w:val="009F0EF7"/>
    <w:rsid w:val="009F0FEC"/>
    <w:rsid w:val="009F244D"/>
    <w:rsid w:val="009F40A2"/>
    <w:rsid w:val="009F5564"/>
    <w:rsid w:val="009F5A25"/>
    <w:rsid w:val="009F5FAF"/>
    <w:rsid w:val="009F6EAD"/>
    <w:rsid w:val="009F7A73"/>
    <w:rsid w:val="009F7D9C"/>
    <w:rsid w:val="00A00358"/>
    <w:rsid w:val="00A0190E"/>
    <w:rsid w:val="00A019E0"/>
    <w:rsid w:val="00A03DB0"/>
    <w:rsid w:val="00A03F6A"/>
    <w:rsid w:val="00A03FA2"/>
    <w:rsid w:val="00A04F5D"/>
    <w:rsid w:val="00A05670"/>
    <w:rsid w:val="00A05B48"/>
    <w:rsid w:val="00A06A3B"/>
    <w:rsid w:val="00A1043C"/>
    <w:rsid w:val="00A12050"/>
    <w:rsid w:val="00A1279A"/>
    <w:rsid w:val="00A15035"/>
    <w:rsid w:val="00A159F4"/>
    <w:rsid w:val="00A15A8A"/>
    <w:rsid w:val="00A15D3D"/>
    <w:rsid w:val="00A16041"/>
    <w:rsid w:val="00A1674E"/>
    <w:rsid w:val="00A20557"/>
    <w:rsid w:val="00A206A5"/>
    <w:rsid w:val="00A207DE"/>
    <w:rsid w:val="00A229B7"/>
    <w:rsid w:val="00A24399"/>
    <w:rsid w:val="00A25701"/>
    <w:rsid w:val="00A26832"/>
    <w:rsid w:val="00A26D1E"/>
    <w:rsid w:val="00A34437"/>
    <w:rsid w:val="00A4075C"/>
    <w:rsid w:val="00A4186D"/>
    <w:rsid w:val="00A41B16"/>
    <w:rsid w:val="00A424A3"/>
    <w:rsid w:val="00A450EC"/>
    <w:rsid w:val="00A477E2"/>
    <w:rsid w:val="00A51E48"/>
    <w:rsid w:val="00A54E49"/>
    <w:rsid w:val="00A56BC1"/>
    <w:rsid w:val="00A57DCD"/>
    <w:rsid w:val="00A61A40"/>
    <w:rsid w:val="00A63A67"/>
    <w:rsid w:val="00A6735E"/>
    <w:rsid w:val="00A677F9"/>
    <w:rsid w:val="00A70CD3"/>
    <w:rsid w:val="00A7372B"/>
    <w:rsid w:val="00A73B1C"/>
    <w:rsid w:val="00A833BC"/>
    <w:rsid w:val="00A8619D"/>
    <w:rsid w:val="00A86699"/>
    <w:rsid w:val="00A86C3A"/>
    <w:rsid w:val="00A86E52"/>
    <w:rsid w:val="00A901CC"/>
    <w:rsid w:val="00A93C0E"/>
    <w:rsid w:val="00A95ABA"/>
    <w:rsid w:val="00A97D2E"/>
    <w:rsid w:val="00AA1E56"/>
    <w:rsid w:val="00AA28B3"/>
    <w:rsid w:val="00AA4939"/>
    <w:rsid w:val="00AA4A8D"/>
    <w:rsid w:val="00AA6557"/>
    <w:rsid w:val="00AA7736"/>
    <w:rsid w:val="00AB10F7"/>
    <w:rsid w:val="00AB41DB"/>
    <w:rsid w:val="00AB63DA"/>
    <w:rsid w:val="00AB69BB"/>
    <w:rsid w:val="00AC042C"/>
    <w:rsid w:val="00AC09BA"/>
    <w:rsid w:val="00AC0AD4"/>
    <w:rsid w:val="00AC1BB0"/>
    <w:rsid w:val="00AC24FE"/>
    <w:rsid w:val="00AC5A82"/>
    <w:rsid w:val="00AC5D39"/>
    <w:rsid w:val="00AC7653"/>
    <w:rsid w:val="00AD1041"/>
    <w:rsid w:val="00AD2355"/>
    <w:rsid w:val="00AD288C"/>
    <w:rsid w:val="00AD3544"/>
    <w:rsid w:val="00AD503A"/>
    <w:rsid w:val="00AD62EC"/>
    <w:rsid w:val="00AE284E"/>
    <w:rsid w:val="00AE2C4A"/>
    <w:rsid w:val="00AE32EE"/>
    <w:rsid w:val="00AE4244"/>
    <w:rsid w:val="00AE57A5"/>
    <w:rsid w:val="00AE6617"/>
    <w:rsid w:val="00AE6C2D"/>
    <w:rsid w:val="00AF0A1C"/>
    <w:rsid w:val="00AF0E34"/>
    <w:rsid w:val="00AF1DE6"/>
    <w:rsid w:val="00AF2158"/>
    <w:rsid w:val="00AF24F1"/>
    <w:rsid w:val="00AF27FD"/>
    <w:rsid w:val="00AF2B36"/>
    <w:rsid w:val="00AF2C80"/>
    <w:rsid w:val="00AF3EF3"/>
    <w:rsid w:val="00AF4B83"/>
    <w:rsid w:val="00AF794E"/>
    <w:rsid w:val="00B0129E"/>
    <w:rsid w:val="00B01C6D"/>
    <w:rsid w:val="00B034ED"/>
    <w:rsid w:val="00B03A91"/>
    <w:rsid w:val="00B05BC3"/>
    <w:rsid w:val="00B05CE1"/>
    <w:rsid w:val="00B06F4D"/>
    <w:rsid w:val="00B07097"/>
    <w:rsid w:val="00B07AE9"/>
    <w:rsid w:val="00B10012"/>
    <w:rsid w:val="00B11DA2"/>
    <w:rsid w:val="00B136E8"/>
    <w:rsid w:val="00B1417F"/>
    <w:rsid w:val="00B1509C"/>
    <w:rsid w:val="00B16009"/>
    <w:rsid w:val="00B17105"/>
    <w:rsid w:val="00B1758C"/>
    <w:rsid w:val="00B17ED9"/>
    <w:rsid w:val="00B230E0"/>
    <w:rsid w:val="00B23C3D"/>
    <w:rsid w:val="00B241E6"/>
    <w:rsid w:val="00B2444C"/>
    <w:rsid w:val="00B2544E"/>
    <w:rsid w:val="00B27B3B"/>
    <w:rsid w:val="00B31682"/>
    <w:rsid w:val="00B3278E"/>
    <w:rsid w:val="00B33C6F"/>
    <w:rsid w:val="00B37D10"/>
    <w:rsid w:val="00B403F7"/>
    <w:rsid w:val="00B4321B"/>
    <w:rsid w:val="00B44D75"/>
    <w:rsid w:val="00B46304"/>
    <w:rsid w:val="00B50B05"/>
    <w:rsid w:val="00B52D7E"/>
    <w:rsid w:val="00B54263"/>
    <w:rsid w:val="00B55897"/>
    <w:rsid w:val="00B55E4F"/>
    <w:rsid w:val="00B55F03"/>
    <w:rsid w:val="00B569A3"/>
    <w:rsid w:val="00B56E37"/>
    <w:rsid w:val="00B57ACC"/>
    <w:rsid w:val="00B57B4D"/>
    <w:rsid w:val="00B6030C"/>
    <w:rsid w:val="00B61DDF"/>
    <w:rsid w:val="00B63AB8"/>
    <w:rsid w:val="00B64617"/>
    <w:rsid w:val="00B6701D"/>
    <w:rsid w:val="00B70A3B"/>
    <w:rsid w:val="00B71DF7"/>
    <w:rsid w:val="00B72F1A"/>
    <w:rsid w:val="00B74572"/>
    <w:rsid w:val="00B74BEE"/>
    <w:rsid w:val="00B80EB0"/>
    <w:rsid w:val="00B80FA6"/>
    <w:rsid w:val="00B81301"/>
    <w:rsid w:val="00B82F07"/>
    <w:rsid w:val="00B86F30"/>
    <w:rsid w:val="00B92764"/>
    <w:rsid w:val="00B92E30"/>
    <w:rsid w:val="00B9321D"/>
    <w:rsid w:val="00B93238"/>
    <w:rsid w:val="00B95028"/>
    <w:rsid w:val="00B97043"/>
    <w:rsid w:val="00BA0470"/>
    <w:rsid w:val="00BA0DF1"/>
    <w:rsid w:val="00BA14A8"/>
    <w:rsid w:val="00BA2D77"/>
    <w:rsid w:val="00BA3A30"/>
    <w:rsid w:val="00BA4991"/>
    <w:rsid w:val="00BA4A9D"/>
    <w:rsid w:val="00BA4B5B"/>
    <w:rsid w:val="00BA75B9"/>
    <w:rsid w:val="00BA762E"/>
    <w:rsid w:val="00BB0708"/>
    <w:rsid w:val="00BB72D2"/>
    <w:rsid w:val="00BC03F8"/>
    <w:rsid w:val="00BC1335"/>
    <w:rsid w:val="00BC22D1"/>
    <w:rsid w:val="00BC2EF2"/>
    <w:rsid w:val="00BC3DC1"/>
    <w:rsid w:val="00BC478F"/>
    <w:rsid w:val="00BC493A"/>
    <w:rsid w:val="00BC4C5D"/>
    <w:rsid w:val="00BC537A"/>
    <w:rsid w:val="00BC6FC1"/>
    <w:rsid w:val="00BC7BC3"/>
    <w:rsid w:val="00BD187F"/>
    <w:rsid w:val="00BD4368"/>
    <w:rsid w:val="00BD58CD"/>
    <w:rsid w:val="00BD63C4"/>
    <w:rsid w:val="00BD6DA5"/>
    <w:rsid w:val="00BD7438"/>
    <w:rsid w:val="00BE0039"/>
    <w:rsid w:val="00BE0599"/>
    <w:rsid w:val="00BE076D"/>
    <w:rsid w:val="00BE179D"/>
    <w:rsid w:val="00BE2A85"/>
    <w:rsid w:val="00BE41A2"/>
    <w:rsid w:val="00BE45F2"/>
    <w:rsid w:val="00BE51C9"/>
    <w:rsid w:val="00BE5D47"/>
    <w:rsid w:val="00BF10FF"/>
    <w:rsid w:val="00BF1345"/>
    <w:rsid w:val="00BF1AEE"/>
    <w:rsid w:val="00BF1DFB"/>
    <w:rsid w:val="00BF1F0C"/>
    <w:rsid w:val="00BF5532"/>
    <w:rsid w:val="00BF594D"/>
    <w:rsid w:val="00BF5A5C"/>
    <w:rsid w:val="00C0015F"/>
    <w:rsid w:val="00C00376"/>
    <w:rsid w:val="00C025D9"/>
    <w:rsid w:val="00C029EA"/>
    <w:rsid w:val="00C05C3D"/>
    <w:rsid w:val="00C07653"/>
    <w:rsid w:val="00C10682"/>
    <w:rsid w:val="00C108B2"/>
    <w:rsid w:val="00C116EC"/>
    <w:rsid w:val="00C12793"/>
    <w:rsid w:val="00C13A39"/>
    <w:rsid w:val="00C14197"/>
    <w:rsid w:val="00C14734"/>
    <w:rsid w:val="00C14CD4"/>
    <w:rsid w:val="00C158A7"/>
    <w:rsid w:val="00C15F60"/>
    <w:rsid w:val="00C16B29"/>
    <w:rsid w:val="00C16C4F"/>
    <w:rsid w:val="00C174F5"/>
    <w:rsid w:val="00C177CE"/>
    <w:rsid w:val="00C178C1"/>
    <w:rsid w:val="00C2267F"/>
    <w:rsid w:val="00C227DB"/>
    <w:rsid w:val="00C22857"/>
    <w:rsid w:val="00C22D74"/>
    <w:rsid w:val="00C2356C"/>
    <w:rsid w:val="00C23DDA"/>
    <w:rsid w:val="00C24870"/>
    <w:rsid w:val="00C27EF9"/>
    <w:rsid w:val="00C320DA"/>
    <w:rsid w:val="00C32EF1"/>
    <w:rsid w:val="00C34313"/>
    <w:rsid w:val="00C34720"/>
    <w:rsid w:val="00C353CF"/>
    <w:rsid w:val="00C36696"/>
    <w:rsid w:val="00C36CF5"/>
    <w:rsid w:val="00C415E8"/>
    <w:rsid w:val="00C432DE"/>
    <w:rsid w:val="00C43967"/>
    <w:rsid w:val="00C4549A"/>
    <w:rsid w:val="00C46B64"/>
    <w:rsid w:val="00C522C1"/>
    <w:rsid w:val="00C52576"/>
    <w:rsid w:val="00C53CFE"/>
    <w:rsid w:val="00C54E5B"/>
    <w:rsid w:val="00C56712"/>
    <w:rsid w:val="00C57200"/>
    <w:rsid w:val="00C61C5B"/>
    <w:rsid w:val="00C63C18"/>
    <w:rsid w:val="00C63C5A"/>
    <w:rsid w:val="00C64599"/>
    <w:rsid w:val="00C66105"/>
    <w:rsid w:val="00C66949"/>
    <w:rsid w:val="00C670ED"/>
    <w:rsid w:val="00C67469"/>
    <w:rsid w:val="00C701A3"/>
    <w:rsid w:val="00C70671"/>
    <w:rsid w:val="00C71D5F"/>
    <w:rsid w:val="00C72028"/>
    <w:rsid w:val="00C727B6"/>
    <w:rsid w:val="00C72B19"/>
    <w:rsid w:val="00C777A3"/>
    <w:rsid w:val="00C77C55"/>
    <w:rsid w:val="00C80D84"/>
    <w:rsid w:val="00C814BE"/>
    <w:rsid w:val="00C86BDF"/>
    <w:rsid w:val="00C92B14"/>
    <w:rsid w:val="00C971B3"/>
    <w:rsid w:val="00CA2FA5"/>
    <w:rsid w:val="00CA5F76"/>
    <w:rsid w:val="00CA671D"/>
    <w:rsid w:val="00CA7CE9"/>
    <w:rsid w:val="00CB2F1B"/>
    <w:rsid w:val="00CB48BA"/>
    <w:rsid w:val="00CB5DAB"/>
    <w:rsid w:val="00CB7F2C"/>
    <w:rsid w:val="00CC0009"/>
    <w:rsid w:val="00CC2035"/>
    <w:rsid w:val="00CC45E1"/>
    <w:rsid w:val="00CC4A68"/>
    <w:rsid w:val="00CD084F"/>
    <w:rsid w:val="00CD0ED4"/>
    <w:rsid w:val="00CD127F"/>
    <w:rsid w:val="00CD1C7E"/>
    <w:rsid w:val="00CD3143"/>
    <w:rsid w:val="00CD32D3"/>
    <w:rsid w:val="00CD6476"/>
    <w:rsid w:val="00CD6532"/>
    <w:rsid w:val="00CD6AB7"/>
    <w:rsid w:val="00CD7974"/>
    <w:rsid w:val="00CD7D71"/>
    <w:rsid w:val="00CE01ED"/>
    <w:rsid w:val="00CE07EE"/>
    <w:rsid w:val="00CE0BD3"/>
    <w:rsid w:val="00CE6DD7"/>
    <w:rsid w:val="00CF0705"/>
    <w:rsid w:val="00CF0949"/>
    <w:rsid w:val="00CF0963"/>
    <w:rsid w:val="00CF0DE3"/>
    <w:rsid w:val="00CF14C7"/>
    <w:rsid w:val="00CF488E"/>
    <w:rsid w:val="00CF4EFD"/>
    <w:rsid w:val="00CF4F12"/>
    <w:rsid w:val="00CF558E"/>
    <w:rsid w:val="00CF5AAF"/>
    <w:rsid w:val="00CF6BFD"/>
    <w:rsid w:val="00CF71E8"/>
    <w:rsid w:val="00D02313"/>
    <w:rsid w:val="00D032FF"/>
    <w:rsid w:val="00D0423A"/>
    <w:rsid w:val="00D04E5A"/>
    <w:rsid w:val="00D0551A"/>
    <w:rsid w:val="00D05E33"/>
    <w:rsid w:val="00D07222"/>
    <w:rsid w:val="00D07D86"/>
    <w:rsid w:val="00D108B0"/>
    <w:rsid w:val="00D13A34"/>
    <w:rsid w:val="00D14B48"/>
    <w:rsid w:val="00D15122"/>
    <w:rsid w:val="00D157B2"/>
    <w:rsid w:val="00D16A77"/>
    <w:rsid w:val="00D17452"/>
    <w:rsid w:val="00D20005"/>
    <w:rsid w:val="00D20A68"/>
    <w:rsid w:val="00D210D0"/>
    <w:rsid w:val="00D2198D"/>
    <w:rsid w:val="00D25570"/>
    <w:rsid w:val="00D26380"/>
    <w:rsid w:val="00D26CE1"/>
    <w:rsid w:val="00D27771"/>
    <w:rsid w:val="00D278C5"/>
    <w:rsid w:val="00D31DC0"/>
    <w:rsid w:val="00D324E6"/>
    <w:rsid w:val="00D32B88"/>
    <w:rsid w:val="00D33044"/>
    <w:rsid w:val="00D34967"/>
    <w:rsid w:val="00D3528E"/>
    <w:rsid w:val="00D35D58"/>
    <w:rsid w:val="00D36FA8"/>
    <w:rsid w:val="00D37337"/>
    <w:rsid w:val="00D37B42"/>
    <w:rsid w:val="00D40186"/>
    <w:rsid w:val="00D4339D"/>
    <w:rsid w:val="00D44D93"/>
    <w:rsid w:val="00D46A6D"/>
    <w:rsid w:val="00D46FDD"/>
    <w:rsid w:val="00D47AED"/>
    <w:rsid w:val="00D522A9"/>
    <w:rsid w:val="00D527E6"/>
    <w:rsid w:val="00D52BE2"/>
    <w:rsid w:val="00D534FA"/>
    <w:rsid w:val="00D5396A"/>
    <w:rsid w:val="00D54B39"/>
    <w:rsid w:val="00D6272C"/>
    <w:rsid w:val="00D6297A"/>
    <w:rsid w:val="00D6365F"/>
    <w:rsid w:val="00D63E01"/>
    <w:rsid w:val="00D6653E"/>
    <w:rsid w:val="00D70E99"/>
    <w:rsid w:val="00D71760"/>
    <w:rsid w:val="00D728E8"/>
    <w:rsid w:val="00D7317D"/>
    <w:rsid w:val="00D756F9"/>
    <w:rsid w:val="00D772C5"/>
    <w:rsid w:val="00D80E6E"/>
    <w:rsid w:val="00D82556"/>
    <w:rsid w:val="00D82AEE"/>
    <w:rsid w:val="00D82B45"/>
    <w:rsid w:val="00D834A9"/>
    <w:rsid w:val="00D85F35"/>
    <w:rsid w:val="00D871EA"/>
    <w:rsid w:val="00D9227D"/>
    <w:rsid w:val="00D94C7C"/>
    <w:rsid w:val="00D9594F"/>
    <w:rsid w:val="00D968A1"/>
    <w:rsid w:val="00D97E2B"/>
    <w:rsid w:val="00DA0DF1"/>
    <w:rsid w:val="00DA3B46"/>
    <w:rsid w:val="00DA3CAD"/>
    <w:rsid w:val="00DA475F"/>
    <w:rsid w:val="00DB020A"/>
    <w:rsid w:val="00DB07E9"/>
    <w:rsid w:val="00DB1962"/>
    <w:rsid w:val="00DB19DF"/>
    <w:rsid w:val="00DB2E2B"/>
    <w:rsid w:val="00DB2E4F"/>
    <w:rsid w:val="00DB4586"/>
    <w:rsid w:val="00DB4AAA"/>
    <w:rsid w:val="00DB6E18"/>
    <w:rsid w:val="00DC1145"/>
    <w:rsid w:val="00DC1952"/>
    <w:rsid w:val="00DC1F0E"/>
    <w:rsid w:val="00DC35F3"/>
    <w:rsid w:val="00DC4017"/>
    <w:rsid w:val="00DC5723"/>
    <w:rsid w:val="00DC61DA"/>
    <w:rsid w:val="00DC6E39"/>
    <w:rsid w:val="00DC7F16"/>
    <w:rsid w:val="00DC7F47"/>
    <w:rsid w:val="00DD0198"/>
    <w:rsid w:val="00DD0D7F"/>
    <w:rsid w:val="00DD1957"/>
    <w:rsid w:val="00DD2C58"/>
    <w:rsid w:val="00DD36AD"/>
    <w:rsid w:val="00DD50B9"/>
    <w:rsid w:val="00DD71B7"/>
    <w:rsid w:val="00DE1359"/>
    <w:rsid w:val="00DE1ED3"/>
    <w:rsid w:val="00DF1236"/>
    <w:rsid w:val="00DF2954"/>
    <w:rsid w:val="00DF5267"/>
    <w:rsid w:val="00DF5906"/>
    <w:rsid w:val="00DF63D5"/>
    <w:rsid w:val="00DF6836"/>
    <w:rsid w:val="00DF72CA"/>
    <w:rsid w:val="00DF7731"/>
    <w:rsid w:val="00DF7C25"/>
    <w:rsid w:val="00E001AC"/>
    <w:rsid w:val="00E00461"/>
    <w:rsid w:val="00E00FB9"/>
    <w:rsid w:val="00E02F0C"/>
    <w:rsid w:val="00E0602B"/>
    <w:rsid w:val="00E11AB2"/>
    <w:rsid w:val="00E13733"/>
    <w:rsid w:val="00E15A07"/>
    <w:rsid w:val="00E209A1"/>
    <w:rsid w:val="00E20C67"/>
    <w:rsid w:val="00E217F8"/>
    <w:rsid w:val="00E22AE5"/>
    <w:rsid w:val="00E24E29"/>
    <w:rsid w:val="00E2764D"/>
    <w:rsid w:val="00E317F8"/>
    <w:rsid w:val="00E32478"/>
    <w:rsid w:val="00E34FBF"/>
    <w:rsid w:val="00E35702"/>
    <w:rsid w:val="00E36139"/>
    <w:rsid w:val="00E37F8E"/>
    <w:rsid w:val="00E40CCA"/>
    <w:rsid w:val="00E410FD"/>
    <w:rsid w:val="00E422AD"/>
    <w:rsid w:val="00E43537"/>
    <w:rsid w:val="00E43B87"/>
    <w:rsid w:val="00E451BC"/>
    <w:rsid w:val="00E46300"/>
    <w:rsid w:val="00E47D95"/>
    <w:rsid w:val="00E524EE"/>
    <w:rsid w:val="00E5343C"/>
    <w:rsid w:val="00E56295"/>
    <w:rsid w:val="00E568DC"/>
    <w:rsid w:val="00E56A9A"/>
    <w:rsid w:val="00E60801"/>
    <w:rsid w:val="00E60FFB"/>
    <w:rsid w:val="00E61F01"/>
    <w:rsid w:val="00E6228B"/>
    <w:rsid w:val="00E63CE9"/>
    <w:rsid w:val="00E6498D"/>
    <w:rsid w:val="00E65452"/>
    <w:rsid w:val="00E67457"/>
    <w:rsid w:val="00E706F1"/>
    <w:rsid w:val="00E707D9"/>
    <w:rsid w:val="00E7132A"/>
    <w:rsid w:val="00E7182C"/>
    <w:rsid w:val="00E74454"/>
    <w:rsid w:val="00E776F1"/>
    <w:rsid w:val="00E77EFB"/>
    <w:rsid w:val="00E8069A"/>
    <w:rsid w:val="00E80F0C"/>
    <w:rsid w:val="00E82126"/>
    <w:rsid w:val="00E831A9"/>
    <w:rsid w:val="00E83C16"/>
    <w:rsid w:val="00E86C82"/>
    <w:rsid w:val="00E86E37"/>
    <w:rsid w:val="00E91CDB"/>
    <w:rsid w:val="00E91F1D"/>
    <w:rsid w:val="00E91FD8"/>
    <w:rsid w:val="00E921CA"/>
    <w:rsid w:val="00E92389"/>
    <w:rsid w:val="00E92AB5"/>
    <w:rsid w:val="00E95096"/>
    <w:rsid w:val="00EA0EC0"/>
    <w:rsid w:val="00EA33A0"/>
    <w:rsid w:val="00EA5FF4"/>
    <w:rsid w:val="00EA7DED"/>
    <w:rsid w:val="00EB0578"/>
    <w:rsid w:val="00EB09A5"/>
    <w:rsid w:val="00EB2F39"/>
    <w:rsid w:val="00EB3076"/>
    <w:rsid w:val="00EB438B"/>
    <w:rsid w:val="00EB54FD"/>
    <w:rsid w:val="00EB7052"/>
    <w:rsid w:val="00EC0CD4"/>
    <w:rsid w:val="00EC20D7"/>
    <w:rsid w:val="00EC2F3E"/>
    <w:rsid w:val="00EC491C"/>
    <w:rsid w:val="00EC61FC"/>
    <w:rsid w:val="00EC7AE0"/>
    <w:rsid w:val="00ED0763"/>
    <w:rsid w:val="00ED0976"/>
    <w:rsid w:val="00ED09E8"/>
    <w:rsid w:val="00ED3D33"/>
    <w:rsid w:val="00ED4B98"/>
    <w:rsid w:val="00ED79B2"/>
    <w:rsid w:val="00ED7BBC"/>
    <w:rsid w:val="00ED7D13"/>
    <w:rsid w:val="00EE068D"/>
    <w:rsid w:val="00EE1489"/>
    <w:rsid w:val="00EE1E42"/>
    <w:rsid w:val="00EE4EEB"/>
    <w:rsid w:val="00EE5448"/>
    <w:rsid w:val="00EE5D98"/>
    <w:rsid w:val="00EE6F65"/>
    <w:rsid w:val="00EE74A6"/>
    <w:rsid w:val="00EF15F1"/>
    <w:rsid w:val="00EF1CFE"/>
    <w:rsid w:val="00EF2ED1"/>
    <w:rsid w:val="00EF56A0"/>
    <w:rsid w:val="00F00736"/>
    <w:rsid w:val="00F02A3C"/>
    <w:rsid w:val="00F03546"/>
    <w:rsid w:val="00F03E95"/>
    <w:rsid w:val="00F04892"/>
    <w:rsid w:val="00F05530"/>
    <w:rsid w:val="00F107C1"/>
    <w:rsid w:val="00F11260"/>
    <w:rsid w:val="00F12178"/>
    <w:rsid w:val="00F12307"/>
    <w:rsid w:val="00F14F35"/>
    <w:rsid w:val="00F17E7B"/>
    <w:rsid w:val="00F21492"/>
    <w:rsid w:val="00F21852"/>
    <w:rsid w:val="00F24C37"/>
    <w:rsid w:val="00F259C3"/>
    <w:rsid w:val="00F25C70"/>
    <w:rsid w:val="00F268DD"/>
    <w:rsid w:val="00F27FD2"/>
    <w:rsid w:val="00F3131E"/>
    <w:rsid w:val="00F3190A"/>
    <w:rsid w:val="00F32895"/>
    <w:rsid w:val="00F33410"/>
    <w:rsid w:val="00F34144"/>
    <w:rsid w:val="00F34433"/>
    <w:rsid w:val="00F364A5"/>
    <w:rsid w:val="00F36ABC"/>
    <w:rsid w:val="00F36EC9"/>
    <w:rsid w:val="00F41C64"/>
    <w:rsid w:val="00F437BB"/>
    <w:rsid w:val="00F43BAA"/>
    <w:rsid w:val="00F44E48"/>
    <w:rsid w:val="00F46C22"/>
    <w:rsid w:val="00F47806"/>
    <w:rsid w:val="00F50ECC"/>
    <w:rsid w:val="00F513B9"/>
    <w:rsid w:val="00F52FB1"/>
    <w:rsid w:val="00F53B3F"/>
    <w:rsid w:val="00F53E0F"/>
    <w:rsid w:val="00F56AD5"/>
    <w:rsid w:val="00F608EF"/>
    <w:rsid w:val="00F612F8"/>
    <w:rsid w:val="00F6163D"/>
    <w:rsid w:val="00F618A8"/>
    <w:rsid w:val="00F620E1"/>
    <w:rsid w:val="00F63ECF"/>
    <w:rsid w:val="00F65FFD"/>
    <w:rsid w:val="00F67111"/>
    <w:rsid w:val="00F70E2E"/>
    <w:rsid w:val="00F71D9F"/>
    <w:rsid w:val="00F721AD"/>
    <w:rsid w:val="00F72DC4"/>
    <w:rsid w:val="00F72F8A"/>
    <w:rsid w:val="00F76B69"/>
    <w:rsid w:val="00F8153F"/>
    <w:rsid w:val="00F82791"/>
    <w:rsid w:val="00F832BC"/>
    <w:rsid w:val="00F84EE4"/>
    <w:rsid w:val="00F9004F"/>
    <w:rsid w:val="00F91624"/>
    <w:rsid w:val="00F919E6"/>
    <w:rsid w:val="00F9550F"/>
    <w:rsid w:val="00F96ED3"/>
    <w:rsid w:val="00F973F8"/>
    <w:rsid w:val="00FA00F4"/>
    <w:rsid w:val="00FA0587"/>
    <w:rsid w:val="00FA2010"/>
    <w:rsid w:val="00FA2F9E"/>
    <w:rsid w:val="00FA31B7"/>
    <w:rsid w:val="00FA34ED"/>
    <w:rsid w:val="00FB1728"/>
    <w:rsid w:val="00FB17EB"/>
    <w:rsid w:val="00FB2EFA"/>
    <w:rsid w:val="00FB3309"/>
    <w:rsid w:val="00FB36D5"/>
    <w:rsid w:val="00FB4008"/>
    <w:rsid w:val="00FB4AAD"/>
    <w:rsid w:val="00FB6097"/>
    <w:rsid w:val="00FC2F8F"/>
    <w:rsid w:val="00FC381C"/>
    <w:rsid w:val="00FC3D46"/>
    <w:rsid w:val="00FC3D7E"/>
    <w:rsid w:val="00FC5BEB"/>
    <w:rsid w:val="00FC6CDF"/>
    <w:rsid w:val="00FC79B5"/>
    <w:rsid w:val="00FC7E9A"/>
    <w:rsid w:val="00FD0659"/>
    <w:rsid w:val="00FD3CA5"/>
    <w:rsid w:val="00FD46CB"/>
    <w:rsid w:val="00FD76F1"/>
    <w:rsid w:val="00FE1C41"/>
    <w:rsid w:val="00FE22A4"/>
    <w:rsid w:val="00FE5D9C"/>
    <w:rsid w:val="00FE689B"/>
    <w:rsid w:val="00FE7A73"/>
    <w:rsid w:val="00FF05AC"/>
    <w:rsid w:val="00FF1747"/>
    <w:rsid w:val="00FF31E2"/>
    <w:rsid w:val="00FF3BAB"/>
    <w:rsid w:val="00FF3BBA"/>
    <w:rsid w:val="00FF5D63"/>
    <w:rsid w:val="00FF6375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2A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BF"/>
    <w:pPr>
      <w:spacing w:before="120" w:line="276" w:lineRule="auto"/>
      <w:jc w:val="both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45B"/>
    <w:pPr>
      <w:keepNext/>
      <w:keepLines/>
      <w:spacing w:line="360" w:lineRule="auto"/>
      <w:outlineLvl w:val="0"/>
    </w:pPr>
    <w:rPr>
      <w:rFonts w:eastAsiaTheme="majorEastAs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4FBF"/>
    <w:pPr>
      <w:spacing w:before="120" w:line="360" w:lineRule="auto"/>
      <w:ind w:firstLine="720"/>
      <w:jc w:val="both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45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50A"/>
  </w:style>
  <w:style w:type="character" w:styleId="PageNumber">
    <w:name w:val="page number"/>
    <w:basedOn w:val="DefaultParagraphFont"/>
    <w:uiPriority w:val="99"/>
    <w:semiHidden/>
    <w:unhideWhenUsed/>
    <w:rsid w:val="0067450A"/>
  </w:style>
  <w:style w:type="paragraph" w:styleId="Header">
    <w:name w:val="header"/>
    <w:basedOn w:val="Normal"/>
    <w:link w:val="HeaderChar"/>
    <w:uiPriority w:val="99"/>
    <w:unhideWhenUsed/>
    <w:rsid w:val="006745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50A"/>
  </w:style>
  <w:style w:type="paragraph" w:styleId="Bibliography">
    <w:name w:val="Bibliography"/>
    <w:basedOn w:val="Normal"/>
    <w:next w:val="Normal"/>
    <w:uiPriority w:val="37"/>
    <w:unhideWhenUsed/>
    <w:rsid w:val="00E451BC"/>
    <w:pPr>
      <w:tabs>
        <w:tab w:val="left" w:pos="260"/>
        <w:tab w:val="left" w:pos="500"/>
      </w:tabs>
      <w:spacing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28345B"/>
    <w:rPr>
      <w:rFonts w:ascii="Times New Roman" w:eastAsiaTheme="majorEastAsia" w:hAnsi="Times New Roman" w:cs="Times New Roman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FA2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104A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E4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3C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3C1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FBF"/>
    <w:rPr>
      <w:sz w:val="16"/>
      <w:szCs w:val="16"/>
    </w:rPr>
  </w:style>
  <w:style w:type="character" w:customStyle="1" w:styleId="SubtitleChar">
    <w:name w:val="Subtitle Char"/>
    <w:basedOn w:val="DefaultParagraphFont"/>
    <w:link w:val="Subtitle"/>
    <w:uiPriority w:val="11"/>
    <w:rsid w:val="00E34FBF"/>
    <w:rPr>
      <w:rFonts w:ascii="Times New Roman" w:hAnsi="Times New Roman" w:cs="Times New Roman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23C3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EF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BF"/>
    <w:pPr>
      <w:spacing w:before="120" w:line="276" w:lineRule="auto"/>
      <w:jc w:val="both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45B"/>
    <w:pPr>
      <w:keepNext/>
      <w:keepLines/>
      <w:spacing w:line="360" w:lineRule="auto"/>
      <w:outlineLvl w:val="0"/>
    </w:pPr>
    <w:rPr>
      <w:rFonts w:eastAsiaTheme="majorEastAs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4FBF"/>
    <w:pPr>
      <w:spacing w:before="120" w:line="360" w:lineRule="auto"/>
      <w:ind w:firstLine="720"/>
      <w:jc w:val="both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45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450A"/>
  </w:style>
  <w:style w:type="character" w:styleId="PageNumber">
    <w:name w:val="page number"/>
    <w:basedOn w:val="DefaultParagraphFont"/>
    <w:uiPriority w:val="99"/>
    <w:semiHidden/>
    <w:unhideWhenUsed/>
    <w:rsid w:val="0067450A"/>
  </w:style>
  <w:style w:type="paragraph" w:styleId="Header">
    <w:name w:val="header"/>
    <w:basedOn w:val="Normal"/>
    <w:link w:val="HeaderChar"/>
    <w:uiPriority w:val="99"/>
    <w:unhideWhenUsed/>
    <w:rsid w:val="006745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450A"/>
  </w:style>
  <w:style w:type="paragraph" w:styleId="Bibliography">
    <w:name w:val="Bibliography"/>
    <w:basedOn w:val="Normal"/>
    <w:next w:val="Normal"/>
    <w:uiPriority w:val="37"/>
    <w:unhideWhenUsed/>
    <w:rsid w:val="00E451BC"/>
    <w:pPr>
      <w:tabs>
        <w:tab w:val="left" w:pos="260"/>
        <w:tab w:val="left" w:pos="500"/>
      </w:tabs>
      <w:spacing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28345B"/>
    <w:rPr>
      <w:rFonts w:ascii="Times New Roman" w:eastAsiaTheme="majorEastAsia" w:hAnsi="Times New Roman" w:cs="Times New Roman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FA2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104A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E4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3C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3C1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FBF"/>
    <w:rPr>
      <w:sz w:val="16"/>
      <w:szCs w:val="16"/>
    </w:rPr>
  </w:style>
  <w:style w:type="character" w:customStyle="1" w:styleId="SubtitleChar">
    <w:name w:val="Subtitle Char"/>
    <w:basedOn w:val="DefaultParagraphFont"/>
    <w:link w:val="Subtitle"/>
    <w:uiPriority w:val="11"/>
    <w:rsid w:val="00E34FBF"/>
    <w:rPr>
      <w:rFonts w:ascii="Times New Roman" w:hAnsi="Times New Roman" w:cs="Times New Roman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23C3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EF9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904449-7BF7-4620-9B79-A0DCCD3CF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951</Words>
  <Characters>542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Pezzoli</dc:creator>
  <cp:keywords/>
  <dc:description/>
  <cp:lastModifiedBy>Santosh Kumar</cp:lastModifiedBy>
  <cp:revision>24</cp:revision>
  <dcterms:created xsi:type="dcterms:W3CDTF">2024-05-01T00:45:00Z</dcterms:created>
  <dcterms:modified xsi:type="dcterms:W3CDTF">2025-01-0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HltmwNk"/&gt;&lt;style id="http://www.zotero.org/styles/alzheimers-and-dementia-the-journal-of-the-alzheimers-association" hasBibliography="1" bibliographyStyleHasBeenSet="1"/&gt;&lt;prefs&gt;&lt;pref name="field</vt:lpwstr>
  </property>
  <property fmtid="{D5CDD505-2E9C-101B-9397-08002B2CF9AE}" pid="3" name="ZOTERO_PREF_2">
    <vt:lpwstr>Type" value="Field"/&gt;&lt;pref name="automaticJournalAbbreviation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journal-of-alzheimers-disease</vt:lpwstr>
  </property>
  <property fmtid="{D5CDD505-2E9C-101B-9397-08002B2CF9AE}" pid="19" name="Mendeley Recent Style Name 7_1">
    <vt:lpwstr>Journal of Alzheimer's Diseas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